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8A155" w14:textId="77777777" w:rsidR="002C1CFB" w:rsidRDefault="002C1CFB" w:rsidP="002C1CFB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S5 </w:t>
      </w:r>
      <w:r w:rsidRPr="00A831FF">
        <w:rPr>
          <w:b/>
          <w:sz w:val="28"/>
          <w:lang w:val="en-US"/>
        </w:rPr>
        <w:t>Supplementary. Vaccine impact calculations</w:t>
      </w:r>
    </w:p>
    <w:p w14:paraId="1282239B" w14:textId="77777777" w:rsidR="002C1CFB" w:rsidRDefault="002C1CFB" w:rsidP="002C1CFB">
      <w:pPr>
        <w:spacing w:after="0"/>
        <w:rPr>
          <w:b/>
          <w:i/>
          <w:sz w:val="24"/>
          <w:lang w:val="en-US"/>
        </w:rPr>
      </w:pPr>
      <w:r w:rsidRPr="00DB60B0">
        <w:rPr>
          <w:sz w:val="24"/>
          <w:lang w:val="en-US"/>
        </w:rPr>
        <w:t>This supp</w:t>
      </w:r>
      <w:r>
        <w:rPr>
          <w:sz w:val="24"/>
          <w:lang w:val="en-US"/>
        </w:rPr>
        <w:t>l</w:t>
      </w:r>
      <w:r w:rsidRPr="00DB60B0">
        <w:rPr>
          <w:sz w:val="24"/>
          <w:lang w:val="en-US"/>
        </w:rPr>
        <w:t>e</w:t>
      </w:r>
      <w:r>
        <w:rPr>
          <w:sz w:val="24"/>
          <w:lang w:val="en-US"/>
        </w:rPr>
        <w:t xml:space="preserve">ment provides figure 1 and tables 1-6 </w:t>
      </w:r>
    </w:p>
    <w:p w14:paraId="259CB01A" w14:textId="77777777" w:rsidR="002C1CFB" w:rsidRDefault="002C1CFB" w:rsidP="002C1CFB">
      <w:pPr>
        <w:rPr>
          <w:rFonts w:ascii="Calibri" w:hAnsi="Calibri"/>
          <w:b/>
          <w:bCs/>
          <w:highlight w:val="yellow"/>
          <w:lang w:val="en-US"/>
        </w:rPr>
      </w:pPr>
    </w:p>
    <w:p w14:paraId="071C912B" w14:textId="77777777" w:rsidR="002C1CFB" w:rsidRDefault="002C1CFB" w:rsidP="002C1CFB">
      <w:pPr>
        <w:rPr>
          <w:rFonts w:ascii="Calibri" w:hAnsi="Calibri"/>
          <w:b/>
          <w:bCs/>
          <w:lang w:val="en-US"/>
        </w:rPr>
      </w:pPr>
      <w:r w:rsidRPr="00950DB9">
        <w:rPr>
          <w:rFonts w:ascii="Calibri" w:hAnsi="Calibri"/>
          <w:b/>
          <w:bCs/>
          <w:lang w:val="en-US"/>
        </w:rPr>
        <w:t xml:space="preserve">Figure </w:t>
      </w:r>
      <w:r>
        <w:rPr>
          <w:rFonts w:ascii="Calibri" w:hAnsi="Calibri"/>
          <w:b/>
          <w:bCs/>
          <w:lang w:val="en-US"/>
        </w:rPr>
        <w:t>S5.</w:t>
      </w:r>
      <w:r w:rsidRPr="00950DB9">
        <w:rPr>
          <w:rFonts w:ascii="Calibri" w:hAnsi="Calibri"/>
          <w:b/>
          <w:bCs/>
          <w:lang w:val="en-US"/>
        </w:rPr>
        <w:t>1. Calculation</w:t>
      </w:r>
      <w:r>
        <w:rPr>
          <w:rFonts w:ascii="Calibri" w:hAnsi="Calibri"/>
          <w:b/>
          <w:bCs/>
          <w:lang w:val="en-US"/>
        </w:rPr>
        <w:t xml:space="preserve"> </w:t>
      </w:r>
      <w:r w:rsidRPr="007A5C6D">
        <w:rPr>
          <w:rFonts w:ascii="Calibri" w:hAnsi="Calibri"/>
          <w:b/>
          <w:bCs/>
          <w:lang w:val="en-US"/>
        </w:rPr>
        <w:t xml:space="preserve">of number of </w:t>
      </w:r>
      <w:r>
        <w:rPr>
          <w:rFonts w:ascii="Calibri" w:hAnsi="Calibri"/>
          <w:b/>
          <w:bCs/>
          <w:lang w:val="en-US"/>
        </w:rPr>
        <w:t xml:space="preserve">potentially </w:t>
      </w:r>
      <w:r w:rsidRPr="007A5C6D">
        <w:rPr>
          <w:rFonts w:ascii="Calibri" w:hAnsi="Calibri"/>
          <w:b/>
          <w:bCs/>
          <w:lang w:val="en-US"/>
        </w:rPr>
        <w:t>averted influenza related events for Amsterdam</w:t>
      </w:r>
      <w:r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C1CFB" w14:paraId="46E8419F" w14:textId="77777777" w:rsidTr="008C6D07">
        <w:tc>
          <w:tcPr>
            <w:tcW w:w="9016" w:type="dxa"/>
          </w:tcPr>
          <w:p w14:paraId="6DF9C92E" w14:textId="77777777" w:rsidR="002C1CFB" w:rsidRDefault="002C1CFB" w:rsidP="008C6D07">
            <w:pPr>
              <w:spacing w:before="240"/>
              <w:rPr>
                <w:rFonts w:ascii="Calibri" w:hAnsi="Calibri"/>
                <w:lang w:val="en-US"/>
              </w:rPr>
            </w:pPr>
            <w:r w:rsidRPr="00C025E3">
              <w:rPr>
                <w:rFonts w:ascii="Calibri" w:hAnsi="Calibri"/>
                <w:lang w:val="en-US"/>
              </w:rPr>
              <w:t xml:space="preserve">Also for Amsterdam potentially averted events were calculated per hypothetical vaccination uptake </w:t>
            </w:r>
            <w:r>
              <w:rPr>
                <w:rFonts w:ascii="Calibri" w:hAnsi="Calibri"/>
                <w:lang w:val="en-US"/>
              </w:rPr>
              <w:t>scenarios</w:t>
            </w:r>
            <w:r w:rsidRPr="00C025E3">
              <w:rPr>
                <w:rFonts w:ascii="Calibri" w:hAnsi="Calibri"/>
                <w:lang w:val="en-US"/>
              </w:rPr>
              <w:t xml:space="preserve"> (scenario’s: 2%, 10%, 25%,50% and 70% uptake). However, for the 2% scenario we adjusted for the fact that Amsterdam already had a vaccination </w:t>
            </w:r>
            <w:proofErr w:type="spellStart"/>
            <w:r w:rsidRPr="00C025E3">
              <w:rPr>
                <w:rFonts w:ascii="Calibri" w:hAnsi="Calibri"/>
                <w:lang w:val="en-US"/>
              </w:rPr>
              <w:t>programme</w:t>
            </w:r>
            <w:proofErr w:type="spellEnd"/>
            <w:r w:rsidRPr="00C025E3">
              <w:rPr>
                <w:rFonts w:ascii="Calibri" w:hAnsi="Calibri"/>
                <w:lang w:val="en-US"/>
              </w:rPr>
              <w:t xml:space="preserve"> in place with a vaccination uptake of 2%. For this, we used the following formula (19, 20):</w:t>
            </w:r>
          </w:p>
          <w:p w14:paraId="22A7CA25" w14:textId="77777777" w:rsidR="002C1CFB" w:rsidRDefault="002C1CFB" w:rsidP="008C6D07">
            <w:pPr>
              <w:spacing w:before="240"/>
              <w:rPr>
                <w:rFonts w:cstheme="minorHAnsi"/>
                <w:lang w:val="en-GB"/>
              </w:rPr>
            </w:pPr>
            <w:r>
              <w:rPr>
                <w:rFonts w:ascii="Calibri" w:eastAsiaTheme="minorEastAsia" w:hAnsi="Calibri"/>
                <w:lang w:val="en-GB"/>
              </w:rPr>
              <w:t xml:space="preserve"> </w:t>
            </w:r>
            <m:oMath>
              <m:r>
                <w:rPr>
                  <w:rFonts w:ascii="Cambria Math" w:hAnsi="Cambria Math" w:cstheme="majorHAnsi"/>
                  <w:lang w:val="en-GB"/>
                </w:rPr>
                <m:t xml:space="preserve">Number of averted events=N-n= </m:t>
              </m:r>
              <m:f>
                <m:fPr>
                  <m:ctrlPr>
                    <w:rPr>
                      <w:rFonts w:ascii="Cambria Math" w:hAnsi="Cambria Math" w:cstheme="majorHAnsi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theme="majorHAnsi"/>
                      <w:lang w:val="en-GB"/>
                    </w:rPr>
                    <m:t>n</m:t>
                  </m:r>
                </m:num>
                <m:den>
                  <m:r>
                    <w:rPr>
                      <w:rFonts w:ascii="Cambria Math" w:hAnsi="Cambria Math" w:cstheme="majorHAnsi"/>
                      <w:lang w:val="en-GB"/>
                    </w:rPr>
                    <m:t>1-</m:t>
                  </m:r>
                  <m:d>
                    <m:dPr>
                      <m:ctrlPr>
                        <w:rPr>
                          <w:rFonts w:ascii="Cambria Math" w:hAnsi="Cambria Math" w:cstheme="majorHAns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lang w:val="en-GB"/>
                        </w:rPr>
                        <m:t>VU*VE</m:t>
                      </m:r>
                    </m:e>
                  </m:d>
                </m:den>
              </m:f>
              <m:r>
                <w:rPr>
                  <w:rFonts w:ascii="Cambria Math" w:hAnsi="Cambria Math" w:cstheme="majorHAnsi"/>
                  <w:lang w:val="en-GB"/>
                </w:rPr>
                <m:t>-n=n*(</m:t>
              </m:r>
              <m:f>
                <m:fPr>
                  <m:ctrlPr>
                    <w:rPr>
                      <w:rFonts w:ascii="Cambria Math" w:hAnsi="Cambria Math" w:cstheme="majorHAnsi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theme="majorHAnsi"/>
                      <w:lang w:val="en-GB"/>
                    </w:rPr>
                    <m:t>VU*VE</m:t>
                  </m:r>
                </m:num>
                <m:den>
                  <m:r>
                    <w:rPr>
                      <w:rFonts w:ascii="Cambria Math" w:hAnsi="Cambria Math" w:cstheme="majorHAnsi"/>
                      <w:lang w:val="en-GB"/>
                    </w:rPr>
                    <m:t>1-</m:t>
                  </m:r>
                  <m:d>
                    <m:dPr>
                      <m:ctrlPr>
                        <w:rPr>
                          <w:rFonts w:ascii="Cambria Math" w:hAnsi="Cambria Math" w:cstheme="majorHAns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lang w:val="en-GB"/>
                        </w:rPr>
                        <m:t>VU*VE</m:t>
                      </m:r>
                    </m:e>
                  </m:d>
                </m:den>
              </m:f>
              <m:r>
                <w:rPr>
                  <w:rFonts w:ascii="Cambria Math" w:hAnsi="Cambria Math" w:cstheme="majorHAnsi"/>
                  <w:lang w:val="en-GB"/>
                </w:rPr>
                <m:t>)</m:t>
              </m:r>
            </m:oMath>
            <w:r>
              <w:rPr>
                <w:rFonts w:cstheme="minorHAnsi"/>
                <w:lang w:val="en-GB"/>
              </w:rPr>
              <w:t xml:space="preserve"> </w:t>
            </w:r>
          </w:p>
          <w:p w14:paraId="1A02BE97" w14:textId="77777777" w:rsidR="002C1CFB" w:rsidRPr="00C025E3" w:rsidRDefault="002C1CFB" w:rsidP="008C6D07">
            <w:pPr>
              <w:spacing w:before="240"/>
              <w:rPr>
                <w:rFonts w:ascii="Calibri" w:hAnsi="Calibri"/>
                <w:lang w:val="en-GB"/>
              </w:rPr>
            </w:pPr>
            <w:r w:rsidRPr="00C025E3">
              <w:rPr>
                <w:rFonts w:ascii="Calibri" w:hAnsi="Calibri"/>
                <w:lang w:val="en-GB"/>
              </w:rPr>
              <w:t xml:space="preserve">N = estimated total number of events without the vaccination programme, as calculated in the bullets 1 to 3 in figure 1 in the manuscript. This number is not known in the situation in Amsterdam where the vaccination campaign was already in place. </w:t>
            </w:r>
          </w:p>
          <w:p w14:paraId="765675D4" w14:textId="77777777" w:rsidR="002C1CFB" w:rsidRPr="00C025E3" w:rsidRDefault="002C1CFB" w:rsidP="008C6D07">
            <w:pPr>
              <w:spacing w:before="240"/>
              <w:rPr>
                <w:rFonts w:ascii="Calibri" w:hAnsi="Calibri"/>
                <w:lang w:val="en-GB"/>
              </w:rPr>
            </w:pPr>
            <w:r w:rsidRPr="00C025E3">
              <w:rPr>
                <w:rFonts w:ascii="Calibri" w:hAnsi="Calibri"/>
                <w:lang w:val="en-GB"/>
              </w:rPr>
              <w:t>n = estimated total number of events with the vaccination programme, calculated similarly to N</w:t>
            </w:r>
            <w:r>
              <w:rPr>
                <w:rFonts w:ascii="Calibri" w:hAnsi="Calibri"/>
                <w:lang w:val="en-GB"/>
              </w:rPr>
              <w:t>.</w:t>
            </w:r>
          </w:p>
          <w:p w14:paraId="6DF33116" w14:textId="77777777" w:rsidR="002C1CFB" w:rsidRPr="00C025E3" w:rsidRDefault="002C1CFB" w:rsidP="008C6D07">
            <w:pPr>
              <w:spacing w:before="240"/>
              <w:rPr>
                <w:rFonts w:ascii="Calibri" w:hAnsi="Calibri"/>
                <w:lang w:val="en-GB"/>
              </w:rPr>
            </w:pPr>
            <w:r w:rsidRPr="00C025E3">
              <w:rPr>
                <w:rFonts w:ascii="Calibri" w:hAnsi="Calibri"/>
                <w:lang w:val="en-GB"/>
              </w:rPr>
              <w:t>VU = vaccination uptake (of the in place vaccination programme)</w:t>
            </w:r>
          </w:p>
          <w:p w14:paraId="25AF0890" w14:textId="77777777" w:rsidR="002C1CFB" w:rsidRDefault="002C1CFB" w:rsidP="008C6D07">
            <w:pPr>
              <w:spacing w:before="240"/>
              <w:rPr>
                <w:b/>
                <w:i/>
                <w:sz w:val="28"/>
                <w:lang w:val="en-US"/>
              </w:rPr>
            </w:pPr>
            <w:r w:rsidRPr="00C025E3">
              <w:rPr>
                <w:rFonts w:ascii="Calibri" w:hAnsi="Calibri"/>
                <w:lang w:val="en-GB"/>
              </w:rPr>
              <w:t>VE = vaccine effectiveness</w:t>
            </w:r>
          </w:p>
        </w:tc>
      </w:tr>
    </w:tbl>
    <w:p w14:paraId="572A4B46" w14:textId="77777777" w:rsidR="002C1CFB" w:rsidRDefault="002C1CFB" w:rsidP="002C1CFB">
      <w:pPr>
        <w:rPr>
          <w:b/>
          <w:i/>
          <w:sz w:val="28"/>
          <w:lang w:val="en-US"/>
        </w:rPr>
      </w:pPr>
    </w:p>
    <w:p w14:paraId="0C96A675" w14:textId="77777777" w:rsidR="002C1CFB" w:rsidRPr="00C64988" w:rsidRDefault="002C1CFB" w:rsidP="002C1CFB">
      <w:pPr>
        <w:rPr>
          <w:b/>
          <w:bCs/>
          <w:lang w:val="en-US"/>
        </w:rPr>
      </w:pPr>
      <w:r w:rsidRPr="00C6498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5.</w:t>
      </w:r>
      <w:r w:rsidRPr="00C64988">
        <w:rPr>
          <w:b/>
          <w:bCs/>
          <w:lang w:val="en-US"/>
        </w:rPr>
        <w:t xml:space="preserve">1. Estimated </w:t>
      </w:r>
      <w:r>
        <w:rPr>
          <w:b/>
          <w:bCs/>
          <w:lang w:val="en-US"/>
        </w:rPr>
        <w:t xml:space="preserve">cases per </w:t>
      </w:r>
      <w:r w:rsidRPr="00C64988">
        <w:rPr>
          <w:b/>
          <w:bCs/>
          <w:lang w:val="en-US"/>
        </w:rPr>
        <w:t>event</w:t>
      </w:r>
      <w:r>
        <w:rPr>
          <w:b/>
          <w:bCs/>
          <w:lang w:val="en-US"/>
        </w:rPr>
        <w:t xml:space="preserve"> per </w:t>
      </w:r>
      <w:r w:rsidRPr="00C64988">
        <w:rPr>
          <w:b/>
          <w:bCs/>
          <w:lang w:val="en-US"/>
        </w:rPr>
        <w:t xml:space="preserve">season </w:t>
      </w:r>
      <w:r>
        <w:rPr>
          <w:b/>
          <w:bCs/>
          <w:lang w:val="en-US"/>
        </w:rPr>
        <w:t>for the Netherlands</w:t>
      </w:r>
      <w:r w:rsidRPr="00C64988">
        <w:rPr>
          <w:b/>
          <w:bCs/>
          <w:lang w:val="en-US"/>
        </w:rPr>
        <w:t>.</w:t>
      </w: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276"/>
        <w:gridCol w:w="1503"/>
      </w:tblGrid>
      <w:tr w:rsidR="002C1CFB" w:rsidRPr="00C64988" w14:paraId="27FAE680" w14:textId="77777777" w:rsidTr="008C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auto"/>
            </w:tcBorders>
          </w:tcPr>
          <w:p w14:paraId="0A7C8ACF" w14:textId="77777777" w:rsidR="002C1CFB" w:rsidRPr="00F95C33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6E5D26E" w14:textId="77777777" w:rsidR="002C1CFB" w:rsidRPr="00C64988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64988">
              <w:rPr>
                <w:lang w:val="en-US"/>
              </w:rPr>
              <w:t>2016/201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9C6BEBF" w14:textId="77777777" w:rsidR="002C1CFB" w:rsidRPr="00C64988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64988">
              <w:rPr>
                <w:lang w:val="en-US"/>
              </w:rPr>
              <w:t>2017/201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89077BB" w14:textId="77777777" w:rsidR="002C1CFB" w:rsidRPr="00C64988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64988">
              <w:rPr>
                <w:lang w:val="en-US"/>
              </w:rPr>
              <w:t>2018/2019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594E32AC" w14:textId="77777777" w:rsidR="002C1CFB" w:rsidRPr="00C64988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64988">
              <w:rPr>
                <w:lang w:val="en-US"/>
              </w:rPr>
              <w:t>2019/2020</w:t>
            </w:r>
          </w:p>
        </w:tc>
      </w:tr>
      <w:tr w:rsidR="002C1CFB" w:rsidRPr="006A2F4A" w14:paraId="5F4D746D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auto"/>
            </w:tcBorders>
          </w:tcPr>
          <w:p w14:paraId="5F697332" w14:textId="77777777" w:rsidR="002C1CFB" w:rsidRDefault="002C1CFB" w:rsidP="008C6D07">
            <w:pPr>
              <w:rPr>
                <w:lang w:val="en-US"/>
              </w:rPr>
            </w:pPr>
            <w:r>
              <w:rPr>
                <w:lang w:val="en-US"/>
              </w:rPr>
              <w:t>ESTIMATED EVENT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B7535EE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AA2D377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3973434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7ABA7CAA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1CFB" w:rsidRPr="004B5418" w14:paraId="5F799C08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</w:tcPr>
          <w:p w14:paraId="39785E60" w14:textId="77777777" w:rsidR="002C1CFB" w:rsidRDefault="002C1CFB" w:rsidP="008C6D07">
            <w:pPr>
              <w:ind w:left="321"/>
              <w:rPr>
                <w:lang w:val="en-US"/>
              </w:rPr>
            </w:pPr>
            <w:r w:rsidRPr="00180A63">
              <w:rPr>
                <w:lang w:val="en-US"/>
              </w:rPr>
              <w:lastRenderedPageBreak/>
              <w:t>Estimated</w:t>
            </w:r>
            <w:r>
              <w:rPr>
                <w:lang w:val="en-US"/>
              </w:rPr>
              <w:t xml:space="preserve"> </w:t>
            </w:r>
            <w:r w:rsidRPr="00180A63">
              <w:rPr>
                <w:lang w:val="en-US"/>
              </w:rPr>
              <w:t>notifications influenza absenteeism (per year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9C96E7A" w14:textId="77777777" w:rsidR="002C1CFB" w:rsidRPr="007A7783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6,732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FA023DA" w14:textId="77777777" w:rsidR="002C1CFB" w:rsidRPr="007A7783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62,99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D8C1A64" w14:textId="77777777" w:rsidR="002C1CFB" w:rsidRPr="007A7783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46,479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62DD5102" w14:textId="77777777" w:rsidR="002C1CFB" w:rsidRPr="007A7783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4B5418" w14:paraId="511612DC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763C4BC" w14:textId="77777777" w:rsidR="002C1CFB" w:rsidRDefault="002C1CFB" w:rsidP="008C6D07">
            <w:pPr>
              <w:ind w:left="321"/>
              <w:rPr>
                <w:lang w:val="en-US"/>
              </w:rPr>
            </w:pPr>
            <w:r w:rsidRPr="00180A63">
              <w:rPr>
                <w:lang w:val="en-US"/>
              </w:rPr>
              <w:t xml:space="preserve">Estimated total days </w:t>
            </w:r>
            <w:r>
              <w:rPr>
                <w:lang w:val="en-US"/>
              </w:rPr>
              <w:t xml:space="preserve">of </w:t>
            </w:r>
            <w:r w:rsidRPr="00180A63">
              <w:rPr>
                <w:lang w:val="en-US"/>
              </w:rPr>
              <w:t>influenza absenteeism (per year)</w:t>
            </w:r>
          </w:p>
        </w:tc>
        <w:tc>
          <w:tcPr>
            <w:tcW w:w="1276" w:type="dxa"/>
          </w:tcPr>
          <w:p w14:paraId="297F345E" w14:textId="77777777" w:rsidR="002C1CFB" w:rsidRPr="007A7783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141,262</w:t>
            </w:r>
          </w:p>
        </w:tc>
        <w:tc>
          <w:tcPr>
            <w:tcW w:w="1275" w:type="dxa"/>
          </w:tcPr>
          <w:p w14:paraId="1008CC59" w14:textId="77777777" w:rsidR="002C1CFB" w:rsidRPr="007A7783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7,886</w:t>
            </w:r>
          </w:p>
        </w:tc>
        <w:tc>
          <w:tcPr>
            <w:tcW w:w="1276" w:type="dxa"/>
          </w:tcPr>
          <w:p w14:paraId="3C942FC6" w14:textId="77777777" w:rsidR="002C1CFB" w:rsidRPr="007A7783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162,594</w:t>
            </w:r>
          </w:p>
        </w:tc>
        <w:tc>
          <w:tcPr>
            <w:tcW w:w="1503" w:type="dxa"/>
          </w:tcPr>
          <w:p w14:paraId="1BF996AC" w14:textId="77777777" w:rsidR="002C1CFB" w:rsidRPr="007A7783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4B5418" w14:paraId="655796CB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6DE5B9C" w14:textId="77777777" w:rsidR="002C1CFB" w:rsidRDefault="002C1CFB" w:rsidP="008C6D07">
            <w:pPr>
              <w:ind w:left="321"/>
              <w:rPr>
                <w:lang w:val="en-US"/>
              </w:rPr>
            </w:pPr>
            <w:r w:rsidRPr="00180A63">
              <w:rPr>
                <w:lang w:val="en-US"/>
              </w:rPr>
              <w:t>Estimated total influenza GP visits (per year)</w:t>
            </w:r>
          </w:p>
        </w:tc>
        <w:tc>
          <w:tcPr>
            <w:tcW w:w="1276" w:type="dxa"/>
          </w:tcPr>
          <w:p w14:paraId="2B6D59C6" w14:textId="77777777" w:rsidR="002C1CFB" w:rsidRPr="007A7783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292</w:t>
            </w:r>
          </w:p>
        </w:tc>
        <w:tc>
          <w:tcPr>
            <w:tcW w:w="1275" w:type="dxa"/>
          </w:tcPr>
          <w:p w14:paraId="1D19BC33" w14:textId="77777777" w:rsidR="002C1CFB" w:rsidRPr="007A7783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,111</w:t>
            </w:r>
          </w:p>
        </w:tc>
        <w:tc>
          <w:tcPr>
            <w:tcW w:w="1276" w:type="dxa"/>
          </w:tcPr>
          <w:p w14:paraId="7F55BE00" w14:textId="77777777" w:rsidR="002C1CFB" w:rsidRPr="007A7783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079</w:t>
            </w:r>
          </w:p>
        </w:tc>
        <w:tc>
          <w:tcPr>
            <w:tcW w:w="1503" w:type="dxa"/>
          </w:tcPr>
          <w:p w14:paraId="1766FF29" w14:textId="77777777" w:rsidR="002C1CFB" w:rsidRPr="007A7783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</w:tbl>
    <w:p w14:paraId="6C40CDD9" w14:textId="77777777" w:rsidR="002C1CFB" w:rsidRDefault="002C1CFB" w:rsidP="002C1CFB">
      <w:pPr>
        <w:spacing w:after="0"/>
        <w:rPr>
          <w:lang w:val="en-US"/>
        </w:rPr>
      </w:pPr>
      <w:proofErr w:type="spellStart"/>
      <w:r>
        <w:rPr>
          <w:lang w:val="en-US"/>
        </w:rPr>
        <w:t>n.a.</w:t>
      </w:r>
      <w:proofErr w:type="spellEnd"/>
      <w:r>
        <w:rPr>
          <w:lang w:val="en-US"/>
        </w:rPr>
        <w:t xml:space="preserve"> = not available</w:t>
      </w:r>
    </w:p>
    <w:p w14:paraId="0D25F173" w14:textId="77777777" w:rsidR="002C1CFB" w:rsidRPr="007A7783" w:rsidRDefault="002C1CFB" w:rsidP="002C1CFB">
      <w:pPr>
        <w:spacing w:after="0"/>
        <w:rPr>
          <w:lang w:val="en-US"/>
        </w:rPr>
      </w:pPr>
      <w:r>
        <w:rPr>
          <w:lang w:val="en-US"/>
        </w:rPr>
        <w:t>GP = general practitioner</w:t>
      </w:r>
    </w:p>
    <w:p w14:paraId="03AC86BF" w14:textId="77777777" w:rsidR="002C1CFB" w:rsidRPr="001E4735" w:rsidRDefault="002C1CFB" w:rsidP="002C1CFB">
      <w:pPr>
        <w:rPr>
          <w:b/>
          <w:lang w:val="en-US"/>
        </w:rPr>
      </w:pPr>
    </w:p>
    <w:p w14:paraId="0CBA092F" w14:textId="77777777" w:rsidR="002C1CFB" w:rsidRPr="00950DB9" w:rsidRDefault="002C1CFB" w:rsidP="002C1CFB">
      <w:pPr>
        <w:rPr>
          <w:b/>
          <w:bCs/>
          <w:lang w:val="en-US"/>
        </w:rPr>
      </w:pPr>
      <w:r w:rsidRPr="00950DB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5.</w:t>
      </w:r>
      <w:r w:rsidRPr="00950DB9">
        <w:rPr>
          <w:b/>
          <w:bCs/>
          <w:lang w:val="en-US"/>
        </w:rPr>
        <w:t>2. Estimated number of cases per event and its input parameters for Amsterdam</w:t>
      </w: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276"/>
        <w:gridCol w:w="1503"/>
      </w:tblGrid>
      <w:tr w:rsidR="002C1CFB" w14:paraId="65C76903" w14:textId="77777777" w:rsidTr="008C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auto"/>
            </w:tcBorders>
          </w:tcPr>
          <w:p w14:paraId="57FF019A" w14:textId="77777777" w:rsidR="002C1CFB" w:rsidRPr="00F95C33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CED4D41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6/201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6B9AE6C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7/201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C655027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8/2019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55C0F016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9/2020</w:t>
            </w:r>
          </w:p>
        </w:tc>
      </w:tr>
      <w:tr w:rsidR="002C1CFB" w14:paraId="7A70A196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2E147CF2" w14:textId="77777777" w:rsidR="002C1CFB" w:rsidRDefault="002C1CFB" w:rsidP="008C6D07">
            <w:pPr>
              <w:rPr>
                <w:lang w:val="en-US"/>
              </w:rPr>
            </w:pPr>
            <w:r>
              <w:rPr>
                <w:lang w:val="en-US"/>
              </w:rPr>
              <w:t>INPUT PARAMETE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30A161F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14FF84AC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991730F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4BF7BF3F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1CFB" w14:paraId="447B8663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</w:tcPr>
          <w:p w14:paraId="4DF3DF31" w14:textId="77777777" w:rsidR="002C1CFB" w:rsidRPr="0017789E" w:rsidRDefault="002C1CFB" w:rsidP="008C6D07">
            <w:pPr>
              <w:ind w:left="321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eacher population PE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FC643A1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651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41D2F63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59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EAFAFC6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610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74F70B5B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532</w:t>
            </w:r>
          </w:p>
        </w:tc>
      </w:tr>
      <w:tr w:rsidR="002C1CFB" w14:paraId="723CD288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1DF6632" w14:textId="77777777" w:rsidR="002C1CFB" w:rsidRPr="0017789E" w:rsidRDefault="002C1CFB" w:rsidP="008C6D07">
            <w:pPr>
              <w:ind w:left="321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eacher population SE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14:paraId="02606B07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,777</w:t>
            </w:r>
          </w:p>
        </w:tc>
        <w:tc>
          <w:tcPr>
            <w:tcW w:w="1275" w:type="dxa"/>
          </w:tcPr>
          <w:p w14:paraId="47F69D5F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,766</w:t>
            </w:r>
          </w:p>
        </w:tc>
        <w:tc>
          <w:tcPr>
            <w:tcW w:w="1276" w:type="dxa"/>
          </w:tcPr>
          <w:p w14:paraId="5B001756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,787</w:t>
            </w:r>
          </w:p>
        </w:tc>
        <w:tc>
          <w:tcPr>
            <w:tcW w:w="1503" w:type="dxa"/>
          </w:tcPr>
          <w:p w14:paraId="2D8C1636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,859</w:t>
            </w:r>
          </w:p>
        </w:tc>
      </w:tr>
      <w:tr w:rsidR="002C1CFB" w:rsidRPr="00A878CB" w14:paraId="64D4BF0D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2659F19" w14:textId="77777777" w:rsidR="002C1CFB" w:rsidRPr="0017789E" w:rsidRDefault="002C1CFB" w:rsidP="008C6D07">
            <w:pPr>
              <w:ind w:left="321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bsenteeism notifications</w:t>
            </w:r>
            <w:r w:rsidRPr="003B4DBD">
              <w:rPr>
                <w:lang w:val="en-US"/>
              </w:rPr>
              <w:t xml:space="preserve"> P</w:t>
            </w:r>
            <w:r>
              <w:rPr>
                <w:lang w:val="en-US"/>
              </w:rPr>
              <w:t>E</w:t>
            </w:r>
            <w:r w:rsidRPr="003B4DBD">
              <w:rPr>
                <w:lang w:val="en-US"/>
              </w:rPr>
              <w:t xml:space="preserve"> </w:t>
            </w:r>
            <w:r>
              <w:rPr>
                <w:lang w:val="en-US"/>
              </w:rPr>
              <w:t>(per teacher per year)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14:paraId="2F9546F1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1275" w:type="dxa"/>
          </w:tcPr>
          <w:p w14:paraId="0CCF629F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1276" w:type="dxa"/>
          </w:tcPr>
          <w:p w14:paraId="0B0723CA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1503" w:type="dxa"/>
          </w:tcPr>
          <w:p w14:paraId="2BF4AE70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A878CB" w14:paraId="0F1DB462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0B230AF" w14:textId="77777777" w:rsidR="002C1CFB" w:rsidRPr="0017789E" w:rsidRDefault="002C1CFB" w:rsidP="008C6D07">
            <w:pPr>
              <w:ind w:left="321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bsenteeism notifications SE</w:t>
            </w:r>
            <w:r w:rsidRPr="003B4DBD">
              <w:rPr>
                <w:lang w:val="en-US"/>
              </w:rPr>
              <w:t xml:space="preserve"> (</w:t>
            </w:r>
            <w:r>
              <w:rPr>
                <w:lang w:val="en-US"/>
              </w:rPr>
              <w:t>per teacher per year</w:t>
            </w:r>
            <w:r w:rsidRPr="003B4DBD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14:paraId="5F02970B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275" w:type="dxa"/>
          </w:tcPr>
          <w:p w14:paraId="0169694D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276" w:type="dxa"/>
          </w:tcPr>
          <w:p w14:paraId="43F95C74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503" w:type="dxa"/>
          </w:tcPr>
          <w:p w14:paraId="505CB1CC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A878CB" w14:paraId="5183CCD6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19DBBD8" w14:textId="77777777" w:rsidR="002C1CFB" w:rsidRPr="0017789E" w:rsidRDefault="002C1CFB" w:rsidP="008C6D07">
            <w:pPr>
              <w:ind w:left="321"/>
              <w:rPr>
                <w:vertAlign w:val="superscript"/>
                <w:lang w:val="en-US"/>
              </w:rPr>
            </w:pPr>
            <w:r w:rsidRPr="003B4DBD">
              <w:rPr>
                <w:lang w:val="en-US"/>
              </w:rPr>
              <w:t xml:space="preserve">Average duration </w:t>
            </w:r>
            <w:r>
              <w:rPr>
                <w:lang w:val="en-US"/>
              </w:rPr>
              <w:t xml:space="preserve">per </w:t>
            </w:r>
            <w:r w:rsidRPr="003B4DBD">
              <w:rPr>
                <w:lang w:val="en-US"/>
              </w:rPr>
              <w:t>absenteeism P</w:t>
            </w:r>
            <w:r>
              <w:rPr>
                <w:lang w:val="en-US"/>
              </w:rPr>
              <w:t>E</w:t>
            </w:r>
            <w:r w:rsidRPr="003B4DBD">
              <w:rPr>
                <w:lang w:val="en-US"/>
              </w:rPr>
              <w:t xml:space="preserve"> (</w:t>
            </w:r>
            <w:r>
              <w:rPr>
                <w:lang w:val="en-US"/>
              </w:rPr>
              <w:t>days per absence</w:t>
            </w:r>
            <w:r w:rsidRPr="003B4DBD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14:paraId="1B3BEF57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275" w:type="dxa"/>
          </w:tcPr>
          <w:p w14:paraId="655993FA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276" w:type="dxa"/>
          </w:tcPr>
          <w:p w14:paraId="388ECC14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503" w:type="dxa"/>
          </w:tcPr>
          <w:p w14:paraId="5937ECC9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A878CB" w14:paraId="2C260ED9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8560436" w14:textId="77777777" w:rsidR="002C1CFB" w:rsidRDefault="002C1CFB" w:rsidP="008C6D07">
            <w:pPr>
              <w:ind w:left="321"/>
              <w:rPr>
                <w:b w:val="0"/>
                <w:bCs w:val="0"/>
                <w:lang w:val="en-US"/>
              </w:rPr>
            </w:pPr>
            <w:r w:rsidRPr="003B4DBD">
              <w:rPr>
                <w:lang w:val="en-US"/>
              </w:rPr>
              <w:t xml:space="preserve">Average duration </w:t>
            </w:r>
            <w:r>
              <w:rPr>
                <w:lang w:val="en-US"/>
              </w:rPr>
              <w:t xml:space="preserve">per </w:t>
            </w:r>
            <w:r w:rsidRPr="003B4DBD">
              <w:rPr>
                <w:lang w:val="en-US"/>
              </w:rPr>
              <w:t xml:space="preserve">absenteeism </w:t>
            </w:r>
            <w:r>
              <w:rPr>
                <w:lang w:val="en-US"/>
              </w:rPr>
              <w:t>SE</w:t>
            </w:r>
          </w:p>
          <w:p w14:paraId="26EC569F" w14:textId="77777777" w:rsidR="002C1CFB" w:rsidRPr="0017789E" w:rsidRDefault="002C1CFB" w:rsidP="008C6D07">
            <w:pPr>
              <w:ind w:left="321"/>
              <w:rPr>
                <w:vertAlign w:val="superscript"/>
                <w:lang w:val="en-US"/>
              </w:rPr>
            </w:pPr>
            <w:r w:rsidRPr="003B4DBD">
              <w:rPr>
                <w:lang w:val="en-US"/>
              </w:rPr>
              <w:t xml:space="preserve"> (</w:t>
            </w:r>
            <w:r>
              <w:rPr>
                <w:lang w:val="en-US"/>
              </w:rPr>
              <w:t>days per absence</w:t>
            </w:r>
            <w:r w:rsidRPr="003B4DBD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14:paraId="53C3E4C8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275" w:type="dxa"/>
          </w:tcPr>
          <w:p w14:paraId="1D2CB063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276" w:type="dxa"/>
          </w:tcPr>
          <w:p w14:paraId="567796BD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503" w:type="dxa"/>
          </w:tcPr>
          <w:p w14:paraId="44DEA328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A878CB" w14:paraId="3AD17771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B146217" w14:textId="77777777" w:rsidR="002C1CFB" w:rsidRPr="003B4DBD" w:rsidRDefault="002C1CFB" w:rsidP="008C6D0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lastRenderedPageBreak/>
              <w:t>Self-reported flu as reason for last absence (%)</w:t>
            </w:r>
            <w:r>
              <w:rPr>
                <w:vertAlign w:val="superscript"/>
                <w:lang w:val="en-US"/>
              </w:rPr>
              <w:t>4, 5, 6</w:t>
            </w:r>
          </w:p>
        </w:tc>
        <w:tc>
          <w:tcPr>
            <w:tcW w:w="1276" w:type="dxa"/>
          </w:tcPr>
          <w:p w14:paraId="6803DC3A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5</w:t>
            </w:r>
          </w:p>
        </w:tc>
        <w:tc>
          <w:tcPr>
            <w:tcW w:w="1275" w:type="dxa"/>
          </w:tcPr>
          <w:p w14:paraId="77248F08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6</w:t>
            </w:r>
          </w:p>
        </w:tc>
        <w:tc>
          <w:tcPr>
            <w:tcW w:w="1276" w:type="dxa"/>
          </w:tcPr>
          <w:p w14:paraId="509030AC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9</w:t>
            </w:r>
          </w:p>
        </w:tc>
        <w:tc>
          <w:tcPr>
            <w:tcW w:w="1503" w:type="dxa"/>
          </w:tcPr>
          <w:p w14:paraId="46A81F9C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14:paraId="3607576B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0E006BE" w14:textId="77777777" w:rsidR="002C1CFB" w:rsidRPr="0017789E" w:rsidRDefault="002C1CFB" w:rsidP="008C6D07">
            <w:pPr>
              <w:ind w:left="321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Influenza-like illness GP visits (age 15-44) (per year per 10,000)*</w:t>
            </w:r>
            <w:r>
              <w:rPr>
                <w:vertAlign w:val="superscript"/>
                <w:lang w:val="en-US"/>
              </w:rPr>
              <w:t>7</w:t>
            </w:r>
          </w:p>
        </w:tc>
        <w:tc>
          <w:tcPr>
            <w:tcW w:w="1276" w:type="dxa"/>
          </w:tcPr>
          <w:p w14:paraId="7D6F4E95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1275" w:type="dxa"/>
          </w:tcPr>
          <w:p w14:paraId="3226A6BC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76" w:type="dxa"/>
          </w:tcPr>
          <w:p w14:paraId="0FD756D6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503" w:type="dxa"/>
          </w:tcPr>
          <w:p w14:paraId="532B0FBB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14:paraId="5A3C5AF0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2B17F95" w14:textId="77777777" w:rsidR="002C1CFB" w:rsidRPr="0017789E" w:rsidRDefault="002C1CFB" w:rsidP="008C6D07">
            <w:pPr>
              <w:ind w:left="321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Influenza-like illness GP visits (age 45-64) (per year per 10,000)*</w:t>
            </w:r>
            <w:r>
              <w:rPr>
                <w:vertAlign w:val="superscript"/>
                <w:lang w:val="en-US"/>
              </w:rPr>
              <w:t>7</w:t>
            </w:r>
          </w:p>
        </w:tc>
        <w:tc>
          <w:tcPr>
            <w:tcW w:w="1276" w:type="dxa"/>
          </w:tcPr>
          <w:p w14:paraId="7E785D8D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7</w:t>
            </w:r>
          </w:p>
        </w:tc>
        <w:tc>
          <w:tcPr>
            <w:tcW w:w="1275" w:type="dxa"/>
          </w:tcPr>
          <w:p w14:paraId="6AA9F609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1276" w:type="dxa"/>
          </w:tcPr>
          <w:p w14:paraId="1550B560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1503" w:type="dxa"/>
          </w:tcPr>
          <w:p w14:paraId="544AF240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14:paraId="36841D2F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8799349" w14:textId="77777777" w:rsidR="002C1CFB" w:rsidRDefault="002C1CFB" w:rsidP="008C6D0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Average influenza-like illness GP visits (age 15-64) (per year per 10,000)*</w:t>
            </w:r>
          </w:p>
        </w:tc>
        <w:tc>
          <w:tcPr>
            <w:tcW w:w="1276" w:type="dxa"/>
          </w:tcPr>
          <w:p w14:paraId="4B143927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5.5</w:t>
            </w:r>
          </w:p>
        </w:tc>
        <w:tc>
          <w:tcPr>
            <w:tcW w:w="1275" w:type="dxa"/>
          </w:tcPr>
          <w:p w14:paraId="61E15AA4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2.5</w:t>
            </w:r>
          </w:p>
        </w:tc>
        <w:tc>
          <w:tcPr>
            <w:tcW w:w="1276" w:type="dxa"/>
          </w:tcPr>
          <w:p w14:paraId="1D5F3EBD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503" w:type="dxa"/>
          </w:tcPr>
          <w:p w14:paraId="69F6A77C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14:paraId="49F512A5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auto"/>
            </w:tcBorders>
          </w:tcPr>
          <w:p w14:paraId="05606573" w14:textId="77777777" w:rsidR="002C1CFB" w:rsidRPr="0017789E" w:rsidRDefault="002C1CFB" w:rsidP="008C6D07">
            <w:pPr>
              <w:ind w:left="321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Rate of specimens testing positive for influenza from influenza-like illness GP visits (age 15-64)</w:t>
            </w:r>
            <w:r>
              <w:rPr>
                <w:vertAlign w:val="superscript"/>
                <w:lang w:val="en-US"/>
              </w:rPr>
              <w:t>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E20AA4B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631DDF5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21CCA42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  <w:p w14:paraId="0588200B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52420635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4B5418" w14:paraId="59881A05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</w:tcPr>
          <w:p w14:paraId="59D9134A" w14:textId="77777777" w:rsidR="002C1CFB" w:rsidRPr="00180A63" w:rsidRDefault="002C1CFB" w:rsidP="008C6D07">
            <w:pPr>
              <w:rPr>
                <w:lang w:val="en-US"/>
              </w:rPr>
            </w:pPr>
            <w:r>
              <w:rPr>
                <w:lang w:val="en-US"/>
              </w:rPr>
              <w:t>ESTIMATED EVENT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7C5E56E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DFFAE35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4CB3431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129E2F45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1CFB" w:rsidRPr="004B5418" w14:paraId="06869390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</w:tcPr>
          <w:p w14:paraId="555B153F" w14:textId="77777777" w:rsidR="002C1CFB" w:rsidRDefault="002C1CFB" w:rsidP="008C6D07">
            <w:pPr>
              <w:ind w:left="321"/>
              <w:rPr>
                <w:lang w:val="en-US"/>
              </w:rPr>
            </w:pPr>
            <w:r w:rsidRPr="00180A63">
              <w:rPr>
                <w:lang w:val="en-US"/>
              </w:rPr>
              <w:t>Estimated</w:t>
            </w:r>
            <w:r>
              <w:rPr>
                <w:lang w:val="en-US"/>
              </w:rPr>
              <w:t xml:space="preserve"> </w:t>
            </w:r>
            <w:r w:rsidRPr="00180A63">
              <w:rPr>
                <w:lang w:val="en-US"/>
              </w:rPr>
              <w:t>notifications influenza absenteeism (per year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24AED27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,520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F78ADC9" w14:textId="77777777" w:rsidR="002C1CFB" w:rsidRPr="001141BC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141BC">
              <w:rPr>
                <w:b/>
                <w:lang w:val="en-US"/>
              </w:rPr>
              <w:t>3,54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3AFCFD6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,684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4AC51A16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4B5418" w14:paraId="605F3A3E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3D7BF6B" w14:textId="77777777" w:rsidR="002C1CFB" w:rsidRPr="00180A63" w:rsidRDefault="002C1CFB" w:rsidP="008C6D07">
            <w:pPr>
              <w:ind w:left="321"/>
              <w:rPr>
                <w:lang w:val="en-US"/>
              </w:rPr>
            </w:pPr>
            <w:r w:rsidRPr="00180A63">
              <w:rPr>
                <w:lang w:val="en-US"/>
              </w:rPr>
              <w:t xml:space="preserve">Estimated total days </w:t>
            </w:r>
            <w:r>
              <w:rPr>
                <w:lang w:val="en-US"/>
              </w:rPr>
              <w:t xml:space="preserve">of </w:t>
            </w:r>
            <w:r w:rsidRPr="00180A63">
              <w:rPr>
                <w:lang w:val="en-US"/>
              </w:rPr>
              <w:t>influenza absenteeism (per year)</w:t>
            </w:r>
          </w:p>
        </w:tc>
        <w:tc>
          <w:tcPr>
            <w:tcW w:w="1276" w:type="dxa"/>
          </w:tcPr>
          <w:p w14:paraId="36D77058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,674</w:t>
            </w:r>
          </w:p>
        </w:tc>
        <w:tc>
          <w:tcPr>
            <w:tcW w:w="1275" w:type="dxa"/>
          </w:tcPr>
          <w:p w14:paraId="01FDBF35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,689</w:t>
            </w:r>
          </w:p>
        </w:tc>
        <w:tc>
          <w:tcPr>
            <w:tcW w:w="1276" w:type="dxa"/>
          </w:tcPr>
          <w:p w14:paraId="7E9D028E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,504</w:t>
            </w:r>
          </w:p>
        </w:tc>
        <w:tc>
          <w:tcPr>
            <w:tcW w:w="1503" w:type="dxa"/>
          </w:tcPr>
          <w:p w14:paraId="68780B87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4B5418" w14:paraId="6B2DE88C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04A548F" w14:textId="77777777" w:rsidR="002C1CFB" w:rsidRPr="00180A63" w:rsidRDefault="002C1CFB" w:rsidP="008C6D07">
            <w:pPr>
              <w:ind w:left="321"/>
              <w:rPr>
                <w:lang w:val="en-US"/>
              </w:rPr>
            </w:pPr>
            <w:r w:rsidRPr="00180A63">
              <w:rPr>
                <w:lang w:val="en-US"/>
              </w:rPr>
              <w:t>Estimated total influenza GP visits (per year)</w:t>
            </w:r>
          </w:p>
        </w:tc>
        <w:tc>
          <w:tcPr>
            <w:tcW w:w="1276" w:type="dxa"/>
          </w:tcPr>
          <w:p w14:paraId="7E9ACB56" w14:textId="77777777" w:rsidR="002C1CFB" w:rsidRPr="00E70F24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70F24">
              <w:rPr>
                <w:rFonts w:ascii="Calibri" w:hAnsi="Calibri" w:cs="Calibri"/>
                <w:b/>
                <w:color w:val="000000"/>
              </w:rPr>
              <w:t>60</w:t>
            </w:r>
          </w:p>
        </w:tc>
        <w:tc>
          <w:tcPr>
            <w:tcW w:w="1275" w:type="dxa"/>
          </w:tcPr>
          <w:p w14:paraId="137796D5" w14:textId="77777777" w:rsidR="002C1CFB" w:rsidRPr="00E70F24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70F24">
              <w:rPr>
                <w:rFonts w:ascii="Calibri" w:hAnsi="Calibri" w:cs="Calibri"/>
                <w:b/>
                <w:color w:val="000000"/>
              </w:rPr>
              <w:t>97</w:t>
            </w:r>
          </w:p>
        </w:tc>
        <w:tc>
          <w:tcPr>
            <w:tcW w:w="1276" w:type="dxa"/>
          </w:tcPr>
          <w:p w14:paraId="6DE23521" w14:textId="77777777" w:rsidR="002C1CFB" w:rsidRPr="00E70F24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70F24">
              <w:rPr>
                <w:rFonts w:ascii="Calibri" w:hAnsi="Calibri" w:cs="Calibri"/>
                <w:b/>
                <w:color w:val="000000"/>
              </w:rPr>
              <w:t>50</w:t>
            </w:r>
          </w:p>
        </w:tc>
        <w:tc>
          <w:tcPr>
            <w:tcW w:w="1503" w:type="dxa"/>
          </w:tcPr>
          <w:p w14:paraId="1A1D2555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</w:tbl>
    <w:p w14:paraId="5B3F2550" w14:textId="77777777" w:rsidR="002C1CFB" w:rsidRDefault="002C1CFB" w:rsidP="002C1CFB">
      <w:pPr>
        <w:spacing w:after="0"/>
        <w:rPr>
          <w:lang w:val="en-US"/>
        </w:rPr>
      </w:pPr>
      <w:proofErr w:type="spellStart"/>
      <w:r>
        <w:rPr>
          <w:lang w:val="en-US"/>
        </w:rPr>
        <w:t>n.a.</w:t>
      </w:r>
      <w:proofErr w:type="spellEnd"/>
      <w:r>
        <w:rPr>
          <w:lang w:val="en-US"/>
        </w:rPr>
        <w:t xml:space="preserve"> = not available</w:t>
      </w:r>
    </w:p>
    <w:p w14:paraId="208761FB" w14:textId="77777777" w:rsidR="002C1CFB" w:rsidRDefault="002C1CFB" w:rsidP="002C1CFB">
      <w:pPr>
        <w:spacing w:after="0"/>
        <w:rPr>
          <w:lang w:val="en-US"/>
        </w:rPr>
      </w:pPr>
      <w:r>
        <w:rPr>
          <w:lang w:val="en-US"/>
        </w:rPr>
        <w:t>PE =</w:t>
      </w:r>
      <w:r w:rsidRPr="00A938D4">
        <w:rPr>
          <w:lang w:val="en-US"/>
        </w:rPr>
        <w:t xml:space="preserve"> primary education</w:t>
      </w:r>
    </w:p>
    <w:p w14:paraId="04C68D97" w14:textId="77777777" w:rsidR="002C1CFB" w:rsidRDefault="002C1CFB" w:rsidP="002C1CFB">
      <w:pPr>
        <w:spacing w:after="0"/>
        <w:rPr>
          <w:lang w:val="en-US"/>
        </w:rPr>
      </w:pPr>
      <w:r w:rsidRPr="007A7783">
        <w:rPr>
          <w:lang w:val="en-US"/>
        </w:rPr>
        <w:t>SE = secondary education</w:t>
      </w:r>
    </w:p>
    <w:p w14:paraId="50327E32" w14:textId="77777777" w:rsidR="002C1CFB" w:rsidRPr="007A7783" w:rsidRDefault="002C1CFB" w:rsidP="002C1CFB">
      <w:pPr>
        <w:spacing w:after="0"/>
        <w:rPr>
          <w:lang w:val="en-US"/>
        </w:rPr>
      </w:pPr>
      <w:r>
        <w:rPr>
          <w:lang w:val="en-US"/>
        </w:rPr>
        <w:t>GP = general practitioner</w:t>
      </w:r>
    </w:p>
    <w:p w14:paraId="3C2021AD" w14:textId="77777777" w:rsidR="002C1CFB" w:rsidRDefault="002C1CFB" w:rsidP="002C1CFB">
      <w:pPr>
        <w:spacing w:after="0"/>
        <w:rPr>
          <w:lang w:val="en-US"/>
        </w:rPr>
      </w:pPr>
      <w:r w:rsidRPr="004E00D3">
        <w:rPr>
          <w:lang w:val="en-US"/>
        </w:rPr>
        <w:t xml:space="preserve">* = in respiratory season (week 40 </w:t>
      </w:r>
      <w:r>
        <w:rPr>
          <w:lang w:val="en-US"/>
        </w:rPr>
        <w:t>–</w:t>
      </w:r>
      <w:r w:rsidRPr="004E00D3">
        <w:rPr>
          <w:lang w:val="en-US"/>
        </w:rPr>
        <w:t xml:space="preserve"> w</w:t>
      </w:r>
      <w:r>
        <w:rPr>
          <w:lang w:val="en-US"/>
        </w:rPr>
        <w:t>eek 20)</w:t>
      </w:r>
    </w:p>
    <w:p w14:paraId="37B8B7B3" w14:textId="6F32B310" w:rsidR="002C1CFB" w:rsidRPr="00DA582C" w:rsidRDefault="002C1CFB" w:rsidP="002C1CFB">
      <w:pPr>
        <w:rPr>
          <w:b/>
          <w:lang w:val="en-US"/>
        </w:rPr>
      </w:pPr>
      <w:r w:rsidRPr="00580BF4">
        <w:rPr>
          <w:vertAlign w:val="superscript"/>
        </w:rPr>
        <w:t xml:space="preserve">1 </w:t>
      </w:r>
      <w:r w:rsidRPr="00580BF4">
        <w:t xml:space="preserve">Report DUO: onderwijspersoneel PO in personen 2011-2019 </w:t>
      </w:r>
      <w:r>
        <w:rPr>
          <w:lang w:val="en-US"/>
        </w:rPr>
        <w:fldChar w:fldCharType="begin"/>
      </w:r>
      <w:r w:rsidR="009E319F" w:rsidRPr="009E319F">
        <w:instrText xml:space="preserve"> ADDIN EN.CITE &lt;EndNote&gt;&lt;Cite ExcludeAuth="1" ExcludeYear="1"&gt;&lt;RecNum&gt;130&lt;/RecNum&gt;&lt;DisplayText&gt;[1]&lt;/DisplayText&gt;&lt;record&gt;&lt;rec-number&gt;130&lt;/rec-number&gt;&lt;foreign-keys&gt;&lt;key app="EN" db-id="rx0r50td9z900nexfa6p5fszfp2dddxd0r5d" timestamp="1593073758"&gt;130&lt;/key&gt;&lt;/foreign-keys&gt;&lt;ref-type name="Web Page"&gt;12&lt;/ref-type&gt;&lt;contributors&gt;&lt;tertiary-authors&gt;&lt;author&gt;Dienst Uitvoering Onderwijs&lt;/author&gt;&lt;/tertiary-authors&gt;&lt;subsidiary-authors&gt;&lt;author&gt;Ministerie van Onderwijs, Cultuur en Wetenschap&lt;/author&gt;&lt;/subsidiary-authors&gt;&lt;/contributors&gt;&lt;titles&gt;&lt;title&gt;Educational staff numbers primary education 2011-2019 [in Dutch: Onderwijspersoneel po in personen 2011-2019]&lt;/title&gt;&lt;/titles&gt;&lt;dates&gt;&lt;pub-dates&gt;&lt;date&gt;31 March 2020&lt;/date&gt;&lt;/pub-dates&gt;&lt;/dates&gt;&lt;publisher&gt;Dienst Uitvoering Onderwijs&lt;/publisher&gt;&lt;urls&gt;&lt;related-urls&gt;&lt;url&gt;https://duo.nl/open_onderwijsdata/databestanden/po/onderwijspersoneel/po-personeel1.jsp&lt;/url&gt;&lt;/related-urls&gt;&lt;/urls&gt;&lt;/record&gt;&lt;/Cite&gt;&lt;/EndNote&gt;</w:instrText>
      </w:r>
      <w:r>
        <w:rPr>
          <w:lang w:val="en-US"/>
        </w:rPr>
        <w:fldChar w:fldCharType="separate"/>
      </w:r>
      <w:r w:rsidR="009E319F" w:rsidRPr="009E319F">
        <w:rPr>
          <w:noProof/>
        </w:rPr>
        <w:t>[1]</w:t>
      </w:r>
      <w:r>
        <w:rPr>
          <w:lang w:val="en-US"/>
        </w:rPr>
        <w:fldChar w:fldCharType="end"/>
      </w:r>
      <w:r w:rsidRPr="00580BF4">
        <w:t xml:space="preserve">; </w:t>
      </w:r>
      <w:r w:rsidRPr="00580BF4">
        <w:rPr>
          <w:vertAlign w:val="superscript"/>
        </w:rPr>
        <w:t xml:space="preserve">2 </w:t>
      </w:r>
      <w:r w:rsidRPr="00580BF4">
        <w:t xml:space="preserve">Report DUO: onderwijspersoneel VO in personen 2011-2019 </w:t>
      </w:r>
      <w:r>
        <w:rPr>
          <w:lang w:val="en-US"/>
        </w:rPr>
        <w:fldChar w:fldCharType="begin"/>
      </w:r>
      <w:r w:rsidR="009E319F" w:rsidRPr="009E319F">
        <w:instrText xml:space="preserve"> ADDIN EN.CITE &lt;EndNote&gt;&lt;Cite ExcludeAuth="1" ExcludeYear="1"&gt;&lt;RecNum&gt;129&lt;/RecNum&gt;&lt;DisplayText&gt;[2]&lt;/DisplayText&gt;&lt;record&gt;&lt;rec-number&gt;129&lt;/rec-number&gt;&lt;foreign-keys&gt;&lt;key app="EN" db-id="rx0r50td9z900nexfa6p5fszfp2dddxd0r5d" timestamp="1593073540"&gt;129&lt;/key&gt;&lt;/foreign-keys&gt;&lt;ref-type name="Web Page"&gt;12&lt;/ref-type&gt;&lt;contributors&gt;&lt;tertiary-authors&gt;&lt;author&gt;Dienst Uitvoering Onderwijs&lt;/author&gt;&lt;/tertiary-authors&gt;&lt;subsidiary-authors&gt;&lt;author&gt;Ministerie van On</w:instrText>
      </w:r>
      <w:r w:rsidR="009E319F" w:rsidRPr="009E319F">
        <w:rPr>
          <w:lang w:val="en-US"/>
        </w:rPr>
        <w:instrText>derwijs, Cultuur en Wetenschap&lt;/author&gt;&lt;/subsidiary-authors&gt;&lt;/contributors&gt;&lt;titles&gt;&lt;title&gt;Educational staff numbers secundary education 2011-2019 [in Dutch: Onderwijspersoneel vo in personen 2011-2019]&lt;/title&gt;&lt;/titles&gt;&lt;dates&gt;&lt;pub-dates&gt;&lt;date&gt;31 March 2020&lt;/date&gt;&lt;/pub-dates&gt;&lt;/dates&gt;&lt;publisher&gt;Dienst Uitvoering Onderwijs&lt;/publisher&gt;&lt;urls&gt;&lt;related-urls&gt;&lt;url&gt;https://duo.nl/open_onderwijsdata/databestanden/vo/onderwijspersoneel/vo-personeel1.jsp&lt;/url&gt;&lt;/related-urls&gt;&lt;/urls&gt;&lt;/record&gt;&lt;/Cite&gt;&lt;/EndNote&gt;</w:instrText>
      </w:r>
      <w:r>
        <w:rPr>
          <w:lang w:val="en-US"/>
        </w:rPr>
        <w:fldChar w:fldCharType="separate"/>
      </w:r>
      <w:r w:rsidR="009E319F" w:rsidRPr="009E319F">
        <w:rPr>
          <w:noProof/>
          <w:lang w:val="en-US"/>
        </w:rPr>
        <w:t>[2]</w:t>
      </w:r>
      <w:r>
        <w:rPr>
          <w:lang w:val="en-US"/>
        </w:rPr>
        <w:fldChar w:fldCharType="end"/>
      </w:r>
      <w:r w:rsidRPr="009E319F">
        <w:rPr>
          <w:lang w:val="en-US"/>
        </w:rPr>
        <w:t xml:space="preserve">; </w:t>
      </w:r>
      <w:r w:rsidRPr="009E319F">
        <w:rPr>
          <w:vertAlign w:val="superscript"/>
          <w:lang w:val="en-US"/>
        </w:rPr>
        <w:t xml:space="preserve">3 </w:t>
      </w:r>
      <w:r w:rsidRPr="009E319F">
        <w:rPr>
          <w:lang w:val="en-US"/>
        </w:rPr>
        <w:t xml:space="preserve">Report DUO: </w:t>
      </w:r>
      <w:proofErr w:type="spellStart"/>
      <w:r w:rsidRPr="009E319F">
        <w:rPr>
          <w:lang w:val="en-US"/>
        </w:rPr>
        <w:t>verzuimkengetallen</w:t>
      </w:r>
      <w:proofErr w:type="spellEnd"/>
      <w:r w:rsidRPr="009E319F">
        <w:rPr>
          <w:lang w:val="en-US"/>
        </w:rPr>
        <w:t xml:space="preserve"> 2016-2018 </w:t>
      </w:r>
      <w:r>
        <w:rPr>
          <w:lang w:val="en-US"/>
        </w:rPr>
        <w:fldChar w:fldCharType="begin"/>
      </w:r>
      <w:r w:rsidR="009E319F" w:rsidRPr="009E319F">
        <w:rPr>
          <w:lang w:val="en-US"/>
        </w:rPr>
        <w:instrText xml:space="preserve"> ADDIN EN.CITE &lt;EndNote&gt;&lt;Cite ExcludeAuth="1"&gt;&lt;Year&gt;2019&lt;/Year&gt;&lt;RecNum&gt;131&lt;/RecNum&gt;&lt;DisplayText&gt;[3]&lt;/DisplayText&gt;&lt;record&gt;&lt;rec-number&gt;131&lt;/rec-number&gt;&lt;foreign-keys&gt;&lt;key app="EN" db-id="rx0r50td9z900nexfa6p5fszfp2dddxd0r5d" timestamp="1593073873"&gt;131&lt;/key&gt;&lt;/foreign-keys&gt;&lt;ref-type name="Web Page"&gt;12&lt;/ref-type&gt;&lt;contributors&gt;&lt;tertiary-authors&gt;&lt;author&gt;Dienst Uitvoering Onderwijs&lt;/author&gt;&lt;/tertiary-authors&gt;&lt;subsidiary-authors&gt;&lt;author&gt;Ministerie van Onderwijs, Cultuur en Wetenschap&lt;/author&gt;&lt;/subsidiary-authors&gt;&lt;/contributors&gt;&lt;titles&gt;&lt;title&gt;Absenteeism numbers of educational staff 2016-2018 [in Dutch: Verzuimkengetallen 2016-2018]&lt;/title&gt;&lt;/titles&gt;&lt;dates&gt;&lt;year&gt;2019&lt;/year&gt;&lt;pub-dates&gt;&lt;date&gt;6 September 2019&lt;/date&gt;&lt;/pub-dates&gt;&lt;/dates&gt;&lt;publisher&gt;Dienst Uitvoering Onderwijs&lt;/publisher&gt;&lt;urls&gt;&lt;related-urls&gt;&lt;url&gt;https://duo.nl/open_onderwijsdata/publicaties/verzuim-personeel-po-vo/verzuim-personeel.jsp&lt;/url&gt;&lt;/related-urls&gt;&lt;/urls&gt;&lt;/record&gt;&lt;/C</w:instrText>
      </w:r>
      <w:r w:rsidR="009E319F">
        <w:rPr>
          <w:lang w:val="en-US"/>
        </w:rPr>
        <w:instrText>ite&gt;&lt;/EndNote&gt;</w:instrText>
      </w:r>
      <w:r>
        <w:rPr>
          <w:lang w:val="en-US"/>
        </w:rPr>
        <w:fldChar w:fldCharType="separate"/>
      </w:r>
      <w:r w:rsidR="009E319F">
        <w:rPr>
          <w:noProof/>
          <w:lang w:val="en-US"/>
        </w:rPr>
        <w:t>[3]</w:t>
      </w:r>
      <w:r>
        <w:rPr>
          <w:lang w:val="en-US"/>
        </w:rPr>
        <w:fldChar w:fldCharType="end"/>
      </w:r>
      <w:r w:rsidRPr="00822F8C">
        <w:rPr>
          <w:lang w:val="en-US"/>
        </w:rPr>
        <w:t xml:space="preserve">; </w:t>
      </w:r>
      <w:r w:rsidRPr="00822F8C">
        <w:rPr>
          <w:vertAlign w:val="superscript"/>
          <w:lang w:val="en-US"/>
        </w:rPr>
        <w:t xml:space="preserve">4, 5, 6 </w:t>
      </w:r>
      <w:r w:rsidRPr="00822F8C">
        <w:rPr>
          <w:lang w:val="en-US"/>
        </w:rPr>
        <w:t xml:space="preserve">Report CBS: </w:t>
      </w:r>
      <w:proofErr w:type="spellStart"/>
      <w:r w:rsidRPr="00822F8C">
        <w:rPr>
          <w:lang w:val="en-US"/>
        </w:rPr>
        <w:lastRenderedPageBreak/>
        <w:t>nationale</w:t>
      </w:r>
      <w:proofErr w:type="spellEnd"/>
      <w:r w:rsidRPr="00822F8C">
        <w:rPr>
          <w:lang w:val="en-US"/>
        </w:rPr>
        <w:t xml:space="preserve"> </w:t>
      </w:r>
      <w:proofErr w:type="spellStart"/>
      <w:r w:rsidRPr="00822F8C">
        <w:rPr>
          <w:lang w:val="en-US"/>
        </w:rPr>
        <w:t>enquête</w:t>
      </w:r>
      <w:proofErr w:type="spellEnd"/>
      <w:r w:rsidRPr="00822F8C">
        <w:rPr>
          <w:lang w:val="en-US"/>
        </w:rPr>
        <w:t xml:space="preserve"> </w:t>
      </w:r>
      <w:proofErr w:type="spellStart"/>
      <w:r w:rsidRPr="00822F8C">
        <w:rPr>
          <w:lang w:val="en-US"/>
        </w:rPr>
        <w:t>arbeidsomstandigheden</w:t>
      </w:r>
      <w:proofErr w:type="spellEnd"/>
      <w:r w:rsidRPr="00822F8C">
        <w:rPr>
          <w:lang w:val="en-US"/>
        </w:rPr>
        <w:t xml:space="preserve"> 2016, 2017 and 2018 </w:t>
      </w:r>
      <w:r>
        <w:rPr>
          <w:lang w:val="en-US"/>
        </w:rPr>
        <w:fldChar w:fldCharType="begin">
          <w:fldData xml:space="preserve">PEVuZE5vdGU+PENpdGU+PEF1dGhvcj5Ib29mdG1hbjwvQXV0aG9yPjxZZWFyPjIwMTk8L1llYXI+
PFJlY051bT4xOTwvUmVjTnVtPjxEaXNwbGF5VGV4dD5bNC02XTwvRGlzcGxheVRleHQ+PHJlY29y
ZD48cmVjLW51bWJlcj4xOTwvcmVjLW51bWJlcj48Zm9yZWlnbi1rZXlzPjxrZXkgYXBwPSJFTiIg
ZGItaWQ9InJ4MHI1MHRkOXo5MDBuZXhmYTZwNWZzemZwMmRkZHhkMHI1ZCIgdGltZXN0YW1wPSIx
NTg5MjczMjQzIj4xOTwva2V5PjwvZm9yZWlnbi1rZXlzPjxyZWYtdHlwZSBuYW1lPSJSZXBvcnQi
PjI3PC9yZWYtdHlwZT48Y29udHJpYnV0b3JzPjxhdXRob3JzPjxhdXRob3I+SG9vZnRtYW4sIFdF
PC9hdXRob3I+PGF1dGhvcj5NYXJzLCBHTUo8L2F1dGhvcj48YXV0aG9yPkphbnNzZW4sIEI8L2F1
dGhvcj48YXV0aG9yPmRlIFZyb29tZSwgRU1NPC9hdXRob3I+PGF1dGhvcj5KYW5zc2VuLCBCSk08
L2F1dGhvcj48YXV0aG9yPlBsZWlqZXJzLCBBSlNGPC9hdXRob3I+PGF1dGhvcj5SYW1hZWtlcnMs
IE1NTUo8L2F1dGhvcj48YXV0aG9yPnZhbiBkZW4gQm9zc2NoZSwgU05KPC9hdXRob3I+PC9hdXRo
b3JzPjx0ZXJ0aWFyeS1hdXRob3JzPjxhdXRob3I+Q0JTPC9hdXRob3I+PC90ZXJ0aWFyeS1hdXRo
b3JzPjwvY29udHJpYnV0b3JzPjx0aXRsZXM+PHRpdGxlPk5hdGlvbmFsIHN1cnZleSB3b3JraW5n
IGNvbmRpdGlvbnMgMjAxOCBbaW4gRHV0Y2g6IE5hdGlvbmFsZSBFbnF1w6p0ZSBBcmJlaWRzb21z
dGFuZGlnaGVkZW4gMjAxOF08L3RpdGxlPjwvdGl0bGVzPjxkYXRlcz48eWVhcj4yMDE5PC95ZWFy
PjwvZGF0ZXM+PHB1Ymxpc2hlcj5DQlM8L3B1Ymxpc2hlcj48dXJscz48L3VybHM+PC9yZWNvcmQ+
PC9DaXRlPjxDaXRlPjxBdXRob3I+SG9vZnRtYW48L0F1dGhvcj48WWVhcj4yMDE4PC9ZZWFyPjxS
ZWNOdW0+MjA8L1JlY051bT48cmVjb3JkPjxyZWMtbnVtYmVyPjIwPC9yZWMtbnVtYmVyPjxmb3Jl
aWduLWtleXM+PGtleSBhcHA9IkVOIiBkYi1pZD0icngwcjUwdGQ5ejkwMG5leGZhNnA1ZnN6ZnAy
ZGRkeGQwcjVkIiB0aW1lc3RhbXA9IjE1ODkyNzM1OTkiPjIwPC9rZXk+PC9mb3JlaWduLWtleXM+
PHJlZi10eXBlIG5hbWU9IlJlcG9ydCI+Mjc8L3JlZi10eXBlPjxjb250cmlidXRvcnM+PGF1dGhv
cnM+PGF1dGhvcj5Ib29mdG1hbiwgV0U8L2F1dGhvcj48YXV0aG9yPk1hcnMsIEdNSjwvYXV0aG9y
PjxhdXRob3I+SmFuc3NlbiwgQjwvYXV0aG9yPjxhdXRob3I+ZGUgVnJvb21lLCBFTU08L2F1dGhv
cj48YXV0aG9yPkphbnNzZW4sIEJKTTwvYXV0aG9yPjxhdXRob3I+UmFtYWVrZXJzLCBNTU1KPC9h
dXRob3I+PGF1dGhvcj52YW4gZGVuIEJvc3NjaGUsIFNOSjwvYXV0aG9yPjwvYXV0aG9ycz48dGVy
dGlhcnktYXV0aG9ycz48YXV0aG9yPkNCUzwvYXV0aG9yPjwvdGVydGlhcnktYXV0aG9ycz48L2Nv
bnRyaWJ1dG9ycz48dGl0bGVzPjx0aXRsZT5OYXRpb25hbCBzdXJ2ZXkgd29ya2luZyBjb25kaXRp
b25zIDIwMTcgW2luIER1dGNoOiBOYXRpb25hbGUgRW5xdcOqdGUgQXJiZWlkc29tc3RhbmRpZ2hl
ZGVuIDIwMTddPC90aXRsZT48L3RpdGxlcz48ZGF0ZXM+PHllYXI+MjAxODwveWVhcj48L2RhdGVz
PjxwdWJsaXNoZXI+Q0JTPC9wdWJsaXNoZXI+PHVybHM+PC91cmxzPjwvcmVjb3JkPjwvQ2l0ZT48
Q2l0ZT48QXV0aG9yPkhvb2Z0bWFuPC9BdXRob3I+PFllYXI+MjAxNzwvWWVhcj48UmVjTnVtPjIx
PC9SZWNOdW0+PHJlY29yZD48cmVjLW51bWJlcj4yMTwvcmVjLW51bWJlcj48Zm9yZWlnbi1rZXlz
PjxrZXkgYXBwPSJFTiIgZGItaWQ9InJ4MHI1MHRkOXo5MDBuZXhmYTZwNWZzemZwMmRkZHhkMHI1
ZCIgdGltZXN0YW1wPSIxNTg5MjczNzU2Ij4yMTwva2V5PjwvZm9yZWlnbi1rZXlzPjxyZWYtdHlw
ZSBuYW1lPSJSZXBvcnQiPjI3PC9yZWYtdHlwZT48Y29udHJpYnV0b3JzPjxhdXRob3JzPjxhdXRo
b3I+SG9vZnRtYW4sIFdFPC9hdXRob3I+PGF1dGhvcj5NYXJzLCBHTUo8L2F1dGhvcj48YXV0aG9y
PkphbnNzZW4sIEI8L2F1dGhvcj48YXV0aG9yPmRlIFZyb29tZSwgRU1NPC9hdXRob3I+PGF1dGhv
cj5NaWNoaWVscywgSkpNPC9hdXRob3I+PGF1dGhvcj5QbGVpamVycywgQUpTRjwvYXV0aG9yPjxh
dXRob3I+dmFuIGRlbiBCb3NzY2hlLCBTTko8L2F1dGhvcj48L2F1dGhvcnM+PHRlcnRpYXJ5LWF1
dGhvcnM+PGF1dGhvcj5DQlM8L2F1dGhvcj48L3RlcnRpYXJ5LWF1dGhvcnM+PC9jb250cmlidXRv
cnM+PHRpdGxlcz48dGl0bGU+TmF0aW9uYWwgc3VydmV5IHdvcmtpbmcgY29uZGl0aW9ucyAyMDE2
IFtpbiBEdXRjaDogTmF0aW9uYWxlIEVucXXDqnRlIEFyYmVpZHNvbXN0YW5kaWdoZWRlbiAyMDE2
XTwvdGl0bGU+PC90aXRsZXM+PGRhdGVzPjx5ZWFyPjIwMTc8L3llYXI+PC9kYXRlcz48cHVibGlz
aGVyPkNCUzwvcHVibGlzaGVyPjx1cmxzPjwvdXJscz48L3JlY29yZD48L0NpdGU+PC9FbmROb3Rl
Pn==
</w:fldData>
        </w:fldChar>
      </w:r>
      <w:r w:rsidR="009E319F">
        <w:rPr>
          <w:lang w:val="en-US"/>
        </w:rPr>
        <w:instrText xml:space="preserve"> ADDIN EN.CITE </w:instrText>
      </w:r>
      <w:r w:rsidR="009E319F">
        <w:rPr>
          <w:lang w:val="en-US"/>
        </w:rPr>
        <w:fldChar w:fldCharType="begin">
          <w:fldData xml:space="preserve">PEVuZE5vdGU+PENpdGU+PEF1dGhvcj5Ib29mdG1hbjwvQXV0aG9yPjxZZWFyPjIwMTk8L1llYXI+
PFJlY051bT4xOTwvUmVjTnVtPjxEaXNwbGF5VGV4dD5bNC02XTwvRGlzcGxheVRleHQ+PHJlY29y
ZD48cmVjLW51bWJlcj4xOTwvcmVjLW51bWJlcj48Zm9yZWlnbi1rZXlzPjxrZXkgYXBwPSJFTiIg
ZGItaWQ9InJ4MHI1MHRkOXo5MDBuZXhmYTZwNWZzemZwMmRkZHhkMHI1ZCIgdGltZXN0YW1wPSIx
NTg5MjczMjQzIj4xOTwva2V5PjwvZm9yZWlnbi1rZXlzPjxyZWYtdHlwZSBuYW1lPSJSZXBvcnQi
PjI3PC9yZWYtdHlwZT48Y29udHJpYnV0b3JzPjxhdXRob3JzPjxhdXRob3I+SG9vZnRtYW4sIFdF
PC9hdXRob3I+PGF1dGhvcj5NYXJzLCBHTUo8L2F1dGhvcj48YXV0aG9yPkphbnNzZW4sIEI8L2F1
dGhvcj48YXV0aG9yPmRlIFZyb29tZSwgRU1NPC9hdXRob3I+PGF1dGhvcj5KYW5zc2VuLCBCSk08
L2F1dGhvcj48YXV0aG9yPlBsZWlqZXJzLCBBSlNGPC9hdXRob3I+PGF1dGhvcj5SYW1hZWtlcnMs
IE1NTUo8L2F1dGhvcj48YXV0aG9yPnZhbiBkZW4gQm9zc2NoZSwgU05KPC9hdXRob3I+PC9hdXRo
b3JzPjx0ZXJ0aWFyeS1hdXRob3JzPjxhdXRob3I+Q0JTPC9hdXRob3I+PC90ZXJ0aWFyeS1hdXRo
b3JzPjwvY29udHJpYnV0b3JzPjx0aXRsZXM+PHRpdGxlPk5hdGlvbmFsIHN1cnZleSB3b3JraW5n
IGNvbmRpdGlvbnMgMjAxOCBbaW4gRHV0Y2g6IE5hdGlvbmFsZSBFbnF1w6p0ZSBBcmJlaWRzb21z
dGFuZGlnaGVkZW4gMjAxOF08L3RpdGxlPjwvdGl0bGVzPjxkYXRlcz48eWVhcj4yMDE5PC95ZWFy
PjwvZGF0ZXM+PHB1Ymxpc2hlcj5DQlM8L3B1Ymxpc2hlcj48dXJscz48L3VybHM+PC9yZWNvcmQ+
PC9DaXRlPjxDaXRlPjxBdXRob3I+SG9vZnRtYW48L0F1dGhvcj48WWVhcj4yMDE4PC9ZZWFyPjxS
ZWNOdW0+MjA8L1JlY051bT48cmVjb3JkPjxyZWMtbnVtYmVyPjIwPC9yZWMtbnVtYmVyPjxmb3Jl
aWduLWtleXM+PGtleSBhcHA9IkVOIiBkYi1pZD0icngwcjUwdGQ5ejkwMG5leGZhNnA1ZnN6ZnAy
ZGRkeGQwcjVkIiB0aW1lc3RhbXA9IjE1ODkyNzM1OTkiPjIwPC9rZXk+PC9mb3JlaWduLWtleXM+
PHJlZi10eXBlIG5hbWU9IlJlcG9ydCI+Mjc8L3JlZi10eXBlPjxjb250cmlidXRvcnM+PGF1dGhv
cnM+PGF1dGhvcj5Ib29mdG1hbiwgV0U8L2F1dGhvcj48YXV0aG9yPk1hcnMsIEdNSjwvYXV0aG9y
PjxhdXRob3I+SmFuc3NlbiwgQjwvYXV0aG9yPjxhdXRob3I+ZGUgVnJvb21lLCBFTU08L2F1dGhv
cj48YXV0aG9yPkphbnNzZW4sIEJKTTwvYXV0aG9yPjxhdXRob3I+UmFtYWVrZXJzLCBNTU1KPC9h
dXRob3I+PGF1dGhvcj52YW4gZGVuIEJvc3NjaGUsIFNOSjwvYXV0aG9yPjwvYXV0aG9ycz48dGVy
dGlhcnktYXV0aG9ycz48YXV0aG9yPkNCUzwvYXV0aG9yPjwvdGVydGlhcnktYXV0aG9ycz48L2Nv
bnRyaWJ1dG9ycz48dGl0bGVzPjx0aXRsZT5OYXRpb25hbCBzdXJ2ZXkgd29ya2luZyBjb25kaXRp
b25zIDIwMTcgW2luIER1dGNoOiBOYXRpb25hbGUgRW5xdcOqdGUgQXJiZWlkc29tc3RhbmRpZ2hl
ZGVuIDIwMTddPC90aXRsZT48L3RpdGxlcz48ZGF0ZXM+PHllYXI+MjAxODwveWVhcj48L2RhdGVz
PjxwdWJsaXNoZXI+Q0JTPC9wdWJsaXNoZXI+PHVybHM+PC91cmxzPjwvcmVjb3JkPjwvQ2l0ZT48
Q2l0ZT48QXV0aG9yPkhvb2Z0bWFuPC9BdXRob3I+PFllYXI+MjAxNzwvWWVhcj48UmVjTnVtPjIx
PC9SZWNOdW0+PHJlY29yZD48cmVjLW51bWJlcj4yMTwvcmVjLW51bWJlcj48Zm9yZWlnbi1rZXlz
PjxrZXkgYXBwPSJFTiIgZGItaWQ9InJ4MHI1MHRkOXo5MDBuZXhmYTZwNWZzemZwMmRkZHhkMHI1
ZCIgdGltZXN0YW1wPSIxNTg5MjczNzU2Ij4yMTwva2V5PjwvZm9yZWlnbi1rZXlzPjxyZWYtdHlw
ZSBuYW1lPSJSZXBvcnQiPjI3PC9yZWYtdHlwZT48Y29udHJpYnV0b3JzPjxhdXRob3JzPjxhdXRo
b3I+SG9vZnRtYW4sIFdFPC9hdXRob3I+PGF1dGhvcj5NYXJzLCBHTUo8L2F1dGhvcj48YXV0aG9y
PkphbnNzZW4sIEI8L2F1dGhvcj48YXV0aG9yPmRlIFZyb29tZSwgRU1NPC9hdXRob3I+PGF1dGhv
cj5NaWNoaWVscywgSkpNPC9hdXRob3I+PGF1dGhvcj5QbGVpamVycywgQUpTRjwvYXV0aG9yPjxh
dXRob3I+dmFuIGRlbiBCb3NzY2hlLCBTTko8L2F1dGhvcj48L2F1dGhvcnM+PHRlcnRpYXJ5LWF1
dGhvcnM+PGF1dGhvcj5DQlM8L2F1dGhvcj48L3RlcnRpYXJ5LWF1dGhvcnM+PC9jb250cmlidXRv
cnM+PHRpdGxlcz48dGl0bGU+TmF0aW9uYWwgc3VydmV5IHdvcmtpbmcgY29uZGl0aW9ucyAyMDE2
IFtpbiBEdXRjaDogTmF0aW9uYWxlIEVucXXDqnRlIEFyYmVpZHNvbXN0YW5kaWdoZWRlbiAyMDE2
XTwvdGl0bGU+PC90aXRsZXM+PGRhdGVzPjx5ZWFyPjIwMTc8L3llYXI+PC9kYXRlcz48cHVibGlz
aGVyPkNCUzwvcHVibGlzaGVyPjx1cmxzPjwvdXJscz48L3JlY29yZD48L0NpdGU+PC9FbmROb3Rl
Pn==
</w:fldData>
        </w:fldChar>
      </w:r>
      <w:r w:rsidR="009E319F">
        <w:rPr>
          <w:lang w:val="en-US"/>
        </w:rPr>
        <w:instrText xml:space="preserve"> ADDIN EN.CITE.DATA </w:instrText>
      </w:r>
      <w:r w:rsidR="009E319F">
        <w:rPr>
          <w:lang w:val="en-US"/>
        </w:rPr>
      </w:r>
      <w:r w:rsidR="009E319F">
        <w:rPr>
          <w:lang w:val="en-US"/>
        </w:rPr>
        <w:fldChar w:fldCharType="end"/>
      </w:r>
      <w:r>
        <w:rPr>
          <w:lang w:val="en-US"/>
        </w:rPr>
        <w:fldChar w:fldCharType="separate"/>
      </w:r>
      <w:r w:rsidR="009E319F">
        <w:rPr>
          <w:noProof/>
          <w:lang w:val="en-US"/>
        </w:rPr>
        <w:t>[4-6]</w:t>
      </w:r>
      <w:r>
        <w:rPr>
          <w:lang w:val="en-US"/>
        </w:rPr>
        <w:fldChar w:fldCharType="end"/>
      </w:r>
      <w:r w:rsidRPr="00822F8C">
        <w:rPr>
          <w:lang w:val="en-US"/>
        </w:rPr>
        <w:t xml:space="preserve">; </w:t>
      </w:r>
      <w:r w:rsidRPr="00822F8C">
        <w:rPr>
          <w:vertAlign w:val="superscript"/>
          <w:lang w:val="en-US"/>
        </w:rPr>
        <w:t>7</w:t>
      </w:r>
      <w:r w:rsidRPr="00822F8C">
        <w:rPr>
          <w:lang w:val="en-US"/>
        </w:rPr>
        <w:t xml:space="preserve">Report RIVM: annual surveillance of influenza and other respiratory infections in the Netherlands </w:t>
      </w:r>
      <w:r>
        <w:rPr>
          <w:lang w:val="en-US"/>
        </w:rPr>
        <w:fldChar w:fldCharType="begin">
          <w:fldData xml:space="preserve">PEVuZE5vdGU+PENpdGUgRXhjbHVkZVllYXI9IjEiPjxBdXRob3I+UmV1a2VyczwvQXV0aG9yPjxS
ZWNOdW0+MTY8L1JlY051bT48RGlzcGxheVRleHQ+WzddPC9EaXNwbGF5VGV4dD48cmVjb3JkPjxy
ZWMtbnVtYmVyPjE2PC9yZWMtbnVtYmVyPjxmb3JlaWduLWtleXM+PGtleSBhcHA9IkVOIiBkYi1p
ZD0icngwcjUwdGQ5ejkwMG5leGZhNnA1ZnN6ZnAyZGRkeGQwcjVkIiB0aW1lc3RhbXA9IjE1ODky
NzEzNzAiPjE2PC9rZXk+PC9mb3JlaWduLWtleXM+PHJlZi10eXBlIG5hbWU9IlJlcG9ydCI+Mjc8
L3JlZi10eXBlPjxjb250cmlidXRvcnM+PGF1dGhvcnM+PGF1dGhvcj5SZXVrZXJzLCBERk08L2F1
dGhvcj48YXV0aG9yPnZhbiBBc3RlbiwgTDwvYXV0aG9yPjxhdXRob3I+QnJhbmRzZW1hLCBQUzwv
YXV0aG9yPjxhdXRob3I+RGlqa3N0cmEsIEY8L2F1dGhvcj48YXV0aG9yPkRvbmtlciwgR0E8L2F1
dGhvcj48YXV0aG9yPnZhbiBHYWdlbGRvbmstTGFmZWJlciwgQUI8L2F1dGhvcj48YXV0aG9yPkhv
b2l2ZWxkLCBNPC9hdXRob3I+PGF1dGhvcj5kZSBMYW5nZSwgTU1BPC9hdXRob3I+PGF1dGhvcj5N
YXJidXMsIFM8L2F1dGhvcj48YXV0aG9yPlRlaXJsaW5jaywgQUM8L2F1dGhvcj48YXV0aG9yPk1l
aWplciwgQTwvYXV0aG9yPjxhdXRob3I+dmFuIGRlciBIb2VrLCBXPC9hdXRob3I+PC9hdXRob3Jz
PjwvY29udHJpYnV0b3JzPjx0aXRsZXM+PHRpdGxlPkFubnVhbCByZXBvcnQgU3VydmVpbGxhbmNl
IG9mIGluZmx1ZW56YSBhbmQgb3RoZXIgcmVzcGlyYXRvcnkgaW5mZWN0aW9ucyBpbiB0aGUgTmV0
aGVybGFuZHM6IHdpbnRlciAyMDE4LzIwMTk8L3RpdGxlPjxzZWNvbmRhcnktdGl0bGU+U3VydmVp
bGxhbmNlIHZhbiBncmllcCBlbiBhbmRlcmUgbHVjaHR3ZWdpbmZlY3RpZXM6IHdpbnRlciAyMDE4
LzIwMTk8L3NlY29uZGFyeS10aXRsZT48L3RpdGxlcz48a2V5d29yZHM+PGtleXdvcmQ+bHVjaHR3
ZWdpbmZlY3RpZXM8L2tleXdvcmQ+PGtleXdvcmQ+Z3JpZXA8L2tleXdvcmQ+PGtleXdvcmQ+aW5m
bHVlbnphPC9rZXl3b3JkPjxrZXl3b3JkPlJTLXZpcnVzPC9rZXl3b3JkPjxrZXl3b3JkPmxvbmdv
bnRzdGVraW5nPC9rZXl3b3JkPjxrZXl3b3JkPnBuZXVtb25pZTwva2V5d29yZD48a2V5d29yZD5s
ZWdpb25lbGxhPC9rZXl3b3JkPjxrZXl3b3JkPnBhcGVnYWFpZW56aWVrdGU8L2tleXdvcmQ+PGtl
eXdvcmQ+cHNpdHRhY29zZTwva2V5d29yZD48a2V5d29yZD5RLWtvb3J0czwva2V5d29yZD48a2V5
d29yZD50dWJlcmN1bG9zZTwva2V5d29yZD48a2V5d29yZD5yZXNwaXJhdG9yeSBpbmZlY3Rpb25z
PC9rZXl3b3JkPjxrZXl3b3JkPmZsdTwva2V5d29yZD48a2V5d29yZD5wbmV1bW9uaWE8L2tleXdv
cmQ+PGtleXdvcmQ+cGFycm90IGZldmVyPC9rZXl3b3JkPjxrZXl3b3JkPnBzaXR0YWNvc2lzPC9r
ZXl3b3JkPjxrZXl3b3JkPlEgZmV2ZXI8L2tleXdvcmQ+PGtleXdvcmQ+dHViZXJjdWxvc2lzPC9r
ZXl3b3JkPjwva2V5d29yZHM+PGRhdGVzPjxwdWItZGF0ZXM+PGRhdGU+MjAxOTwvZGF0ZT48L3B1
Yi1kYXRlcz48L2RhdGVzPjxwdWJsaXNoZXI+Umlqa3NpbnN0aXR1dXQgdm9vciBWb2xrZ2V6b25k
aGVpZCBlbiBNaWxpZXUgUklWTTwvcHVibGlzaGVyPjxhY2Nlc3Npb24tbnVtPjEwLjIxOTQ1L1JJ
Vk0tMjAxOS0wMDc5PC9hY2Nlc3Npb24tbnVtPjx1cmxzPjxyZWxhdGVkLXVybHM+PHVybD5odHRw
Oi8vaGRsLmhhbmRsZS5uZXQvMTAwMjkvNjIzMjI3PC91cmw+PC9yZWxhdGVkLXVybHM+PC91cmxz
PjxlbGVjdHJvbmljLXJlc291cmNlLW51bT4xMC4yMTk0NS9yaXZtLTIwMTktMDA3OTwvZWxlY3Ry
b25pYy1yZXNvdXJjZS1udW0+PGxhbmd1YWdlPmx1Y2h0d2VnaW5mZWN0aWVzJiN4RDtncmllcCYj
eEQ7aW5mbHVlbnphJiN4RDtSUy12aXJ1cyYjeEQ7bG9uZ29udHN0ZWtpbmcmI3hEO3BuZXVtb25p
ZSYjeEQ7bGVnaW9uZWxsYSYjeEQ7cGFwZWdhYWllbnppZWt0ZSYjeEQ7cHNpdHRhY29zZSYjeEQ7
US1rb29ydHMmI3hEO3R1YmVyY3Vsb3NlJiN4RDtyZXNwaXJhdG9yeSBpbmZlY3Rpb25zJiN4RDtm
bHUmI3hEO3BuZXVtb25pYSYjeEQ7cGFycm90IGZldmVyJiN4RDtwc2l0dGFjb3NpcyYjeEQ7USBm
ZXZlciYjeEQ7dHViZXJjdWxvc2lzPC9sYW5ndWFnZT48YWNjZXNzLWRhdGU+MjAxOS0wOS0wOXQx
MzoyMzowNno8L2FjY2Vzcy1kYXRlPjwvcmVjb3JkPjwvQ2l0ZT48L0VuZE5vdGU+
</w:fldData>
        </w:fldChar>
      </w:r>
      <w:r w:rsidR="009E319F">
        <w:rPr>
          <w:lang w:val="en-US"/>
        </w:rPr>
        <w:instrText xml:space="preserve"> ADDIN EN.CITE </w:instrText>
      </w:r>
      <w:r w:rsidR="009E319F">
        <w:rPr>
          <w:lang w:val="en-US"/>
        </w:rPr>
        <w:fldChar w:fldCharType="begin">
          <w:fldData xml:space="preserve">PEVuZE5vdGU+PENpdGUgRXhjbHVkZVllYXI9IjEiPjxBdXRob3I+UmV1a2VyczwvQXV0aG9yPjxS
ZWNOdW0+MTY8L1JlY051bT48RGlzcGxheVRleHQ+WzddPC9EaXNwbGF5VGV4dD48cmVjb3JkPjxy
ZWMtbnVtYmVyPjE2PC9yZWMtbnVtYmVyPjxmb3JlaWduLWtleXM+PGtleSBhcHA9IkVOIiBkYi1p
ZD0icngwcjUwdGQ5ejkwMG5leGZhNnA1ZnN6ZnAyZGRkeGQwcjVkIiB0aW1lc3RhbXA9IjE1ODky
NzEzNzAiPjE2PC9rZXk+PC9mb3JlaWduLWtleXM+PHJlZi10eXBlIG5hbWU9IlJlcG9ydCI+Mjc8
L3JlZi10eXBlPjxjb250cmlidXRvcnM+PGF1dGhvcnM+PGF1dGhvcj5SZXVrZXJzLCBERk08L2F1
dGhvcj48YXV0aG9yPnZhbiBBc3RlbiwgTDwvYXV0aG9yPjxhdXRob3I+QnJhbmRzZW1hLCBQUzwv
YXV0aG9yPjxhdXRob3I+RGlqa3N0cmEsIEY8L2F1dGhvcj48YXV0aG9yPkRvbmtlciwgR0E8L2F1
dGhvcj48YXV0aG9yPnZhbiBHYWdlbGRvbmstTGFmZWJlciwgQUI8L2F1dGhvcj48YXV0aG9yPkhv
b2l2ZWxkLCBNPC9hdXRob3I+PGF1dGhvcj5kZSBMYW5nZSwgTU1BPC9hdXRob3I+PGF1dGhvcj5N
YXJidXMsIFM8L2F1dGhvcj48YXV0aG9yPlRlaXJsaW5jaywgQUM8L2F1dGhvcj48YXV0aG9yPk1l
aWplciwgQTwvYXV0aG9yPjxhdXRob3I+dmFuIGRlciBIb2VrLCBXPC9hdXRob3I+PC9hdXRob3Jz
PjwvY29udHJpYnV0b3JzPjx0aXRsZXM+PHRpdGxlPkFubnVhbCByZXBvcnQgU3VydmVpbGxhbmNl
IG9mIGluZmx1ZW56YSBhbmQgb3RoZXIgcmVzcGlyYXRvcnkgaW5mZWN0aW9ucyBpbiB0aGUgTmV0
aGVybGFuZHM6IHdpbnRlciAyMDE4LzIwMTk8L3RpdGxlPjxzZWNvbmRhcnktdGl0bGU+U3VydmVp
bGxhbmNlIHZhbiBncmllcCBlbiBhbmRlcmUgbHVjaHR3ZWdpbmZlY3RpZXM6IHdpbnRlciAyMDE4
LzIwMTk8L3NlY29uZGFyeS10aXRsZT48L3RpdGxlcz48a2V5d29yZHM+PGtleXdvcmQ+bHVjaHR3
ZWdpbmZlY3RpZXM8L2tleXdvcmQ+PGtleXdvcmQ+Z3JpZXA8L2tleXdvcmQ+PGtleXdvcmQ+aW5m
bHVlbnphPC9rZXl3b3JkPjxrZXl3b3JkPlJTLXZpcnVzPC9rZXl3b3JkPjxrZXl3b3JkPmxvbmdv
bnRzdGVraW5nPC9rZXl3b3JkPjxrZXl3b3JkPnBuZXVtb25pZTwva2V5d29yZD48a2V5d29yZD5s
ZWdpb25lbGxhPC9rZXl3b3JkPjxrZXl3b3JkPnBhcGVnYWFpZW56aWVrdGU8L2tleXdvcmQ+PGtl
eXdvcmQ+cHNpdHRhY29zZTwva2V5d29yZD48a2V5d29yZD5RLWtvb3J0czwva2V5d29yZD48a2V5
d29yZD50dWJlcmN1bG9zZTwva2V5d29yZD48a2V5d29yZD5yZXNwaXJhdG9yeSBpbmZlY3Rpb25z
PC9rZXl3b3JkPjxrZXl3b3JkPmZsdTwva2V5d29yZD48a2V5d29yZD5wbmV1bW9uaWE8L2tleXdv
cmQ+PGtleXdvcmQ+cGFycm90IGZldmVyPC9rZXl3b3JkPjxrZXl3b3JkPnBzaXR0YWNvc2lzPC9r
ZXl3b3JkPjxrZXl3b3JkPlEgZmV2ZXI8L2tleXdvcmQ+PGtleXdvcmQ+dHViZXJjdWxvc2lzPC9r
ZXl3b3JkPjwva2V5d29yZHM+PGRhdGVzPjxwdWItZGF0ZXM+PGRhdGU+MjAxOTwvZGF0ZT48L3B1
Yi1kYXRlcz48L2RhdGVzPjxwdWJsaXNoZXI+Umlqa3NpbnN0aXR1dXQgdm9vciBWb2xrZ2V6b25k
aGVpZCBlbiBNaWxpZXUgUklWTTwvcHVibGlzaGVyPjxhY2Nlc3Npb24tbnVtPjEwLjIxOTQ1L1JJ
Vk0tMjAxOS0wMDc5PC9hY2Nlc3Npb24tbnVtPjx1cmxzPjxyZWxhdGVkLXVybHM+PHVybD5odHRw
Oi8vaGRsLmhhbmRsZS5uZXQvMTAwMjkvNjIzMjI3PC91cmw+PC9yZWxhdGVkLXVybHM+PC91cmxz
PjxlbGVjdHJvbmljLXJlc291cmNlLW51bT4xMC4yMTk0NS9yaXZtLTIwMTktMDA3OTwvZWxlY3Ry
b25pYy1yZXNvdXJjZS1udW0+PGxhbmd1YWdlPmx1Y2h0d2VnaW5mZWN0aWVzJiN4RDtncmllcCYj
eEQ7aW5mbHVlbnphJiN4RDtSUy12aXJ1cyYjeEQ7bG9uZ29udHN0ZWtpbmcmI3hEO3BuZXVtb25p
ZSYjeEQ7bGVnaW9uZWxsYSYjeEQ7cGFwZWdhYWllbnppZWt0ZSYjeEQ7cHNpdHRhY29zZSYjeEQ7
US1rb29ydHMmI3hEO3R1YmVyY3Vsb3NlJiN4RDtyZXNwaXJhdG9yeSBpbmZlY3Rpb25zJiN4RDtm
bHUmI3hEO3BuZXVtb25pYSYjeEQ7cGFycm90IGZldmVyJiN4RDtwc2l0dGFjb3NpcyYjeEQ7USBm
ZXZlciYjeEQ7dHViZXJjdWxvc2lzPC9sYW5ndWFnZT48YWNjZXNzLWRhdGU+MjAxOS0wOS0wOXQx
MzoyMzowNno8L2FjY2Vzcy1kYXRlPjwvcmVjb3JkPjwvQ2l0ZT48L0VuZE5vdGU+
</w:fldData>
        </w:fldChar>
      </w:r>
      <w:r w:rsidR="009E319F">
        <w:rPr>
          <w:lang w:val="en-US"/>
        </w:rPr>
        <w:instrText xml:space="preserve"> ADDIN EN.CITE.DATA </w:instrText>
      </w:r>
      <w:r w:rsidR="009E319F">
        <w:rPr>
          <w:lang w:val="en-US"/>
        </w:rPr>
      </w:r>
      <w:r w:rsidR="009E319F">
        <w:rPr>
          <w:lang w:val="en-US"/>
        </w:rPr>
        <w:fldChar w:fldCharType="end"/>
      </w:r>
      <w:r>
        <w:rPr>
          <w:lang w:val="en-US"/>
        </w:rPr>
        <w:fldChar w:fldCharType="separate"/>
      </w:r>
      <w:r w:rsidR="009E319F">
        <w:rPr>
          <w:noProof/>
          <w:lang w:val="en-US"/>
        </w:rPr>
        <w:t>[7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446C1D4D" w14:textId="77777777" w:rsidR="002C1CFB" w:rsidRPr="00950DB9" w:rsidRDefault="002C1CFB" w:rsidP="002C1CFB">
      <w:pPr>
        <w:rPr>
          <w:b/>
          <w:bCs/>
          <w:lang w:val="en-US"/>
        </w:rPr>
      </w:pPr>
      <w:r w:rsidRPr="00950DB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5.</w:t>
      </w:r>
      <w:r w:rsidRPr="00950DB9">
        <w:rPr>
          <w:b/>
          <w:bCs/>
          <w:lang w:val="en-US"/>
        </w:rPr>
        <w:t>3. Estimated number of cases per event and its input parameters for Rotterdam</w:t>
      </w: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276"/>
        <w:gridCol w:w="1503"/>
      </w:tblGrid>
      <w:tr w:rsidR="002C1CFB" w14:paraId="4D207394" w14:textId="77777777" w:rsidTr="008C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auto"/>
            </w:tcBorders>
          </w:tcPr>
          <w:p w14:paraId="02ACF38F" w14:textId="77777777" w:rsidR="002C1CFB" w:rsidRPr="00F95C33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0086D98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6/201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E61465A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7/201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4D4A4EB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8/2019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3CC78404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9/2020</w:t>
            </w:r>
          </w:p>
        </w:tc>
      </w:tr>
      <w:tr w:rsidR="002C1CFB" w14:paraId="40C1C1F1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70FEE4B5" w14:textId="77777777" w:rsidR="002C1CFB" w:rsidRDefault="002C1CFB" w:rsidP="008C6D07">
            <w:pPr>
              <w:rPr>
                <w:lang w:val="en-US"/>
              </w:rPr>
            </w:pPr>
            <w:r>
              <w:rPr>
                <w:lang w:val="en-US"/>
              </w:rPr>
              <w:t>INPUT PARAMETE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D98DBD3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6C363964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744A863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1FFCCFEF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1CFB" w14:paraId="4032F492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</w:tcPr>
          <w:p w14:paraId="643A0447" w14:textId="77777777" w:rsidR="002C1CFB" w:rsidRPr="00A878CB" w:rsidRDefault="002C1CFB" w:rsidP="008C6D0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Teacher population PE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0C30DCF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690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5F574E5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63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49265F5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585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5F5E5014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569</w:t>
            </w:r>
          </w:p>
        </w:tc>
      </w:tr>
      <w:tr w:rsidR="002C1CFB" w14:paraId="033833EC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DDD4EB1" w14:textId="77777777" w:rsidR="002C1CFB" w:rsidRPr="00A878CB" w:rsidRDefault="002C1CFB" w:rsidP="008C6D0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Teacher population SE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14:paraId="2E20CB59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,020</w:t>
            </w:r>
          </w:p>
        </w:tc>
        <w:tc>
          <w:tcPr>
            <w:tcW w:w="1275" w:type="dxa"/>
          </w:tcPr>
          <w:p w14:paraId="3B25D04D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,914</w:t>
            </w:r>
          </w:p>
        </w:tc>
        <w:tc>
          <w:tcPr>
            <w:tcW w:w="1276" w:type="dxa"/>
          </w:tcPr>
          <w:p w14:paraId="34B4F1F1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,942</w:t>
            </w:r>
          </w:p>
        </w:tc>
        <w:tc>
          <w:tcPr>
            <w:tcW w:w="1503" w:type="dxa"/>
          </w:tcPr>
          <w:p w14:paraId="1CB26778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,990</w:t>
            </w:r>
          </w:p>
        </w:tc>
      </w:tr>
      <w:tr w:rsidR="002C1CFB" w:rsidRPr="00A878CB" w14:paraId="48516301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E2CA999" w14:textId="77777777" w:rsidR="002C1CFB" w:rsidRPr="00A878CB" w:rsidRDefault="002C1CFB" w:rsidP="008C6D0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Absenteeism notifications</w:t>
            </w:r>
            <w:r w:rsidRPr="003B4DBD">
              <w:rPr>
                <w:lang w:val="en-US"/>
              </w:rPr>
              <w:t xml:space="preserve"> P</w:t>
            </w:r>
            <w:r>
              <w:rPr>
                <w:lang w:val="en-US"/>
              </w:rPr>
              <w:t>E</w:t>
            </w:r>
            <w:r w:rsidRPr="003B4DBD">
              <w:rPr>
                <w:lang w:val="en-US"/>
              </w:rPr>
              <w:t xml:space="preserve"> </w:t>
            </w:r>
            <w:r>
              <w:rPr>
                <w:lang w:val="en-US"/>
              </w:rPr>
              <w:t>(per teacher per year)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14:paraId="3273034A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275" w:type="dxa"/>
          </w:tcPr>
          <w:p w14:paraId="0151FAEA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76" w:type="dxa"/>
          </w:tcPr>
          <w:p w14:paraId="41138BFE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503" w:type="dxa"/>
          </w:tcPr>
          <w:p w14:paraId="25EE76D4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A878CB" w14:paraId="740A3457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54FFBD8" w14:textId="77777777" w:rsidR="002C1CFB" w:rsidRPr="00A878CB" w:rsidRDefault="002C1CFB" w:rsidP="008C6D0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Absenteeism notifications SE</w:t>
            </w:r>
            <w:r w:rsidRPr="003B4DBD">
              <w:rPr>
                <w:lang w:val="en-US"/>
              </w:rPr>
              <w:t xml:space="preserve"> (</w:t>
            </w:r>
            <w:r>
              <w:rPr>
                <w:lang w:val="en-US"/>
              </w:rPr>
              <w:t>per teacher per year</w:t>
            </w:r>
            <w:r w:rsidRPr="003B4DBD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14:paraId="187D8F8C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275" w:type="dxa"/>
          </w:tcPr>
          <w:p w14:paraId="23F8ADED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276" w:type="dxa"/>
          </w:tcPr>
          <w:p w14:paraId="16351C31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503" w:type="dxa"/>
          </w:tcPr>
          <w:p w14:paraId="0E873508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A878CB" w14:paraId="026132E9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686F5E6" w14:textId="77777777" w:rsidR="002C1CFB" w:rsidRDefault="002C1CFB" w:rsidP="008C6D07">
            <w:pPr>
              <w:ind w:left="321"/>
              <w:rPr>
                <w:lang w:val="en-US"/>
              </w:rPr>
            </w:pPr>
            <w:r w:rsidRPr="003B4DBD">
              <w:rPr>
                <w:lang w:val="en-US"/>
              </w:rPr>
              <w:t xml:space="preserve">Average duration </w:t>
            </w:r>
            <w:r>
              <w:rPr>
                <w:lang w:val="en-US"/>
              </w:rPr>
              <w:t xml:space="preserve">per </w:t>
            </w:r>
            <w:r w:rsidRPr="003B4DBD">
              <w:rPr>
                <w:lang w:val="en-US"/>
              </w:rPr>
              <w:t>absenteeism P</w:t>
            </w:r>
            <w:r>
              <w:rPr>
                <w:lang w:val="en-US"/>
              </w:rPr>
              <w:t>E</w:t>
            </w:r>
            <w:r w:rsidRPr="003B4DBD">
              <w:rPr>
                <w:lang w:val="en-US"/>
              </w:rPr>
              <w:t xml:space="preserve"> (</w:t>
            </w:r>
            <w:r>
              <w:rPr>
                <w:lang w:val="en-US"/>
              </w:rPr>
              <w:t>days per absence</w:t>
            </w:r>
            <w:r w:rsidRPr="003B4DBD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14:paraId="429461FB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275" w:type="dxa"/>
          </w:tcPr>
          <w:p w14:paraId="517FA376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276" w:type="dxa"/>
          </w:tcPr>
          <w:p w14:paraId="28AED86F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503" w:type="dxa"/>
          </w:tcPr>
          <w:p w14:paraId="56B1E9BF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A878CB" w14:paraId="3C96FD77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5EAC50C" w14:textId="77777777" w:rsidR="002C1CFB" w:rsidRDefault="002C1CFB" w:rsidP="008C6D07">
            <w:pPr>
              <w:ind w:left="321"/>
              <w:rPr>
                <w:b w:val="0"/>
                <w:bCs w:val="0"/>
                <w:lang w:val="en-US"/>
              </w:rPr>
            </w:pPr>
            <w:r w:rsidRPr="003B4DBD">
              <w:rPr>
                <w:lang w:val="en-US"/>
              </w:rPr>
              <w:t xml:space="preserve">Average duration </w:t>
            </w:r>
            <w:r>
              <w:rPr>
                <w:lang w:val="en-US"/>
              </w:rPr>
              <w:t xml:space="preserve">per </w:t>
            </w:r>
            <w:r w:rsidRPr="003B4DBD">
              <w:rPr>
                <w:lang w:val="en-US"/>
              </w:rPr>
              <w:t xml:space="preserve">absenteeism </w:t>
            </w:r>
            <w:r>
              <w:rPr>
                <w:lang w:val="en-US"/>
              </w:rPr>
              <w:t>SE</w:t>
            </w:r>
          </w:p>
          <w:p w14:paraId="7A96443C" w14:textId="77777777" w:rsidR="002C1CFB" w:rsidRPr="00A878CB" w:rsidRDefault="002C1CFB" w:rsidP="008C6D07">
            <w:pPr>
              <w:ind w:left="321"/>
              <w:rPr>
                <w:lang w:val="en-US"/>
              </w:rPr>
            </w:pPr>
            <w:r w:rsidRPr="003B4DBD">
              <w:rPr>
                <w:lang w:val="en-US"/>
              </w:rPr>
              <w:t xml:space="preserve"> (</w:t>
            </w:r>
            <w:r>
              <w:rPr>
                <w:lang w:val="en-US"/>
              </w:rPr>
              <w:t>days per absence</w:t>
            </w:r>
            <w:r w:rsidRPr="003B4DBD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14:paraId="71C4B1B2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275" w:type="dxa"/>
          </w:tcPr>
          <w:p w14:paraId="21E1FC44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276" w:type="dxa"/>
          </w:tcPr>
          <w:p w14:paraId="75978741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503" w:type="dxa"/>
          </w:tcPr>
          <w:p w14:paraId="512CBE8D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A878CB" w14:paraId="00DDFB45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7869AB2" w14:textId="77777777" w:rsidR="002C1CFB" w:rsidRPr="003B4DBD" w:rsidRDefault="002C1CFB" w:rsidP="008C6D0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Self-reported flu as reason for last absence (%)</w:t>
            </w:r>
            <w:r>
              <w:rPr>
                <w:vertAlign w:val="superscript"/>
                <w:lang w:val="en-US"/>
              </w:rPr>
              <w:t>4, 5, 6</w:t>
            </w:r>
          </w:p>
        </w:tc>
        <w:tc>
          <w:tcPr>
            <w:tcW w:w="1276" w:type="dxa"/>
          </w:tcPr>
          <w:p w14:paraId="51E957AF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5</w:t>
            </w:r>
          </w:p>
        </w:tc>
        <w:tc>
          <w:tcPr>
            <w:tcW w:w="1275" w:type="dxa"/>
          </w:tcPr>
          <w:p w14:paraId="7FD5B72D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6</w:t>
            </w:r>
          </w:p>
        </w:tc>
        <w:tc>
          <w:tcPr>
            <w:tcW w:w="1276" w:type="dxa"/>
          </w:tcPr>
          <w:p w14:paraId="44E13B0C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9</w:t>
            </w:r>
          </w:p>
        </w:tc>
        <w:tc>
          <w:tcPr>
            <w:tcW w:w="1503" w:type="dxa"/>
          </w:tcPr>
          <w:p w14:paraId="0FA32563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14:paraId="08317E02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EFD314C" w14:textId="77777777" w:rsidR="002C1CFB" w:rsidRDefault="002C1CFB" w:rsidP="008C6D0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Influenza-like illness GP visits (age 15-44) (per year per 10,000)*</w:t>
            </w:r>
            <w:r>
              <w:rPr>
                <w:vertAlign w:val="superscript"/>
                <w:lang w:val="en-US"/>
              </w:rPr>
              <w:t>7</w:t>
            </w:r>
          </w:p>
        </w:tc>
        <w:tc>
          <w:tcPr>
            <w:tcW w:w="1276" w:type="dxa"/>
          </w:tcPr>
          <w:p w14:paraId="32592965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1275" w:type="dxa"/>
          </w:tcPr>
          <w:p w14:paraId="2195E581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76" w:type="dxa"/>
          </w:tcPr>
          <w:p w14:paraId="0E92493A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503" w:type="dxa"/>
          </w:tcPr>
          <w:p w14:paraId="1D0FF4DD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14:paraId="20DBD98F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DBBBD49" w14:textId="77777777" w:rsidR="002C1CFB" w:rsidRDefault="002C1CFB" w:rsidP="008C6D0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Influenza-like illness GP visits (age 45-64) (per year per 10,000)*</w:t>
            </w:r>
            <w:r>
              <w:rPr>
                <w:vertAlign w:val="superscript"/>
                <w:lang w:val="en-US"/>
              </w:rPr>
              <w:t>7</w:t>
            </w:r>
          </w:p>
        </w:tc>
        <w:tc>
          <w:tcPr>
            <w:tcW w:w="1276" w:type="dxa"/>
          </w:tcPr>
          <w:p w14:paraId="565979F4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7</w:t>
            </w:r>
          </w:p>
        </w:tc>
        <w:tc>
          <w:tcPr>
            <w:tcW w:w="1275" w:type="dxa"/>
          </w:tcPr>
          <w:p w14:paraId="41A856CA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1276" w:type="dxa"/>
          </w:tcPr>
          <w:p w14:paraId="7216525B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1503" w:type="dxa"/>
          </w:tcPr>
          <w:p w14:paraId="5D625821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14:paraId="0B0B14BF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D36082F" w14:textId="77777777" w:rsidR="002C1CFB" w:rsidRDefault="002C1CFB" w:rsidP="008C6D0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lastRenderedPageBreak/>
              <w:t>Average influenza-like illness GP visits (age 15-64) (per year per 10,000)*</w:t>
            </w:r>
          </w:p>
        </w:tc>
        <w:tc>
          <w:tcPr>
            <w:tcW w:w="1276" w:type="dxa"/>
          </w:tcPr>
          <w:p w14:paraId="0CE4C69F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5.5</w:t>
            </w:r>
          </w:p>
        </w:tc>
        <w:tc>
          <w:tcPr>
            <w:tcW w:w="1275" w:type="dxa"/>
          </w:tcPr>
          <w:p w14:paraId="3FA4898B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2.5</w:t>
            </w:r>
          </w:p>
        </w:tc>
        <w:tc>
          <w:tcPr>
            <w:tcW w:w="1276" w:type="dxa"/>
          </w:tcPr>
          <w:p w14:paraId="263D73C9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503" w:type="dxa"/>
          </w:tcPr>
          <w:p w14:paraId="1E8FBB24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14:paraId="48F38085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auto"/>
            </w:tcBorders>
          </w:tcPr>
          <w:p w14:paraId="43278D7F" w14:textId="77777777" w:rsidR="002C1CFB" w:rsidRDefault="002C1CFB" w:rsidP="008C6D0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Rate of specimens testing positive for influenza from influenza-like illness GP visits (age 15-64)</w:t>
            </w:r>
            <w:r>
              <w:rPr>
                <w:vertAlign w:val="superscript"/>
                <w:lang w:val="en-US"/>
              </w:rPr>
              <w:t>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F6C1E1F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1CC750F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BB3AC93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  <w:p w14:paraId="26F03B00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6914404C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4B5418" w14:paraId="28997ECF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</w:tcPr>
          <w:p w14:paraId="40965126" w14:textId="77777777" w:rsidR="002C1CFB" w:rsidRPr="00180A63" w:rsidRDefault="002C1CFB" w:rsidP="008C6D07">
            <w:pPr>
              <w:rPr>
                <w:lang w:val="en-US"/>
              </w:rPr>
            </w:pPr>
            <w:r>
              <w:rPr>
                <w:lang w:val="en-US"/>
              </w:rPr>
              <w:t>ESTIMATED EVENT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1B3E8AF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DF25F29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6397CB6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467243A2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C1CFB" w:rsidRPr="004B5418" w14:paraId="3BB7D734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</w:tcPr>
          <w:p w14:paraId="23A2A6B0" w14:textId="77777777" w:rsidR="002C1CFB" w:rsidRDefault="002C1CFB" w:rsidP="008C6D07">
            <w:pPr>
              <w:ind w:left="321"/>
              <w:rPr>
                <w:lang w:val="en-US"/>
              </w:rPr>
            </w:pPr>
            <w:r w:rsidRPr="00180A63">
              <w:rPr>
                <w:lang w:val="en-US"/>
              </w:rPr>
              <w:t>Estimated</w:t>
            </w:r>
            <w:r>
              <w:rPr>
                <w:lang w:val="en-US"/>
              </w:rPr>
              <w:t xml:space="preserve"> </w:t>
            </w:r>
            <w:r w:rsidRPr="00180A63">
              <w:rPr>
                <w:lang w:val="en-US"/>
              </w:rPr>
              <w:t>notifications influenza absenteeism (per year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1E17F76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713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2E39D52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,35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1172941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745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509693FB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4B5418" w14:paraId="45EA48C7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6C7C99F" w14:textId="77777777" w:rsidR="002C1CFB" w:rsidRPr="00180A63" w:rsidRDefault="002C1CFB" w:rsidP="008C6D07">
            <w:pPr>
              <w:ind w:left="321"/>
              <w:rPr>
                <w:lang w:val="en-US"/>
              </w:rPr>
            </w:pPr>
            <w:r w:rsidRPr="00180A63">
              <w:rPr>
                <w:lang w:val="en-US"/>
              </w:rPr>
              <w:t xml:space="preserve">Estimated total days </w:t>
            </w:r>
            <w:r>
              <w:rPr>
                <w:lang w:val="en-US"/>
              </w:rPr>
              <w:t xml:space="preserve">of </w:t>
            </w:r>
            <w:r w:rsidRPr="00180A63">
              <w:rPr>
                <w:lang w:val="en-US"/>
              </w:rPr>
              <w:t>influenza absenteeism (per year)</w:t>
            </w:r>
          </w:p>
        </w:tc>
        <w:tc>
          <w:tcPr>
            <w:tcW w:w="1276" w:type="dxa"/>
          </w:tcPr>
          <w:p w14:paraId="098EA98A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,223</w:t>
            </w:r>
          </w:p>
        </w:tc>
        <w:tc>
          <w:tcPr>
            <w:tcW w:w="1275" w:type="dxa"/>
          </w:tcPr>
          <w:p w14:paraId="410ABF44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,007</w:t>
            </w:r>
          </w:p>
        </w:tc>
        <w:tc>
          <w:tcPr>
            <w:tcW w:w="1276" w:type="dxa"/>
          </w:tcPr>
          <w:p w14:paraId="54586D04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,718</w:t>
            </w:r>
          </w:p>
        </w:tc>
        <w:tc>
          <w:tcPr>
            <w:tcW w:w="1503" w:type="dxa"/>
          </w:tcPr>
          <w:p w14:paraId="5F5B2012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  <w:tr w:rsidR="002C1CFB" w:rsidRPr="004B5418" w14:paraId="55DDA842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7F6C5E5" w14:textId="77777777" w:rsidR="002C1CFB" w:rsidRPr="00180A63" w:rsidRDefault="002C1CFB" w:rsidP="008C6D07">
            <w:pPr>
              <w:ind w:left="321"/>
              <w:rPr>
                <w:lang w:val="en-US"/>
              </w:rPr>
            </w:pPr>
            <w:r w:rsidRPr="00180A63">
              <w:rPr>
                <w:lang w:val="en-US"/>
              </w:rPr>
              <w:t>Estimated total influenza GP visits (per year)</w:t>
            </w:r>
          </w:p>
        </w:tc>
        <w:tc>
          <w:tcPr>
            <w:tcW w:w="1276" w:type="dxa"/>
          </w:tcPr>
          <w:p w14:paraId="6112C698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9</w:t>
            </w:r>
          </w:p>
        </w:tc>
        <w:tc>
          <w:tcPr>
            <w:tcW w:w="1275" w:type="dxa"/>
          </w:tcPr>
          <w:p w14:paraId="28599E58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8</w:t>
            </w:r>
          </w:p>
        </w:tc>
        <w:tc>
          <w:tcPr>
            <w:tcW w:w="1276" w:type="dxa"/>
          </w:tcPr>
          <w:p w14:paraId="111C69BE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1503" w:type="dxa"/>
          </w:tcPr>
          <w:p w14:paraId="0A11545A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.</w:t>
            </w:r>
            <w:proofErr w:type="spellEnd"/>
          </w:p>
        </w:tc>
      </w:tr>
    </w:tbl>
    <w:p w14:paraId="338CC238" w14:textId="77777777" w:rsidR="002C1CFB" w:rsidRDefault="002C1CFB" w:rsidP="002C1CFB">
      <w:pPr>
        <w:spacing w:after="0"/>
        <w:rPr>
          <w:lang w:val="en-US"/>
        </w:rPr>
      </w:pPr>
      <w:proofErr w:type="spellStart"/>
      <w:r>
        <w:rPr>
          <w:lang w:val="en-US"/>
        </w:rPr>
        <w:t>n.a.</w:t>
      </w:r>
      <w:proofErr w:type="spellEnd"/>
      <w:r>
        <w:rPr>
          <w:lang w:val="en-US"/>
        </w:rPr>
        <w:t xml:space="preserve"> = not available</w:t>
      </w:r>
    </w:p>
    <w:p w14:paraId="3A03BACE" w14:textId="77777777" w:rsidR="002C1CFB" w:rsidRDefault="002C1CFB" w:rsidP="002C1CFB">
      <w:pPr>
        <w:spacing w:after="0"/>
        <w:rPr>
          <w:lang w:val="en-US"/>
        </w:rPr>
      </w:pPr>
      <w:r>
        <w:rPr>
          <w:lang w:val="en-US"/>
        </w:rPr>
        <w:t>PE =</w:t>
      </w:r>
      <w:r w:rsidRPr="00A938D4">
        <w:rPr>
          <w:lang w:val="en-US"/>
        </w:rPr>
        <w:t xml:space="preserve"> primary education</w:t>
      </w:r>
    </w:p>
    <w:p w14:paraId="3C225038" w14:textId="77777777" w:rsidR="002C1CFB" w:rsidRDefault="002C1CFB" w:rsidP="002C1CFB">
      <w:pPr>
        <w:spacing w:after="0"/>
        <w:rPr>
          <w:lang w:val="en-US"/>
        </w:rPr>
      </w:pPr>
      <w:r w:rsidRPr="007A7783">
        <w:rPr>
          <w:lang w:val="en-US"/>
        </w:rPr>
        <w:t>SE = secondary education</w:t>
      </w:r>
    </w:p>
    <w:p w14:paraId="0B6C56F4" w14:textId="77777777" w:rsidR="002C1CFB" w:rsidRPr="007A7783" w:rsidRDefault="002C1CFB" w:rsidP="002C1CFB">
      <w:pPr>
        <w:spacing w:after="0"/>
        <w:rPr>
          <w:lang w:val="en-US"/>
        </w:rPr>
      </w:pPr>
      <w:r>
        <w:rPr>
          <w:lang w:val="en-US"/>
        </w:rPr>
        <w:t>GP = general practitioner</w:t>
      </w:r>
    </w:p>
    <w:p w14:paraId="5650839D" w14:textId="77777777" w:rsidR="002C1CFB" w:rsidRPr="004E00D3" w:rsidRDefault="002C1CFB" w:rsidP="002C1CFB">
      <w:pPr>
        <w:spacing w:after="0"/>
        <w:rPr>
          <w:lang w:val="en-US"/>
        </w:rPr>
      </w:pPr>
      <w:r w:rsidRPr="004E00D3">
        <w:rPr>
          <w:lang w:val="en-US"/>
        </w:rPr>
        <w:t xml:space="preserve">* = in respiratory season (week 40 </w:t>
      </w:r>
      <w:r>
        <w:rPr>
          <w:lang w:val="en-US"/>
        </w:rPr>
        <w:t>–</w:t>
      </w:r>
      <w:r w:rsidRPr="004E00D3">
        <w:rPr>
          <w:lang w:val="en-US"/>
        </w:rPr>
        <w:t xml:space="preserve"> w</w:t>
      </w:r>
      <w:r>
        <w:rPr>
          <w:lang w:val="en-US"/>
        </w:rPr>
        <w:t>eek 20)</w:t>
      </w:r>
    </w:p>
    <w:p w14:paraId="69D607FB" w14:textId="19D8156C" w:rsidR="002C1CFB" w:rsidRDefault="002C1CFB" w:rsidP="002C1CFB">
      <w:pPr>
        <w:spacing w:after="0"/>
        <w:rPr>
          <w:color w:val="FF0000"/>
          <w:lang w:val="en-US"/>
        </w:rPr>
      </w:pPr>
      <w:r w:rsidRPr="00F56F88">
        <w:rPr>
          <w:vertAlign w:val="superscript"/>
        </w:rPr>
        <w:t xml:space="preserve">1 </w:t>
      </w:r>
      <w:r w:rsidRPr="00F56F88">
        <w:t xml:space="preserve">Report DUO: onderwijspersoneel PO in personen 2011-2019 </w:t>
      </w:r>
      <w:r>
        <w:rPr>
          <w:lang w:val="en-US"/>
        </w:rPr>
        <w:fldChar w:fldCharType="begin"/>
      </w:r>
      <w:r w:rsidR="009E319F" w:rsidRPr="009E319F">
        <w:instrText xml:space="preserve"> ADDIN EN.CITE &lt;EndNote&gt;&lt;Cite ExcludeAuth="1" ExcludeYear="1"&gt;&lt;RecNum&gt;130&lt;/RecNum&gt;&lt;DisplayText&gt;[1]&lt;/DisplayText&gt;&lt;record&gt;&lt;rec-number&gt;130&lt;/rec-number&gt;&lt;foreign-keys&gt;&lt;key app="EN" db-id="rx0r50td9z900nexfa6p5fszfp2dddxd0r5d" timestamp="1593073758"&gt;130&lt;/key&gt;&lt;/foreign-keys&gt;&lt;ref-type name="Web Page"&gt;12&lt;/ref-type&gt;&lt;contributors&gt;&lt;tertiary-authors&gt;&lt;author&gt;Dienst Uitvoering Onderwijs&lt;/author&gt;&lt;/tertiary-authors&gt;&lt;subsidiary-authors&gt;&lt;author&gt;Ministerie van Onderwijs, Cultuur en Wetenschap&lt;/author&gt;&lt;/subsidiary-authors&gt;&lt;/contributors&gt;&lt;titles&gt;&lt;title&gt;Educational staff numbers primary education 2011-2019 [in Dutch: Onderwijspersoneel po in personen 2011-2019]&lt;/title&gt;&lt;/titles&gt;&lt;dates&gt;&lt;pub-dates&gt;&lt;date&gt;31 March 2020&lt;/date&gt;&lt;/pub-dates&gt;&lt;/dates&gt;&lt;publisher&gt;Dienst Uitvoering Onderwijs&lt;/publisher&gt;&lt;urls&gt;&lt;related-urls&gt;&lt;url&gt;https://duo.nl/open_onderwijsdata/databestanden/po/onderwijspersoneel/po-personeel1.jsp&lt;/url&gt;&lt;/related-urls&gt;&lt;/urls&gt;&lt;/record&gt;&lt;/Cite&gt;&lt;/EndNote&gt;</w:instrText>
      </w:r>
      <w:r>
        <w:rPr>
          <w:lang w:val="en-US"/>
        </w:rPr>
        <w:fldChar w:fldCharType="separate"/>
      </w:r>
      <w:r w:rsidR="009E319F" w:rsidRPr="009E319F">
        <w:rPr>
          <w:noProof/>
        </w:rPr>
        <w:t>[1]</w:t>
      </w:r>
      <w:r>
        <w:rPr>
          <w:lang w:val="en-US"/>
        </w:rPr>
        <w:fldChar w:fldCharType="end"/>
      </w:r>
      <w:r w:rsidRPr="00F56F88">
        <w:t xml:space="preserve">; </w:t>
      </w:r>
      <w:r w:rsidRPr="00F56F88">
        <w:rPr>
          <w:vertAlign w:val="superscript"/>
        </w:rPr>
        <w:t xml:space="preserve">2 </w:t>
      </w:r>
      <w:r w:rsidRPr="00F56F88">
        <w:t xml:space="preserve">Report DUO: onderwijspersoneel VO in personen 2011-2019 </w:t>
      </w:r>
      <w:r>
        <w:rPr>
          <w:lang w:val="en-US"/>
        </w:rPr>
        <w:fldChar w:fldCharType="begin"/>
      </w:r>
      <w:r w:rsidR="009E319F" w:rsidRPr="009E319F">
        <w:instrText xml:space="preserve"> ADDIN EN.CITE &lt;EndNote&gt;&lt;Cite ExcludeAuth="1" ExcludeYear="1"&gt;&lt;RecNum&gt;129&lt;/RecNum&gt;&lt;DisplayText&gt;[2]&lt;/DisplayText&gt;&lt;record&gt;&lt;rec-number&gt;129&lt;/rec-number&gt;&lt;foreign-keys&gt;&lt;key app="EN" db-id="rx0r50td9z900nexfa6p5fszfp2dddxd0r5d" timestamp="1593073540"&gt;129&lt;/key&gt;&lt;/foreign-keys&gt;&lt;ref-type name="Web Page"&gt;12&lt;/ref-type&gt;&lt;contributors&gt;&lt;tertiary-authors&gt;&lt;author&gt;Dienst Uitvoering Onderwijs&lt;/author&gt;&lt;/tertiary-authors&gt;&lt;subsidiary-authors&gt;&lt;author&gt;Ministerie van On</w:instrText>
      </w:r>
      <w:r w:rsidR="009E319F" w:rsidRPr="009E319F">
        <w:rPr>
          <w:lang w:val="en-US"/>
        </w:rPr>
        <w:instrText>derwijs, Cultuur en Wetenschap&lt;/author&gt;&lt;/subsidiary-authors&gt;&lt;/contributors&gt;&lt;titles&gt;&lt;title&gt;Educational staff numbers secundary education 2011-2019 [in Dutch: Onderwijspersoneel vo in personen 2011-2019]&lt;/title&gt;&lt;/titles&gt;&lt;dates&gt;&lt;pub-dates&gt;&lt;date&gt;31 March 2020&lt;/date&gt;&lt;/pub-dates&gt;&lt;/dates&gt;&lt;publisher&gt;Dienst Uitvoering Onderwijs&lt;/publisher&gt;&lt;urls&gt;&lt;related-urls&gt;&lt;url&gt;https://duo.nl/open_onderwijsdata/databestanden/vo/onderwijspersoneel/vo-personeel1.jsp&lt;/url&gt;&lt;/related-urls&gt;&lt;/urls&gt;&lt;/record&gt;&lt;/Cite&gt;&lt;/EndNote&gt;</w:instrText>
      </w:r>
      <w:r>
        <w:rPr>
          <w:lang w:val="en-US"/>
        </w:rPr>
        <w:fldChar w:fldCharType="separate"/>
      </w:r>
      <w:r w:rsidR="009E319F" w:rsidRPr="009E319F">
        <w:rPr>
          <w:noProof/>
          <w:lang w:val="en-US"/>
        </w:rPr>
        <w:t>[2]</w:t>
      </w:r>
      <w:r>
        <w:rPr>
          <w:lang w:val="en-US"/>
        </w:rPr>
        <w:fldChar w:fldCharType="end"/>
      </w:r>
      <w:r w:rsidRPr="009E319F">
        <w:rPr>
          <w:lang w:val="en-US"/>
        </w:rPr>
        <w:t xml:space="preserve">; </w:t>
      </w:r>
      <w:r w:rsidRPr="009E319F">
        <w:rPr>
          <w:vertAlign w:val="superscript"/>
          <w:lang w:val="en-US"/>
        </w:rPr>
        <w:t xml:space="preserve">3 </w:t>
      </w:r>
      <w:r w:rsidRPr="009E319F">
        <w:rPr>
          <w:lang w:val="en-US"/>
        </w:rPr>
        <w:t xml:space="preserve">Report DUO: </w:t>
      </w:r>
      <w:proofErr w:type="spellStart"/>
      <w:r w:rsidRPr="009E319F">
        <w:rPr>
          <w:lang w:val="en-US"/>
        </w:rPr>
        <w:t>verzuimkengetallen</w:t>
      </w:r>
      <w:proofErr w:type="spellEnd"/>
      <w:r w:rsidRPr="009E319F">
        <w:rPr>
          <w:lang w:val="en-US"/>
        </w:rPr>
        <w:t xml:space="preserve"> 2016-2018 </w:t>
      </w:r>
      <w:r>
        <w:rPr>
          <w:lang w:val="en-US"/>
        </w:rPr>
        <w:fldChar w:fldCharType="begin"/>
      </w:r>
      <w:r w:rsidR="009E319F" w:rsidRPr="009E319F">
        <w:rPr>
          <w:lang w:val="en-US"/>
        </w:rPr>
        <w:instrText xml:space="preserve"> ADDIN EN.CITE &lt;EndNote&gt;&lt;Cite ExcludeAuth="1"&gt;&lt;Year&gt;2019&lt;/Year&gt;&lt;RecNum&gt;131&lt;/RecNum&gt;&lt;DisplayText&gt;[3]&lt;/DisplayText&gt;&lt;record&gt;&lt;rec-number&gt;131&lt;/rec-number&gt;&lt;foreign-keys&gt;&lt;key app="EN" db-id="rx0r50td9z900nexfa6p5fszfp2dddxd0r5d" timestamp="1593073873"&gt;131&lt;/key&gt;&lt;/foreign-keys&gt;&lt;ref-type name="Web Page"&gt;12&lt;/ref-type&gt;&lt;contributors&gt;&lt;tertiary-authors&gt;&lt;author&gt;Dienst Uitvoering Onderwijs&lt;/author&gt;&lt;/tertiary-authors&gt;&lt;subsidiary-authors&gt;&lt;author&gt;Ministerie van Onderwijs, Cultuur en Wetenschap&lt;/author&gt;&lt;/subsidiary-authors&gt;&lt;/contributors&gt;&lt;titles&gt;&lt;title&gt;Absenteeism numbers of educational staff 2016-2018 [in Dutch: Verzuimkengetallen 2016-2018]&lt;/title&gt;&lt;/titles&gt;&lt;dates&gt;&lt;year&gt;2019&lt;/year&gt;&lt;pub-dates&gt;&lt;date&gt;6 September 2019&lt;/date&gt;&lt;/pub-dates&gt;&lt;/dates&gt;&lt;publisher&gt;Dienst Uitvoering Onderwijs&lt;/publisher&gt;&lt;urls&gt;&lt;related-urls&gt;&lt;url&gt;https://duo.nl/open_onderwijsdata/publicaties/verzuim-personeel-po-vo/verzuim-personeel.jsp&lt;/url&gt;&lt;/related-urls&gt;&lt;/urls&gt;&lt;/record&gt;&lt;/C</w:instrText>
      </w:r>
      <w:r w:rsidR="009E319F">
        <w:rPr>
          <w:lang w:val="en-US"/>
        </w:rPr>
        <w:instrText>ite&gt;&lt;/EndNote&gt;</w:instrText>
      </w:r>
      <w:r>
        <w:rPr>
          <w:lang w:val="en-US"/>
        </w:rPr>
        <w:fldChar w:fldCharType="separate"/>
      </w:r>
      <w:r w:rsidR="009E319F">
        <w:rPr>
          <w:noProof/>
          <w:lang w:val="en-US"/>
        </w:rPr>
        <w:t>[3]</w:t>
      </w:r>
      <w:r>
        <w:rPr>
          <w:lang w:val="en-US"/>
        </w:rPr>
        <w:fldChar w:fldCharType="end"/>
      </w:r>
      <w:r w:rsidRPr="00822F8C">
        <w:rPr>
          <w:lang w:val="en-US"/>
        </w:rPr>
        <w:t xml:space="preserve">; </w:t>
      </w:r>
      <w:r w:rsidRPr="00822F8C">
        <w:rPr>
          <w:vertAlign w:val="superscript"/>
          <w:lang w:val="en-US"/>
        </w:rPr>
        <w:t xml:space="preserve">4, 5, 6 </w:t>
      </w:r>
      <w:r w:rsidRPr="00822F8C">
        <w:rPr>
          <w:lang w:val="en-US"/>
        </w:rPr>
        <w:t xml:space="preserve">Report CBS: </w:t>
      </w:r>
      <w:proofErr w:type="spellStart"/>
      <w:r w:rsidRPr="00822F8C">
        <w:rPr>
          <w:lang w:val="en-US"/>
        </w:rPr>
        <w:t>nationale</w:t>
      </w:r>
      <w:proofErr w:type="spellEnd"/>
      <w:r w:rsidRPr="00822F8C">
        <w:rPr>
          <w:lang w:val="en-US"/>
        </w:rPr>
        <w:t xml:space="preserve"> </w:t>
      </w:r>
      <w:proofErr w:type="spellStart"/>
      <w:r w:rsidRPr="00822F8C">
        <w:rPr>
          <w:lang w:val="en-US"/>
        </w:rPr>
        <w:t>enquête</w:t>
      </w:r>
      <w:proofErr w:type="spellEnd"/>
      <w:r w:rsidRPr="00822F8C">
        <w:rPr>
          <w:lang w:val="en-US"/>
        </w:rPr>
        <w:t xml:space="preserve"> </w:t>
      </w:r>
      <w:proofErr w:type="spellStart"/>
      <w:r w:rsidRPr="00822F8C">
        <w:rPr>
          <w:lang w:val="en-US"/>
        </w:rPr>
        <w:t>arbeidsomstandigheden</w:t>
      </w:r>
      <w:proofErr w:type="spellEnd"/>
      <w:r w:rsidRPr="00822F8C">
        <w:rPr>
          <w:lang w:val="en-US"/>
        </w:rPr>
        <w:t xml:space="preserve"> 2016, 2017 and 2018 </w:t>
      </w:r>
      <w:r>
        <w:rPr>
          <w:lang w:val="en-US"/>
        </w:rPr>
        <w:fldChar w:fldCharType="begin">
          <w:fldData xml:space="preserve">PEVuZE5vdGU+PENpdGU+PEF1dGhvcj5Ib29mdG1hbjwvQXV0aG9yPjxZZWFyPjIwMTk8L1llYXI+
PFJlY051bT4xOTwvUmVjTnVtPjxEaXNwbGF5VGV4dD5bNC02XTwvRGlzcGxheVRleHQ+PHJlY29y
ZD48cmVjLW51bWJlcj4xOTwvcmVjLW51bWJlcj48Zm9yZWlnbi1rZXlzPjxrZXkgYXBwPSJFTiIg
ZGItaWQ9InJ4MHI1MHRkOXo5MDBuZXhmYTZwNWZzemZwMmRkZHhkMHI1ZCIgdGltZXN0YW1wPSIx
NTg5MjczMjQzIj4xOTwva2V5PjwvZm9yZWlnbi1rZXlzPjxyZWYtdHlwZSBuYW1lPSJSZXBvcnQi
PjI3PC9yZWYtdHlwZT48Y29udHJpYnV0b3JzPjxhdXRob3JzPjxhdXRob3I+SG9vZnRtYW4sIFdF
PC9hdXRob3I+PGF1dGhvcj5NYXJzLCBHTUo8L2F1dGhvcj48YXV0aG9yPkphbnNzZW4sIEI8L2F1
dGhvcj48YXV0aG9yPmRlIFZyb29tZSwgRU1NPC9hdXRob3I+PGF1dGhvcj5KYW5zc2VuLCBCSk08
L2F1dGhvcj48YXV0aG9yPlBsZWlqZXJzLCBBSlNGPC9hdXRob3I+PGF1dGhvcj5SYW1hZWtlcnMs
IE1NTUo8L2F1dGhvcj48YXV0aG9yPnZhbiBkZW4gQm9zc2NoZSwgU05KPC9hdXRob3I+PC9hdXRo
b3JzPjx0ZXJ0aWFyeS1hdXRob3JzPjxhdXRob3I+Q0JTPC9hdXRob3I+PC90ZXJ0aWFyeS1hdXRo
b3JzPjwvY29udHJpYnV0b3JzPjx0aXRsZXM+PHRpdGxlPk5hdGlvbmFsIHN1cnZleSB3b3JraW5n
IGNvbmRpdGlvbnMgMjAxOCBbaW4gRHV0Y2g6IE5hdGlvbmFsZSBFbnF1w6p0ZSBBcmJlaWRzb21z
dGFuZGlnaGVkZW4gMjAxOF08L3RpdGxlPjwvdGl0bGVzPjxkYXRlcz48eWVhcj4yMDE5PC95ZWFy
PjwvZGF0ZXM+PHB1Ymxpc2hlcj5DQlM8L3B1Ymxpc2hlcj48dXJscz48L3VybHM+PC9yZWNvcmQ+
PC9DaXRlPjxDaXRlPjxBdXRob3I+SG9vZnRtYW48L0F1dGhvcj48WWVhcj4yMDE4PC9ZZWFyPjxS
ZWNOdW0+MjA8L1JlY051bT48cmVjb3JkPjxyZWMtbnVtYmVyPjIwPC9yZWMtbnVtYmVyPjxmb3Jl
aWduLWtleXM+PGtleSBhcHA9IkVOIiBkYi1pZD0icngwcjUwdGQ5ejkwMG5leGZhNnA1ZnN6ZnAy
ZGRkeGQwcjVkIiB0aW1lc3RhbXA9IjE1ODkyNzM1OTkiPjIwPC9rZXk+PC9mb3JlaWduLWtleXM+
PHJlZi10eXBlIG5hbWU9IlJlcG9ydCI+Mjc8L3JlZi10eXBlPjxjb250cmlidXRvcnM+PGF1dGhv
cnM+PGF1dGhvcj5Ib29mdG1hbiwgV0U8L2F1dGhvcj48YXV0aG9yPk1hcnMsIEdNSjwvYXV0aG9y
PjxhdXRob3I+SmFuc3NlbiwgQjwvYXV0aG9yPjxhdXRob3I+ZGUgVnJvb21lLCBFTU08L2F1dGhv
cj48YXV0aG9yPkphbnNzZW4sIEJKTTwvYXV0aG9yPjxhdXRob3I+UmFtYWVrZXJzLCBNTU1KPC9h
dXRob3I+PGF1dGhvcj52YW4gZGVuIEJvc3NjaGUsIFNOSjwvYXV0aG9yPjwvYXV0aG9ycz48dGVy
dGlhcnktYXV0aG9ycz48YXV0aG9yPkNCUzwvYXV0aG9yPjwvdGVydGlhcnktYXV0aG9ycz48L2Nv
bnRyaWJ1dG9ycz48dGl0bGVzPjx0aXRsZT5OYXRpb25hbCBzdXJ2ZXkgd29ya2luZyBjb25kaXRp
b25zIDIwMTcgW2luIER1dGNoOiBOYXRpb25hbGUgRW5xdcOqdGUgQXJiZWlkc29tc3RhbmRpZ2hl
ZGVuIDIwMTddPC90aXRsZT48L3RpdGxlcz48ZGF0ZXM+PHllYXI+MjAxODwveWVhcj48L2RhdGVz
PjxwdWJsaXNoZXI+Q0JTPC9wdWJsaXNoZXI+PHVybHM+PC91cmxzPjwvcmVjb3JkPjwvQ2l0ZT48
Q2l0ZT48QXV0aG9yPkhvb2Z0bWFuPC9BdXRob3I+PFllYXI+MjAxNzwvWWVhcj48UmVjTnVtPjIx
PC9SZWNOdW0+PHJlY29yZD48cmVjLW51bWJlcj4yMTwvcmVjLW51bWJlcj48Zm9yZWlnbi1rZXlz
PjxrZXkgYXBwPSJFTiIgZGItaWQ9InJ4MHI1MHRkOXo5MDBuZXhmYTZwNWZzemZwMmRkZHhkMHI1
ZCIgdGltZXN0YW1wPSIxNTg5MjczNzU2Ij4yMTwva2V5PjwvZm9yZWlnbi1rZXlzPjxyZWYtdHlw
ZSBuYW1lPSJSZXBvcnQiPjI3PC9yZWYtdHlwZT48Y29udHJpYnV0b3JzPjxhdXRob3JzPjxhdXRo
b3I+SG9vZnRtYW4sIFdFPC9hdXRob3I+PGF1dGhvcj5NYXJzLCBHTUo8L2F1dGhvcj48YXV0aG9y
PkphbnNzZW4sIEI8L2F1dGhvcj48YXV0aG9yPmRlIFZyb29tZSwgRU1NPC9hdXRob3I+PGF1dGhv
cj5NaWNoaWVscywgSkpNPC9hdXRob3I+PGF1dGhvcj5QbGVpamVycywgQUpTRjwvYXV0aG9yPjxh
dXRob3I+dmFuIGRlbiBCb3NzY2hlLCBTTko8L2F1dGhvcj48L2F1dGhvcnM+PHRlcnRpYXJ5LWF1
dGhvcnM+PGF1dGhvcj5DQlM8L2F1dGhvcj48L3RlcnRpYXJ5LWF1dGhvcnM+PC9jb250cmlidXRv
cnM+PHRpdGxlcz48dGl0bGU+TmF0aW9uYWwgc3VydmV5IHdvcmtpbmcgY29uZGl0aW9ucyAyMDE2
IFtpbiBEdXRjaDogTmF0aW9uYWxlIEVucXXDqnRlIEFyYmVpZHNvbXN0YW5kaWdoZWRlbiAyMDE2
XTwvdGl0bGU+PC90aXRsZXM+PGRhdGVzPjx5ZWFyPjIwMTc8L3llYXI+PC9kYXRlcz48cHVibGlz
aGVyPkNCUzwvcHVibGlzaGVyPjx1cmxzPjwvdXJscz48L3JlY29yZD48L0NpdGU+PC9FbmROb3Rl
Pn==
</w:fldData>
        </w:fldChar>
      </w:r>
      <w:r w:rsidR="009E319F">
        <w:rPr>
          <w:lang w:val="en-US"/>
        </w:rPr>
        <w:instrText xml:space="preserve"> ADDIN EN.CITE </w:instrText>
      </w:r>
      <w:r w:rsidR="009E319F">
        <w:rPr>
          <w:lang w:val="en-US"/>
        </w:rPr>
        <w:fldChar w:fldCharType="begin">
          <w:fldData xml:space="preserve">PEVuZE5vdGU+PENpdGU+PEF1dGhvcj5Ib29mdG1hbjwvQXV0aG9yPjxZZWFyPjIwMTk8L1llYXI+
PFJlY051bT4xOTwvUmVjTnVtPjxEaXNwbGF5VGV4dD5bNC02XTwvRGlzcGxheVRleHQ+PHJlY29y
ZD48cmVjLW51bWJlcj4xOTwvcmVjLW51bWJlcj48Zm9yZWlnbi1rZXlzPjxrZXkgYXBwPSJFTiIg
ZGItaWQ9InJ4MHI1MHRkOXo5MDBuZXhmYTZwNWZzemZwMmRkZHhkMHI1ZCIgdGltZXN0YW1wPSIx
NTg5MjczMjQzIj4xOTwva2V5PjwvZm9yZWlnbi1rZXlzPjxyZWYtdHlwZSBuYW1lPSJSZXBvcnQi
PjI3PC9yZWYtdHlwZT48Y29udHJpYnV0b3JzPjxhdXRob3JzPjxhdXRob3I+SG9vZnRtYW4sIFdF
PC9hdXRob3I+PGF1dGhvcj5NYXJzLCBHTUo8L2F1dGhvcj48YXV0aG9yPkphbnNzZW4sIEI8L2F1
dGhvcj48YXV0aG9yPmRlIFZyb29tZSwgRU1NPC9hdXRob3I+PGF1dGhvcj5KYW5zc2VuLCBCSk08
L2F1dGhvcj48YXV0aG9yPlBsZWlqZXJzLCBBSlNGPC9hdXRob3I+PGF1dGhvcj5SYW1hZWtlcnMs
IE1NTUo8L2F1dGhvcj48YXV0aG9yPnZhbiBkZW4gQm9zc2NoZSwgU05KPC9hdXRob3I+PC9hdXRo
b3JzPjx0ZXJ0aWFyeS1hdXRob3JzPjxhdXRob3I+Q0JTPC9hdXRob3I+PC90ZXJ0aWFyeS1hdXRo
b3JzPjwvY29udHJpYnV0b3JzPjx0aXRsZXM+PHRpdGxlPk5hdGlvbmFsIHN1cnZleSB3b3JraW5n
IGNvbmRpdGlvbnMgMjAxOCBbaW4gRHV0Y2g6IE5hdGlvbmFsZSBFbnF1w6p0ZSBBcmJlaWRzb21z
dGFuZGlnaGVkZW4gMjAxOF08L3RpdGxlPjwvdGl0bGVzPjxkYXRlcz48eWVhcj4yMDE5PC95ZWFy
PjwvZGF0ZXM+PHB1Ymxpc2hlcj5DQlM8L3B1Ymxpc2hlcj48dXJscz48L3VybHM+PC9yZWNvcmQ+
PC9DaXRlPjxDaXRlPjxBdXRob3I+SG9vZnRtYW48L0F1dGhvcj48WWVhcj4yMDE4PC9ZZWFyPjxS
ZWNOdW0+MjA8L1JlY051bT48cmVjb3JkPjxyZWMtbnVtYmVyPjIwPC9yZWMtbnVtYmVyPjxmb3Jl
aWduLWtleXM+PGtleSBhcHA9IkVOIiBkYi1pZD0icngwcjUwdGQ5ejkwMG5leGZhNnA1ZnN6ZnAy
ZGRkeGQwcjVkIiB0aW1lc3RhbXA9IjE1ODkyNzM1OTkiPjIwPC9rZXk+PC9mb3JlaWduLWtleXM+
PHJlZi10eXBlIG5hbWU9IlJlcG9ydCI+Mjc8L3JlZi10eXBlPjxjb250cmlidXRvcnM+PGF1dGhv
cnM+PGF1dGhvcj5Ib29mdG1hbiwgV0U8L2F1dGhvcj48YXV0aG9yPk1hcnMsIEdNSjwvYXV0aG9y
PjxhdXRob3I+SmFuc3NlbiwgQjwvYXV0aG9yPjxhdXRob3I+ZGUgVnJvb21lLCBFTU08L2F1dGhv
cj48YXV0aG9yPkphbnNzZW4sIEJKTTwvYXV0aG9yPjxhdXRob3I+UmFtYWVrZXJzLCBNTU1KPC9h
dXRob3I+PGF1dGhvcj52YW4gZGVuIEJvc3NjaGUsIFNOSjwvYXV0aG9yPjwvYXV0aG9ycz48dGVy
dGlhcnktYXV0aG9ycz48YXV0aG9yPkNCUzwvYXV0aG9yPjwvdGVydGlhcnktYXV0aG9ycz48L2Nv
bnRyaWJ1dG9ycz48dGl0bGVzPjx0aXRsZT5OYXRpb25hbCBzdXJ2ZXkgd29ya2luZyBjb25kaXRp
b25zIDIwMTcgW2luIER1dGNoOiBOYXRpb25hbGUgRW5xdcOqdGUgQXJiZWlkc29tc3RhbmRpZ2hl
ZGVuIDIwMTddPC90aXRsZT48L3RpdGxlcz48ZGF0ZXM+PHllYXI+MjAxODwveWVhcj48L2RhdGVz
PjxwdWJsaXNoZXI+Q0JTPC9wdWJsaXNoZXI+PHVybHM+PC91cmxzPjwvcmVjb3JkPjwvQ2l0ZT48
Q2l0ZT48QXV0aG9yPkhvb2Z0bWFuPC9BdXRob3I+PFllYXI+MjAxNzwvWWVhcj48UmVjTnVtPjIx
PC9SZWNOdW0+PHJlY29yZD48cmVjLW51bWJlcj4yMTwvcmVjLW51bWJlcj48Zm9yZWlnbi1rZXlz
PjxrZXkgYXBwPSJFTiIgZGItaWQ9InJ4MHI1MHRkOXo5MDBuZXhmYTZwNWZzemZwMmRkZHhkMHI1
ZCIgdGltZXN0YW1wPSIxNTg5MjczNzU2Ij4yMTwva2V5PjwvZm9yZWlnbi1rZXlzPjxyZWYtdHlw
ZSBuYW1lPSJSZXBvcnQiPjI3PC9yZWYtdHlwZT48Y29udHJpYnV0b3JzPjxhdXRob3JzPjxhdXRo
b3I+SG9vZnRtYW4sIFdFPC9hdXRob3I+PGF1dGhvcj5NYXJzLCBHTUo8L2F1dGhvcj48YXV0aG9y
PkphbnNzZW4sIEI8L2F1dGhvcj48YXV0aG9yPmRlIFZyb29tZSwgRU1NPC9hdXRob3I+PGF1dGhv
cj5NaWNoaWVscywgSkpNPC9hdXRob3I+PGF1dGhvcj5QbGVpamVycywgQUpTRjwvYXV0aG9yPjxh
dXRob3I+dmFuIGRlbiBCb3NzY2hlLCBTTko8L2F1dGhvcj48L2F1dGhvcnM+PHRlcnRpYXJ5LWF1
dGhvcnM+PGF1dGhvcj5DQlM8L2F1dGhvcj48L3RlcnRpYXJ5LWF1dGhvcnM+PC9jb250cmlidXRv
cnM+PHRpdGxlcz48dGl0bGU+TmF0aW9uYWwgc3VydmV5IHdvcmtpbmcgY29uZGl0aW9ucyAyMDE2
IFtpbiBEdXRjaDogTmF0aW9uYWxlIEVucXXDqnRlIEFyYmVpZHNvbXN0YW5kaWdoZWRlbiAyMDE2
XTwvdGl0bGU+PC90aXRsZXM+PGRhdGVzPjx5ZWFyPjIwMTc8L3llYXI+PC9kYXRlcz48cHVibGlz
aGVyPkNCUzwvcHVibGlzaGVyPjx1cmxzPjwvdXJscz48L3JlY29yZD48L0NpdGU+PC9FbmROb3Rl
Pn==
</w:fldData>
        </w:fldChar>
      </w:r>
      <w:r w:rsidR="009E319F">
        <w:rPr>
          <w:lang w:val="en-US"/>
        </w:rPr>
        <w:instrText xml:space="preserve"> ADDIN EN.CITE.DATA </w:instrText>
      </w:r>
      <w:r w:rsidR="009E319F">
        <w:rPr>
          <w:lang w:val="en-US"/>
        </w:rPr>
      </w:r>
      <w:r w:rsidR="009E319F">
        <w:rPr>
          <w:lang w:val="en-US"/>
        </w:rPr>
        <w:fldChar w:fldCharType="end"/>
      </w:r>
      <w:r>
        <w:rPr>
          <w:lang w:val="en-US"/>
        </w:rPr>
        <w:fldChar w:fldCharType="separate"/>
      </w:r>
      <w:r w:rsidR="009E319F">
        <w:rPr>
          <w:noProof/>
          <w:lang w:val="en-US"/>
        </w:rPr>
        <w:t>[4-6]</w:t>
      </w:r>
      <w:r>
        <w:rPr>
          <w:lang w:val="en-US"/>
        </w:rPr>
        <w:fldChar w:fldCharType="end"/>
      </w:r>
      <w:r w:rsidRPr="00822F8C">
        <w:rPr>
          <w:lang w:val="en-US"/>
        </w:rPr>
        <w:t xml:space="preserve">; </w:t>
      </w:r>
      <w:r w:rsidRPr="00822F8C">
        <w:rPr>
          <w:vertAlign w:val="superscript"/>
          <w:lang w:val="en-US"/>
        </w:rPr>
        <w:t>7</w:t>
      </w:r>
      <w:r w:rsidRPr="00822F8C">
        <w:rPr>
          <w:lang w:val="en-US"/>
        </w:rPr>
        <w:t xml:space="preserve">Report RIVM: annual surveillance of influenza and other respiratory infections in the Netherlands </w:t>
      </w:r>
      <w:r>
        <w:rPr>
          <w:lang w:val="en-US"/>
        </w:rPr>
        <w:fldChar w:fldCharType="begin">
          <w:fldData xml:space="preserve">PEVuZE5vdGU+PENpdGUgRXhjbHVkZVllYXI9IjEiPjxBdXRob3I+UmV1a2VyczwvQXV0aG9yPjxS
ZWNOdW0+MTY8L1JlY051bT48RGlzcGxheVRleHQ+WzddPC9EaXNwbGF5VGV4dD48cmVjb3JkPjxy
ZWMtbnVtYmVyPjE2PC9yZWMtbnVtYmVyPjxmb3JlaWduLWtleXM+PGtleSBhcHA9IkVOIiBkYi1p
ZD0icngwcjUwdGQ5ejkwMG5leGZhNnA1ZnN6ZnAyZGRkeGQwcjVkIiB0aW1lc3RhbXA9IjE1ODky
NzEzNzAiPjE2PC9rZXk+PC9mb3JlaWduLWtleXM+PHJlZi10eXBlIG5hbWU9IlJlcG9ydCI+Mjc8
L3JlZi10eXBlPjxjb250cmlidXRvcnM+PGF1dGhvcnM+PGF1dGhvcj5SZXVrZXJzLCBERk08L2F1
dGhvcj48YXV0aG9yPnZhbiBBc3RlbiwgTDwvYXV0aG9yPjxhdXRob3I+QnJhbmRzZW1hLCBQUzwv
YXV0aG9yPjxhdXRob3I+RGlqa3N0cmEsIEY8L2F1dGhvcj48YXV0aG9yPkRvbmtlciwgR0E8L2F1
dGhvcj48YXV0aG9yPnZhbiBHYWdlbGRvbmstTGFmZWJlciwgQUI8L2F1dGhvcj48YXV0aG9yPkhv
b2l2ZWxkLCBNPC9hdXRob3I+PGF1dGhvcj5kZSBMYW5nZSwgTU1BPC9hdXRob3I+PGF1dGhvcj5N
YXJidXMsIFM8L2F1dGhvcj48YXV0aG9yPlRlaXJsaW5jaywgQUM8L2F1dGhvcj48YXV0aG9yPk1l
aWplciwgQTwvYXV0aG9yPjxhdXRob3I+dmFuIGRlciBIb2VrLCBXPC9hdXRob3I+PC9hdXRob3Jz
PjwvY29udHJpYnV0b3JzPjx0aXRsZXM+PHRpdGxlPkFubnVhbCByZXBvcnQgU3VydmVpbGxhbmNl
IG9mIGluZmx1ZW56YSBhbmQgb3RoZXIgcmVzcGlyYXRvcnkgaW5mZWN0aW9ucyBpbiB0aGUgTmV0
aGVybGFuZHM6IHdpbnRlciAyMDE4LzIwMTk8L3RpdGxlPjxzZWNvbmRhcnktdGl0bGU+U3VydmVp
bGxhbmNlIHZhbiBncmllcCBlbiBhbmRlcmUgbHVjaHR3ZWdpbmZlY3RpZXM6IHdpbnRlciAyMDE4
LzIwMTk8L3NlY29uZGFyeS10aXRsZT48L3RpdGxlcz48a2V5d29yZHM+PGtleXdvcmQ+bHVjaHR3
ZWdpbmZlY3RpZXM8L2tleXdvcmQ+PGtleXdvcmQ+Z3JpZXA8L2tleXdvcmQ+PGtleXdvcmQ+aW5m
bHVlbnphPC9rZXl3b3JkPjxrZXl3b3JkPlJTLXZpcnVzPC9rZXl3b3JkPjxrZXl3b3JkPmxvbmdv
bnRzdGVraW5nPC9rZXl3b3JkPjxrZXl3b3JkPnBuZXVtb25pZTwva2V5d29yZD48a2V5d29yZD5s
ZWdpb25lbGxhPC9rZXl3b3JkPjxrZXl3b3JkPnBhcGVnYWFpZW56aWVrdGU8L2tleXdvcmQ+PGtl
eXdvcmQ+cHNpdHRhY29zZTwva2V5d29yZD48a2V5d29yZD5RLWtvb3J0czwva2V5d29yZD48a2V5
d29yZD50dWJlcmN1bG9zZTwva2V5d29yZD48a2V5d29yZD5yZXNwaXJhdG9yeSBpbmZlY3Rpb25z
PC9rZXl3b3JkPjxrZXl3b3JkPmZsdTwva2V5d29yZD48a2V5d29yZD5wbmV1bW9uaWE8L2tleXdv
cmQ+PGtleXdvcmQ+cGFycm90IGZldmVyPC9rZXl3b3JkPjxrZXl3b3JkPnBzaXR0YWNvc2lzPC9r
ZXl3b3JkPjxrZXl3b3JkPlEgZmV2ZXI8L2tleXdvcmQ+PGtleXdvcmQ+dHViZXJjdWxvc2lzPC9r
ZXl3b3JkPjwva2V5d29yZHM+PGRhdGVzPjxwdWItZGF0ZXM+PGRhdGU+MjAxOTwvZGF0ZT48L3B1
Yi1kYXRlcz48L2RhdGVzPjxwdWJsaXNoZXI+Umlqa3NpbnN0aXR1dXQgdm9vciBWb2xrZ2V6b25k
aGVpZCBlbiBNaWxpZXUgUklWTTwvcHVibGlzaGVyPjxhY2Nlc3Npb24tbnVtPjEwLjIxOTQ1L1JJ
Vk0tMjAxOS0wMDc5PC9hY2Nlc3Npb24tbnVtPjx1cmxzPjxyZWxhdGVkLXVybHM+PHVybD5odHRw
Oi8vaGRsLmhhbmRsZS5uZXQvMTAwMjkvNjIzMjI3PC91cmw+PC9yZWxhdGVkLXVybHM+PC91cmxz
PjxlbGVjdHJvbmljLXJlc291cmNlLW51bT4xMC4yMTk0NS9yaXZtLTIwMTktMDA3OTwvZWxlY3Ry
b25pYy1yZXNvdXJjZS1udW0+PGxhbmd1YWdlPmx1Y2h0d2VnaW5mZWN0aWVzJiN4RDtncmllcCYj
eEQ7aW5mbHVlbnphJiN4RDtSUy12aXJ1cyYjeEQ7bG9uZ29udHN0ZWtpbmcmI3hEO3BuZXVtb25p
ZSYjeEQ7bGVnaW9uZWxsYSYjeEQ7cGFwZWdhYWllbnppZWt0ZSYjeEQ7cHNpdHRhY29zZSYjeEQ7
US1rb29ydHMmI3hEO3R1YmVyY3Vsb3NlJiN4RDtyZXNwaXJhdG9yeSBpbmZlY3Rpb25zJiN4RDtm
bHUmI3hEO3BuZXVtb25pYSYjeEQ7cGFycm90IGZldmVyJiN4RDtwc2l0dGFjb3NpcyYjeEQ7USBm
ZXZlciYjeEQ7dHViZXJjdWxvc2lzPC9sYW5ndWFnZT48YWNjZXNzLWRhdGU+MjAxOS0wOS0wOXQx
MzoyMzowNno8L2FjY2Vzcy1kYXRlPjwvcmVjb3JkPjwvQ2l0ZT48L0VuZE5vdGU+
</w:fldData>
        </w:fldChar>
      </w:r>
      <w:r w:rsidR="009E319F">
        <w:rPr>
          <w:lang w:val="en-US"/>
        </w:rPr>
        <w:instrText xml:space="preserve"> ADDIN EN.CITE </w:instrText>
      </w:r>
      <w:r w:rsidR="009E319F">
        <w:rPr>
          <w:lang w:val="en-US"/>
        </w:rPr>
        <w:fldChar w:fldCharType="begin">
          <w:fldData xml:space="preserve">PEVuZE5vdGU+PENpdGUgRXhjbHVkZVllYXI9IjEiPjxBdXRob3I+UmV1a2VyczwvQXV0aG9yPjxS
ZWNOdW0+MTY8L1JlY051bT48RGlzcGxheVRleHQ+WzddPC9EaXNwbGF5VGV4dD48cmVjb3JkPjxy
ZWMtbnVtYmVyPjE2PC9yZWMtbnVtYmVyPjxmb3JlaWduLWtleXM+PGtleSBhcHA9IkVOIiBkYi1p
ZD0icngwcjUwdGQ5ejkwMG5leGZhNnA1ZnN6ZnAyZGRkeGQwcjVkIiB0aW1lc3RhbXA9IjE1ODky
NzEzNzAiPjE2PC9rZXk+PC9mb3JlaWduLWtleXM+PHJlZi10eXBlIG5hbWU9IlJlcG9ydCI+Mjc8
L3JlZi10eXBlPjxjb250cmlidXRvcnM+PGF1dGhvcnM+PGF1dGhvcj5SZXVrZXJzLCBERk08L2F1
dGhvcj48YXV0aG9yPnZhbiBBc3RlbiwgTDwvYXV0aG9yPjxhdXRob3I+QnJhbmRzZW1hLCBQUzwv
YXV0aG9yPjxhdXRob3I+RGlqa3N0cmEsIEY8L2F1dGhvcj48YXV0aG9yPkRvbmtlciwgR0E8L2F1
dGhvcj48YXV0aG9yPnZhbiBHYWdlbGRvbmstTGFmZWJlciwgQUI8L2F1dGhvcj48YXV0aG9yPkhv
b2l2ZWxkLCBNPC9hdXRob3I+PGF1dGhvcj5kZSBMYW5nZSwgTU1BPC9hdXRob3I+PGF1dGhvcj5N
YXJidXMsIFM8L2F1dGhvcj48YXV0aG9yPlRlaXJsaW5jaywgQUM8L2F1dGhvcj48YXV0aG9yPk1l
aWplciwgQTwvYXV0aG9yPjxhdXRob3I+dmFuIGRlciBIb2VrLCBXPC9hdXRob3I+PC9hdXRob3Jz
PjwvY29udHJpYnV0b3JzPjx0aXRsZXM+PHRpdGxlPkFubnVhbCByZXBvcnQgU3VydmVpbGxhbmNl
IG9mIGluZmx1ZW56YSBhbmQgb3RoZXIgcmVzcGlyYXRvcnkgaW5mZWN0aW9ucyBpbiB0aGUgTmV0
aGVybGFuZHM6IHdpbnRlciAyMDE4LzIwMTk8L3RpdGxlPjxzZWNvbmRhcnktdGl0bGU+U3VydmVp
bGxhbmNlIHZhbiBncmllcCBlbiBhbmRlcmUgbHVjaHR3ZWdpbmZlY3RpZXM6IHdpbnRlciAyMDE4
LzIwMTk8L3NlY29uZGFyeS10aXRsZT48L3RpdGxlcz48a2V5d29yZHM+PGtleXdvcmQ+bHVjaHR3
ZWdpbmZlY3RpZXM8L2tleXdvcmQ+PGtleXdvcmQ+Z3JpZXA8L2tleXdvcmQ+PGtleXdvcmQ+aW5m
bHVlbnphPC9rZXl3b3JkPjxrZXl3b3JkPlJTLXZpcnVzPC9rZXl3b3JkPjxrZXl3b3JkPmxvbmdv
bnRzdGVraW5nPC9rZXl3b3JkPjxrZXl3b3JkPnBuZXVtb25pZTwva2V5d29yZD48a2V5d29yZD5s
ZWdpb25lbGxhPC9rZXl3b3JkPjxrZXl3b3JkPnBhcGVnYWFpZW56aWVrdGU8L2tleXdvcmQ+PGtl
eXdvcmQ+cHNpdHRhY29zZTwva2V5d29yZD48a2V5d29yZD5RLWtvb3J0czwva2V5d29yZD48a2V5
d29yZD50dWJlcmN1bG9zZTwva2V5d29yZD48a2V5d29yZD5yZXNwaXJhdG9yeSBpbmZlY3Rpb25z
PC9rZXl3b3JkPjxrZXl3b3JkPmZsdTwva2V5d29yZD48a2V5d29yZD5wbmV1bW9uaWE8L2tleXdv
cmQ+PGtleXdvcmQ+cGFycm90IGZldmVyPC9rZXl3b3JkPjxrZXl3b3JkPnBzaXR0YWNvc2lzPC9r
ZXl3b3JkPjxrZXl3b3JkPlEgZmV2ZXI8L2tleXdvcmQ+PGtleXdvcmQ+dHViZXJjdWxvc2lzPC9r
ZXl3b3JkPjwva2V5d29yZHM+PGRhdGVzPjxwdWItZGF0ZXM+PGRhdGU+MjAxOTwvZGF0ZT48L3B1
Yi1kYXRlcz48L2RhdGVzPjxwdWJsaXNoZXI+Umlqa3NpbnN0aXR1dXQgdm9vciBWb2xrZ2V6b25k
aGVpZCBlbiBNaWxpZXUgUklWTTwvcHVibGlzaGVyPjxhY2Nlc3Npb24tbnVtPjEwLjIxOTQ1L1JJ
Vk0tMjAxOS0wMDc5PC9hY2Nlc3Npb24tbnVtPjx1cmxzPjxyZWxhdGVkLXVybHM+PHVybD5odHRw
Oi8vaGRsLmhhbmRsZS5uZXQvMTAwMjkvNjIzMjI3PC91cmw+PC9yZWxhdGVkLXVybHM+PC91cmxz
PjxlbGVjdHJvbmljLXJlc291cmNlLW51bT4xMC4yMTk0NS9yaXZtLTIwMTktMDA3OTwvZWxlY3Ry
b25pYy1yZXNvdXJjZS1udW0+PGxhbmd1YWdlPmx1Y2h0d2VnaW5mZWN0aWVzJiN4RDtncmllcCYj
eEQ7aW5mbHVlbnphJiN4RDtSUy12aXJ1cyYjeEQ7bG9uZ29udHN0ZWtpbmcmI3hEO3BuZXVtb25p
ZSYjeEQ7bGVnaW9uZWxsYSYjeEQ7cGFwZWdhYWllbnppZWt0ZSYjeEQ7cHNpdHRhY29zZSYjeEQ7
US1rb29ydHMmI3hEO3R1YmVyY3Vsb3NlJiN4RDtyZXNwaXJhdG9yeSBpbmZlY3Rpb25zJiN4RDtm
bHUmI3hEO3BuZXVtb25pYSYjeEQ7cGFycm90IGZldmVyJiN4RDtwc2l0dGFjb3NpcyYjeEQ7USBm
ZXZlciYjeEQ7dHViZXJjdWxvc2lzPC9sYW5ndWFnZT48YWNjZXNzLWRhdGU+MjAxOS0wOS0wOXQx
MzoyMzowNno8L2FjY2Vzcy1kYXRlPjwvcmVjb3JkPjwvQ2l0ZT48L0VuZE5vdGU+
</w:fldData>
        </w:fldChar>
      </w:r>
      <w:r w:rsidR="009E319F">
        <w:rPr>
          <w:lang w:val="en-US"/>
        </w:rPr>
        <w:instrText xml:space="preserve"> ADDIN EN.CITE.DATA </w:instrText>
      </w:r>
      <w:r w:rsidR="009E319F">
        <w:rPr>
          <w:lang w:val="en-US"/>
        </w:rPr>
      </w:r>
      <w:r w:rsidR="009E319F">
        <w:rPr>
          <w:lang w:val="en-US"/>
        </w:rPr>
        <w:fldChar w:fldCharType="end"/>
      </w:r>
      <w:r>
        <w:rPr>
          <w:lang w:val="en-US"/>
        </w:rPr>
        <w:fldChar w:fldCharType="separate"/>
      </w:r>
      <w:r w:rsidR="009E319F">
        <w:rPr>
          <w:noProof/>
          <w:lang w:val="en-US"/>
        </w:rPr>
        <w:t>[7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52FD223E" w14:textId="77777777" w:rsidR="002C1CFB" w:rsidRDefault="002C1CFB" w:rsidP="002C1CFB">
      <w:pPr>
        <w:spacing w:after="0"/>
        <w:rPr>
          <w:lang w:val="en-US"/>
        </w:rPr>
      </w:pPr>
    </w:p>
    <w:p w14:paraId="54177A3E" w14:textId="77777777" w:rsidR="002C1CFB" w:rsidRPr="00950DB9" w:rsidRDefault="002C1CFB" w:rsidP="002C1CFB">
      <w:pPr>
        <w:rPr>
          <w:b/>
          <w:bCs/>
          <w:lang w:val="en-US"/>
        </w:rPr>
      </w:pPr>
      <w:r w:rsidRPr="00950DB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5.</w:t>
      </w:r>
      <w:r w:rsidRPr="00950DB9">
        <w:rPr>
          <w:b/>
          <w:bCs/>
          <w:lang w:val="en-US"/>
        </w:rPr>
        <w:t xml:space="preserve">4. Estimated number of averted influenza events for the Netherlands per season by different vaccine uptake </w:t>
      </w:r>
      <w:r>
        <w:rPr>
          <w:b/>
          <w:bCs/>
          <w:lang w:val="en-US"/>
        </w:rPr>
        <w:t>scenarios</w:t>
      </w:r>
      <w:r w:rsidRPr="00950DB9">
        <w:rPr>
          <w:b/>
          <w:bCs/>
          <w:lang w:val="en-US"/>
        </w:rPr>
        <w:t>.</w:t>
      </w:r>
    </w:p>
    <w:tbl>
      <w:tblPr>
        <w:tblStyle w:val="ListTable2"/>
        <w:tblW w:w="8931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559"/>
        <w:gridCol w:w="1417"/>
        <w:gridCol w:w="1560"/>
      </w:tblGrid>
      <w:tr w:rsidR="002C1CFB" w14:paraId="49A5A6D5" w14:textId="77777777" w:rsidTr="008C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</w:tcPr>
          <w:p w14:paraId="23B96E92" w14:textId="77777777" w:rsidR="002C1CFB" w:rsidRPr="00F95C33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BD3ACE9" w14:textId="77777777" w:rsidR="002C1CFB" w:rsidRPr="00305724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accine uptake (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29D2044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6/201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0EB9E55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7/201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A25DD3F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8/2019</w:t>
            </w:r>
          </w:p>
        </w:tc>
      </w:tr>
      <w:tr w:rsidR="002C1CFB" w:rsidRPr="003902B5" w14:paraId="3EBD49AF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72FE22BA" w14:textId="77777777" w:rsidR="002C1CFB" w:rsidRPr="00A878CB" w:rsidRDefault="002C1CFB" w:rsidP="008C6D07">
            <w:pPr>
              <w:rPr>
                <w:lang w:val="en-US"/>
              </w:rPr>
            </w:pPr>
            <w:r w:rsidRPr="004D799E">
              <w:rPr>
                <w:lang w:val="en-US"/>
              </w:rPr>
              <w:t xml:space="preserve">Estimated number of averted </w:t>
            </w:r>
            <w:r w:rsidRPr="004D799E" w:rsidDel="00103BB5">
              <w:rPr>
                <w:lang w:val="en-US"/>
              </w:rPr>
              <w:t xml:space="preserve"> </w:t>
            </w:r>
            <w:r w:rsidRPr="004D799E">
              <w:rPr>
                <w:lang w:val="en-US"/>
              </w:rPr>
              <w:t>notifications influenza absenteeism</w:t>
            </w:r>
            <w:r>
              <w:rPr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A87223F" w14:textId="77777777" w:rsidR="002C1CFB" w:rsidRPr="000566D4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4D399B49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3607158A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8D216B0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2C1CFB" w:rsidRPr="003902B5" w14:paraId="00618F99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7EC0A00D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EC91EFD" w14:textId="77777777" w:rsidR="002C1CFB" w:rsidRPr="000566D4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10</w:t>
            </w:r>
          </w:p>
        </w:tc>
        <w:tc>
          <w:tcPr>
            <w:tcW w:w="1559" w:type="dxa"/>
            <w:vAlign w:val="bottom"/>
          </w:tcPr>
          <w:p w14:paraId="44B6AAF3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07</w:t>
            </w:r>
          </w:p>
        </w:tc>
        <w:tc>
          <w:tcPr>
            <w:tcW w:w="1417" w:type="dxa"/>
            <w:vAlign w:val="bottom"/>
          </w:tcPr>
          <w:p w14:paraId="2EC8FA5B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5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6F3932DF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9</w:t>
            </w:r>
          </w:p>
        </w:tc>
      </w:tr>
      <w:tr w:rsidR="002C1CFB" w:rsidRPr="003902B5" w14:paraId="425225F7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39CE9A5A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6044A42" w14:textId="77777777" w:rsidR="002C1CFB" w:rsidRPr="000566D4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25</w:t>
            </w:r>
          </w:p>
        </w:tc>
        <w:tc>
          <w:tcPr>
            <w:tcW w:w="1559" w:type="dxa"/>
            <w:vAlign w:val="bottom"/>
          </w:tcPr>
          <w:p w14:paraId="2DA1ACDB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68</w:t>
            </w:r>
          </w:p>
        </w:tc>
        <w:tc>
          <w:tcPr>
            <w:tcW w:w="1417" w:type="dxa"/>
            <w:vAlign w:val="bottom"/>
          </w:tcPr>
          <w:p w14:paraId="2E711019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78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42834DF2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98</w:t>
            </w:r>
          </w:p>
        </w:tc>
      </w:tr>
      <w:tr w:rsidR="002C1CFB" w:rsidRPr="003902B5" w14:paraId="100D7074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64874188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3E9DF37" w14:textId="77777777" w:rsidR="002C1CFB" w:rsidRPr="000566D4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50</w:t>
            </w:r>
          </w:p>
        </w:tc>
        <w:tc>
          <w:tcPr>
            <w:tcW w:w="1559" w:type="dxa"/>
            <w:vAlign w:val="bottom"/>
          </w:tcPr>
          <w:p w14:paraId="2E250E88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37</w:t>
            </w:r>
          </w:p>
        </w:tc>
        <w:tc>
          <w:tcPr>
            <w:tcW w:w="1417" w:type="dxa"/>
            <w:vAlign w:val="bottom"/>
          </w:tcPr>
          <w:p w14:paraId="5EAB512B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756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6D55CFAF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95</w:t>
            </w:r>
          </w:p>
        </w:tc>
      </w:tr>
      <w:tr w:rsidR="002C1CFB" w:rsidRPr="003902B5" w14:paraId="54308BDE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E9FB9A0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0A124C4" w14:textId="77777777" w:rsidR="002C1CFB" w:rsidRPr="000566D4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410C2D93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55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0B3D26FD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259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440D7AE5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74</w:t>
            </w:r>
          </w:p>
        </w:tc>
      </w:tr>
      <w:tr w:rsidR="002C1CFB" w:rsidRPr="00305724" w14:paraId="2DE73064" w14:textId="77777777" w:rsidTr="008C6D07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57293F8" w14:textId="77777777" w:rsidR="002C1CFB" w:rsidRDefault="002C1CFB" w:rsidP="008C6D07">
            <w:pPr>
              <w:rPr>
                <w:lang w:val="en-US"/>
              </w:rPr>
            </w:pPr>
            <w:r w:rsidRPr="004D799E">
              <w:rPr>
                <w:lang w:val="en-US"/>
              </w:rPr>
              <w:t xml:space="preserve">Estimated number of averted </w:t>
            </w:r>
            <w:r>
              <w:rPr>
                <w:lang w:val="en-US"/>
              </w:rPr>
              <w:t xml:space="preserve">days of </w:t>
            </w:r>
            <w:r w:rsidRPr="004D799E">
              <w:rPr>
                <w:lang w:val="en-US"/>
              </w:rPr>
              <w:t>influenza absenteeism</w:t>
            </w:r>
            <w:r>
              <w:rPr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7A38681" w14:textId="77777777" w:rsidR="002C1CFB" w:rsidRPr="000566D4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576BF4E7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1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639F2D70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56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6C9F14A0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7</w:t>
            </w:r>
          </w:p>
        </w:tc>
      </w:tr>
      <w:tr w:rsidR="002C1CFB" w:rsidRPr="00305724" w14:paraId="370304A1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19384652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EEE7109" w14:textId="77777777" w:rsidR="002C1CFB" w:rsidRPr="000566D4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10</w:t>
            </w:r>
          </w:p>
        </w:tc>
        <w:tc>
          <w:tcPr>
            <w:tcW w:w="1559" w:type="dxa"/>
            <w:vAlign w:val="bottom"/>
          </w:tcPr>
          <w:p w14:paraId="3C73376B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57</w:t>
            </w:r>
          </w:p>
        </w:tc>
        <w:tc>
          <w:tcPr>
            <w:tcW w:w="1417" w:type="dxa"/>
            <w:vAlign w:val="bottom"/>
          </w:tcPr>
          <w:p w14:paraId="2B21D2D9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79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4BA2938A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36</w:t>
            </w:r>
          </w:p>
        </w:tc>
      </w:tr>
      <w:tr w:rsidR="002C1CFB" w:rsidRPr="00305724" w14:paraId="73109B33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09D552C2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7D48DC7" w14:textId="77777777" w:rsidR="002C1CFB" w:rsidRPr="000566D4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25</w:t>
            </w:r>
          </w:p>
        </w:tc>
        <w:tc>
          <w:tcPr>
            <w:tcW w:w="1559" w:type="dxa"/>
            <w:vAlign w:val="bottom"/>
          </w:tcPr>
          <w:p w14:paraId="104FF911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391</w:t>
            </w:r>
          </w:p>
        </w:tc>
        <w:tc>
          <w:tcPr>
            <w:tcW w:w="1417" w:type="dxa"/>
            <w:vAlign w:val="bottom"/>
          </w:tcPr>
          <w:p w14:paraId="6712B89F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448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5441957C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89</w:t>
            </w:r>
          </w:p>
        </w:tc>
      </w:tr>
      <w:tr w:rsidR="002C1CFB" w:rsidRPr="00305724" w14:paraId="2226B41C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5F1ED59B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CF592AB" w14:textId="77777777" w:rsidR="002C1CFB" w:rsidRPr="000566D4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50</w:t>
            </w:r>
          </w:p>
        </w:tc>
        <w:tc>
          <w:tcPr>
            <w:tcW w:w="1559" w:type="dxa"/>
            <w:vAlign w:val="bottom"/>
          </w:tcPr>
          <w:p w14:paraId="34089186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783</w:t>
            </w:r>
          </w:p>
        </w:tc>
        <w:tc>
          <w:tcPr>
            <w:tcW w:w="1417" w:type="dxa"/>
            <w:vAlign w:val="bottom"/>
          </w:tcPr>
          <w:p w14:paraId="47C38EA2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896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3443A53C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178</w:t>
            </w:r>
          </w:p>
        </w:tc>
      </w:tr>
      <w:tr w:rsidR="002C1CFB" w:rsidRPr="00305724" w14:paraId="691A65D7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1D84A52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1A815D1" w14:textId="77777777" w:rsidR="002C1CFB" w:rsidRPr="000566D4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4859A73A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89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32712DAB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455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AF1CB8B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650</w:t>
            </w:r>
          </w:p>
        </w:tc>
      </w:tr>
      <w:tr w:rsidR="002C1CFB" w:rsidRPr="003902B5" w14:paraId="29D08633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34C1DAD9" w14:textId="77777777" w:rsidR="002C1CFB" w:rsidRDefault="002C1CFB" w:rsidP="008C6D07">
            <w:pPr>
              <w:rPr>
                <w:lang w:val="en-US"/>
              </w:rPr>
            </w:pPr>
            <w:r w:rsidRPr="004D799E">
              <w:rPr>
                <w:lang w:val="en-US"/>
              </w:rPr>
              <w:t>Estimated number of averted influenza GP visit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BF58656" w14:textId="77777777" w:rsidR="002C1CFB" w:rsidRPr="000566D4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52F3A00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FD10B02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</w:tcPr>
          <w:p w14:paraId="71A032FA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2C1CFB" w:rsidRPr="003902B5" w14:paraId="5D8CED2F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3FB9233A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C893399" w14:textId="77777777" w:rsidR="002C1CFB" w:rsidRPr="000566D4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10</w:t>
            </w:r>
          </w:p>
        </w:tc>
        <w:tc>
          <w:tcPr>
            <w:tcW w:w="1559" w:type="dxa"/>
          </w:tcPr>
          <w:p w14:paraId="768D5204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17" w:type="dxa"/>
          </w:tcPr>
          <w:p w14:paraId="269050B3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0974B693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2C1CFB" w:rsidRPr="003902B5" w14:paraId="411B4C61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0273FE5E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6F20AE8" w14:textId="77777777" w:rsidR="002C1CFB" w:rsidRPr="000566D4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25</w:t>
            </w:r>
          </w:p>
        </w:tc>
        <w:tc>
          <w:tcPr>
            <w:tcW w:w="1559" w:type="dxa"/>
          </w:tcPr>
          <w:p w14:paraId="7E9926F1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417" w:type="dxa"/>
          </w:tcPr>
          <w:p w14:paraId="5477F964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19A74553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2C1CFB" w:rsidRPr="003902B5" w14:paraId="30BCD42D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4F4E0D2A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05BDBA1" w14:textId="77777777" w:rsidR="002C1CFB" w:rsidRPr="000566D4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50</w:t>
            </w:r>
          </w:p>
        </w:tc>
        <w:tc>
          <w:tcPr>
            <w:tcW w:w="1559" w:type="dxa"/>
          </w:tcPr>
          <w:p w14:paraId="5F055B05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417" w:type="dxa"/>
          </w:tcPr>
          <w:p w14:paraId="6B81BD1C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6B40D1C8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</w:tr>
      <w:tr w:rsidR="002C1CFB" w:rsidRPr="003902B5" w14:paraId="7599592E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7249930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215B449" w14:textId="77777777" w:rsidR="002C1CFB" w:rsidRPr="000566D4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566D4">
              <w:rPr>
                <w:b/>
                <w:lang w:val="en-US"/>
              </w:rPr>
              <w:t>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5B212F0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B8D406E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</w:tcPr>
          <w:p w14:paraId="14ED7B21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</w:tr>
    </w:tbl>
    <w:p w14:paraId="16FF42C2" w14:textId="77777777" w:rsidR="002C1CFB" w:rsidRDefault="002C1CFB" w:rsidP="002C1CFB">
      <w:pPr>
        <w:rPr>
          <w:lang w:val="en-US"/>
        </w:rPr>
      </w:pPr>
      <w:r>
        <w:rPr>
          <w:lang w:val="en-US"/>
        </w:rPr>
        <w:t>*self-reported flu as reason for absenteeism</w:t>
      </w:r>
    </w:p>
    <w:p w14:paraId="59B0C87E" w14:textId="77777777" w:rsidR="002C1CFB" w:rsidRPr="0061684F" w:rsidRDefault="002C1CFB" w:rsidP="002C1CFB">
      <w:pPr>
        <w:rPr>
          <w:lang w:val="en-US"/>
        </w:rPr>
      </w:pPr>
    </w:p>
    <w:p w14:paraId="6E087691" w14:textId="77777777" w:rsidR="002C1CFB" w:rsidRPr="00950DB9" w:rsidRDefault="002C1CFB" w:rsidP="002C1CFB">
      <w:pPr>
        <w:rPr>
          <w:b/>
          <w:bCs/>
          <w:lang w:val="en-US"/>
        </w:rPr>
      </w:pPr>
      <w:r w:rsidRPr="00950DB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5.</w:t>
      </w:r>
      <w:r w:rsidRPr="00950DB9">
        <w:rPr>
          <w:b/>
          <w:bCs/>
          <w:lang w:val="en-US"/>
        </w:rPr>
        <w:t xml:space="preserve">5. Estimated number of averted influenza events for Amsterdam per season by different vaccine uptake </w:t>
      </w:r>
      <w:r>
        <w:rPr>
          <w:b/>
          <w:bCs/>
          <w:lang w:val="en-US"/>
        </w:rPr>
        <w:t>scenarios</w:t>
      </w:r>
      <w:r w:rsidRPr="00950DB9">
        <w:rPr>
          <w:b/>
          <w:bCs/>
          <w:lang w:val="en-US"/>
        </w:rPr>
        <w:t>.</w:t>
      </w:r>
    </w:p>
    <w:tbl>
      <w:tblPr>
        <w:tblStyle w:val="ListTable2"/>
        <w:tblW w:w="8931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559"/>
        <w:gridCol w:w="1417"/>
        <w:gridCol w:w="1560"/>
      </w:tblGrid>
      <w:tr w:rsidR="002C1CFB" w14:paraId="42481106" w14:textId="77777777" w:rsidTr="008C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</w:tcPr>
          <w:p w14:paraId="55B98EFD" w14:textId="77777777" w:rsidR="002C1CFB" w:rsidRPr="00F95C33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AAF528E" w14:textId="77777777" w:rsidR="002C1CFB" w:rsidRPr="00305724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accine uptake (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2FEF8D6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6/201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A9D0F1F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7/201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659E8E3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8/2019</w:t>
            </w:r>
          </w:p>
        </w:tc>
      </w:tr>
      <w:tr w:rsidR="002C1CFB" w:rsidRPr="00A878CB" w14:paraId="477EF9FF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1C1F4BC" w14:textId="77777777" w:rsidR="002C1CFB" w:rsidRPr="00A878CB" w:rsidRDefault="002C1CFB" w:rsidP="008C6D07">
            <w:pPr>
              <w:rPr>
                <w:lang w:val="en-US"/>
              </w:rPr>
            </w:pPr>
            <w:r w:rsidRPr="004D799E">
              <w:rPr>
                <w:lang w:val="en-US"/>
              </w:rPr>
              <w:t xml:space="preserve">Estimated number of averted </w:t>
            </w:r>
            <w:r w:rsidRPr="004D799E" w:rsidDel="00103BB5">
              <w:rPr>
                <w:lang w:val="en-US"/>
              </w:rPr>
              <w:t xml:space="preserve"> </w:t>
            </w:r>
            <w:r w:rsidRPr="004D799E">
              <w:rPr>
                <w:lang w:val="en-US"/>
              </w:rPr>
              <w:t>notifications influenza absenteeism</w:t>
            </w:r>
            <w:r>
              <w:rPr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8D6BD2A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1123F18B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2AF60996" w14:textId="77777777" w:rsidR="002C1CFB" w:rsidRPr="00766816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66816">
              <w:rPr>
                <w:rFonts w:ascii="Calibri" w:hAnsi="Calibri" w:cs="Calibri"/>
              </w:rPr>
              <w:t>20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3BDA79C9" w14:textId="77777777" w:rsidR="002C1CFB" w:rsidRPr="00766816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66816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**</w:t>
            </w:r>
          </w:p>
        </w:tc>
      </w:tr>
      <w:tr w:rsidR="002C1CFB" w:rsidRPr="00A878CB" w14:paraId="1234EBF5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6D498DA4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9CBBCE5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9" w:type="dxa"/>
            <w:vAlign w:val="bottom"/>
          </w:tcPr>
          <w:p w14:paraId="581A81D2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417" w:type="dxa"/>
            <w:vAlign w:val="bottom"/>
          </w:tcPr>
          <w:p w14:paraId="0BF32CF5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0B107A6A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2C1CFB" w:rsidRPr="00A878CB" w14:paraId="40B2380B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134CD95E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63BA9F1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59" w:type="dxa"/>
            <w:vAlign w:val="bottom"/>
          </w:tcPr>
          <w:p w14:paraId="39F33E45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1417" w:type="dxa"/>
            <w:vAlign w:val="bottom"/>
          </w:tcPr>
          <w:p w14:paraId="43A8ADFD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3927A358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</w:tr>
      <w:tr w:rsidR="002C1CFB" w:rsidRPr="00A878CB" w14:paraId="30F87A22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101CC601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AE4DD32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  <w:vAlign w:val="bottom"/>
          </w:tcPr>
          <w:p w14:paraId="79068FEB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1417" w:type="dxa"/>
            <w:vAlign w:val="bottom"/>
          </w:tcPr>
          <w:p w14:paraId="0BCC1286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2EEF64BD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</w:tr>
      <w:tr w:rsidR="002C1CFB" w:rsidRPr="00A878CB" w14:paraId="448E3FEA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7722B2A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1EEC8AC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40951CDE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338134D6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9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ED4CB75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</w:tr>
      <w:tr w:rsidR="002C1CFB" w:rsidRPr="00A878CB" w14:paraId="2B42CCBC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2036C9F4" w14:textId="77777777" w:rsidR="002C1CFB" w:rsidRDefault="002C1CFB" w:rsidP="008C6D07">
            <w:pPr>
              <w:rPr>
                <w:lang w:val="en-US"/>
              </w:rPr>
            </w:pPr>
            <w:r w:rsidRPr="004D799E">
              <w:rPr>
                <w:lang w:val="en-US"/>
              </w:rPr>
              <w:t xml:space="preserve">Estimated number of averted </w:t>
            </w:r>
            <w:r>
              <w:rPr>
                <w:lang w:val="en-US"/>
              </w:rPr>
              <w:t xml:space="preserve">days of </w:t>
            </w:r>
            <w:r w:rsidRPr="004D799E">
              <w:rPr>
                <w:lang w:val="en-US"/>
              </w:rPr>
              <w:t>influenza absenteeism</w:t>
            </w:r>
            <w:r>
              <w:rPr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0EE563A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026EDEF1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726B7E5E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20DBCC8C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5791">
              <w:rPr>
                <w:rFonts w:ascii="Calibri" w:hAnsi="Calibri" w:cs="Calibri"/>
              </w:rPr>
              <w:t>23</w:t>
            </w:r>
            <w:r>
              <w:rPr>
                <w:rFonts w:ascii="Calibri" w:hAnsi="Calibri" w:cs="Calibri"/>
              </w:rPr>
              <w:t>**</w:t>
            </w:r>
          </w:p>
        </w:tc>
      </w:tr>
      <w:tr w:rsidR="002C1CFB" w:rsidRPr="00A878CB" w14:paraId="3304AF96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3CB512C7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99E24E7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9" w:type="dxa"/>
            <w:vAlign w:val="bottom"/>
          </w:tcPr>
          <w:p w14:paraId="12FA65C5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1417" w:type="dxa"/>
            <w:vAlign w:val="bottom"/>
          </w:tcPr>
          <w:p w14:paraId="2B1F04B8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6004CBA0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2C1CFB" w:rsidRPr="00A878CB" w14:paraId="35F7CD5F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55D0EE00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B474E0A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59" w:type="dxa"/>
            <w:vAlign w:val="bottom"/>
          </w:tcPr>
          <w:p w14:paraId="0989BFE3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1417" w:type="dxa"/>
            <w:vAlign w:val="bottom"/>
          </w:tcPr>
          <w:p w14:paraId="04930A4F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2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17FF3DF0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</w:tr>
      <w:tr w:rsidR="002C1CFB" w:rsidRPr="00A878CB" w14:paraId="5CD01726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7E8E7D4A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B698089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  <w:vAlign w:val="bottom"/>
          </w:tcPr>
          <w:p w14:paraId="5974DCF6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38</w:t>
            </w:r>
          </w:p>
        </w:tc>
        <w:tc>
          <w:tcPr>
            <w:tcW w:w="1417" w:type="dxa"/>
            <w:vAlign w:val="bottom"/>
          </w:tcPr>
          <w:p w14:paraId="734DB75C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25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07803724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5</w:t>
            </w:r>
          </w:p>
        </w:tc>
      </w:tr>
      <w:tr w:rsidR="002C1CFB" w:rsidRPr="00A878CB" w14:paraId="30B25887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614FA0D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DC9981E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19DD971C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3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64FAC956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75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040AE2FB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8</w:t>
            </w:r>
          </w:p>
        </w:tc>
      </w:tr>
      <w:tr w:rsidR="002C1CFB" w:rsidRPr="00A878CB" w14:paraId="7CA4F126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44FB065D" w14:textId="77777777" w:rsidR="002C1CFB" w:rsidRDefault="002C1CFB" w:rsidP="008C6D07">
            <w:pPr>
              <w:rPr>
                <w:lang w:val="en-US"/>
              </w:rPr>
            </w:pPr>
            <w:r w:rsidRPr="004D799E">
              <w:rPr>
                <w:lang w:val="en-US"/>
              </w:rPr>
              <w:t>Estimated number of averted influenza GP visit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D2FF706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42487D4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87BCA85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</w:tcPr>
          <w:p w14:paraId="70154FD7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**</w:t>
            </w:r>
          </w:p>
        </w:tc>
      </w:tr>
      <w:tr w:rsidR="002C1CFB" w:rsidRPr="00A878CB" w14:paraId="5A82D948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5EC43D5B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972C452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9" w:type="dxa"/>
          </w:tcPr>
          <w:p w14:paraId="32E245B9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2D998C12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769F5B6A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C1CFB" w:rsidRPr="00A878CB" w14:paraId="0E881393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68D68F06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A39BA4A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59" w:type="dxa"/>
          </w:tcPr>
          <w:p w14:paraId="63AC6BF1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7" w:type="dxa"/>
          </w:tcPr>
          <w:p w14:paraId="68B5EC31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2633065E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C1CFB" w:rsidRPr="00A878CB" w14:paraId="0BA8307D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1563B690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D5F62B8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3F5AED5B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17" w:type="dxa"/>
          </w:tcPr>
          <w:p w14:paraId="1E50A4F6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16D5303C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C1CFB" w:rsidRPr="00A878CB" w14:paraId="15198770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E58D1D9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07752A4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CAA2B21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7456AC0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</w:tcPr>
          <w:p w14:paraId="6D1D38D0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14:paraId="0F6DA18B" w14:textId="77777777" w:rsidR="002C1CFB" w:rsidRDefault="002C1CFB" w:rsidP="002C1CFB">
      <w:pPr>
        <w:spacing w:after="0"/>
        <w:rPr>
          <w:lang w:val="en-US"/>
        </w:rPr>
      </w:pPr>
      <w:r>
        <w:rPr>
          <w:lang w:val="en-US"/>
        </w:rPr>
        <w:t>*self-reported flu as reason for absenteeism</w:t>
      </w:r>
    </w:p>
    <w:p w14:paraId="7BDAFA67" w14:textId="77777777" w:rsidR="002C1CFB" w:rsidRDefault="002C1CFB" w:rsidP="002C1CFB">
      <w:pPr>
        <w:spacing w:after="0"/>
        <w:rPr>
          <w:lang w:val="en-US"/>
        </w:rPr>
      </w:pPr>
      <w:r>
        <w:rPr>
          <w:lang w:val="en-US"/>
        </w:rPr>
        <w:t>**this was a true situation; teachers were offered influenza vaccination in Amsterdam in 2018/2019 and 2% received it.</w:t>
      </w:r>
    </w:p>
    <w:p w14:paraId="1AC5485E" w14:textId="77777777" w:rsidR="002C1CFB" w:rsidRDefault="002C1CFB" w:rsidP="002C1CFB">
      <w:pPr>
        <w:rPr>
          <w:lang w:val="en-US"/>
        </w:rPr>
      </w:pPr>
    </w:p>
    <w:p w14:paraId="1D75F6DF" w14:textId="77777777" w:rsidR="002C1CFB" w:rsidRPr="00950DB9" w:rsidRDefault="002C1CFB" w:rsidP="002C1CFB">
      <w:pPr>
        <w:rPr>
          <w:b/>
          <w:bCs/>
          <w:lang w:val="en-US"/>
        </w:rPr>
      </w:pPr>
      <w:r w:rsidRPr="00950DB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5.</w:t>
      </w:r>
      <w:r w:rsidRPr="00950DB9">
        <w:rPr>
          <w:b/>
          <w:bCs/>
          <w:lang w:val="en-US"/>
        </w:rPr>
        <w:t xml:space="preserve">6. Estimated number of averted influenza events for Rotterdam per season by different vaccine uptake </w:t>
      </w:r>
      <w:r>
        <w:rPr>
          <w:b/>
          <w:bCs/>
          <w:lang w:val="en-US"/>
        </w:rPr>
        <w:t>scenarios</w:t>
      </w:r>
      <w:r w:rsidRPr="00950DB9">
        <w:rPr>
          <w:b/>
          <w:bCs/>
          <w:lang w:val="en-US"/>
        </w:rPr>
        <w:t>.</w:t>
      </w:r>
    </w:p>
    <w:tbl>
      <w:tblPr>
        <w:tblStyle w:val="ListTable2"/>
        <w:tblW w:w="8931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559"/>
        <w:gridCol w:w="1417"/>
        <w:gridCol w:w="1560"/>
      </w:tblGrid>
      <w:tr w:rsidR="002C1CFB" w14:paraId="10762BB0" w14:textId="77777777" w:rsidTr="008C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</w:tcPr>
          <w:p w14:paraId="518C8FBE" w14:textId="77777777" w:rsidR="002C1CFB" w:rsidRPr="00F95C33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87357D9" w14:textId="77777777" w:rsidR="002C1CFB" w:rsidRPr="00305724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accine uptake (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BFDE1EC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6/201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5D0D626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7/201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7B47194" w14:textId="77777777" w:rsidR="002C1CFB" w:rsidRDefault="002C1CFB" w:rsidP="008C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18/2019</w:t>
            </w:r>
          </w:p>
        </w:tc>
      </w:tr>
      <w:tr w:rsidR="002C1CFB" w:rsidRPr="00A878CB" w14:paraId="0909A355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2076A826" w14:textId="77777777" w:rsidR="002C1CFB" w:rsidRPr="00A878CB" w:rsidRDefault="002C1CFB" w:rsidP="008C6D07">
            <w:pPr>
              <w:rPr>
                <w:lang w:val="en-US"/>
              </w:rPr>
            </w:pPr>
            <w:r w:rsidRPr="004D799E">
              <w:rPr>
                <w:lang w:val="en-US"/>
              </w:rPr>
              <w:t xml:space="preserve">Estimated number of averted </w:t>
            </w:r>
            <w:r w:rsidRPr="004D799E" w:rsidDel="00103BB5">
              <w:rPr>
                <w:lang w:val="en-US"/>
              </w:rPr>
              <w:t xml:space="preserve"> </w:t>
            </w:r>
            <w:r w:rsidRPr="004D799E">
              <w:rPr>
                <w:lang w:val="en-US"/>
              </w:rPr>
              <w:t>notifications influenza absenteeism</w:t>
            </w:r>
            <w:r>
              <w:rPr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31D8FE7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20263915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75689BE4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93172B0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C1CFB" w:rsidRPr="00A878CB" w14:paraId="2ABC35C1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51CB9BBD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B2293C8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9" w:type="dxa"/>
            <w:vAlign w:val="bottom"/>
          </w:tcPr>
          <w:p w14:paraId="488C0545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417" w:type="dxa"/>
            <w:vAlign w:val="bottom"/>
          </w:tcPr>
          <w:p w14:paraId="3EB308F3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756B26CB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2C1CFB" w:rsidRPr="00A878CB" w14:paraId="62655B3B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1166F845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64F29A9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59" w:type="dxa"/>
            <w:vAlign w:val="bottom"/>
          </w:tcPr>
          <w:p w14:paraId="15FE13E3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417" w:type="dxa"/>
            <w:vAlign w:val="bottom"/>
          </w:tcPr>
          <w:p w14:paraId="4F4D969F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6E984393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2C1CFB" w:rsidRPr="00A878CB" w14:paraId="3D44F43F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6569D7F3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88E663C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  <w:vAlign w:val="bottom"/>
          </w:tcPr>
          <w:p w14:paraId="79F4E748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1417" w:type="dxa"/>
            <w:vAlign w:val="bottom"/>
          </w:tcPr>
          <w:p w14:paraId="4359AD0B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62504A72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2C1CFB" w:rsidRPr="00A878CB" w14:paraId="1B2FCFBA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95ADFE5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E4C00D9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54C96890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4DBD2D16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6D77777C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</w:tr>
      <w:tr w:rsidR="002C1CFB" w:rsidRPr="00A878CB" w14:paraId="00611D6B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1440D9D5" w14:textId="77777777" w:rsidR="002C1CFB" w:rsidRDefault="002C1CFB" w:rsidP="008C6D07">
            <w:pPr>
              <w:rPr>
                <w:lang w:val="en-US"/>
              </w:rPr>
            </w:pPr>
            <w:r w:rsidRPr="004D799E">
              <w:rPr>
                <w:lang w:val="en-US"/>
              </w:rPr>
              <w:t xml:space="preserve">Estimated number of averted </w:t>
            </w:r>
            <w:r>
              <w:rPr>
                <w:lang w:val="en-US"/>
              </w:rPr>
              <w:t xml:space="preserve">days of </w:t>
            </w:r>
            <w:r w:rsidRPr="004D799E">
              <w:rPr>
                <w:lang w:val="en-US"/>
              </w:rPr>
              <w:t>influenza absenteeism</w:t>
            </w:r>
            <w:r>
              <w:rPr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6F169E4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46781B6E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08C12F5E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642EBE8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2C1CFB" w:rsidRPr="00A878CB" w14:paraId="7A081F96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28B24859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A8E33D5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9" w:type="dxa"/>
            <w:vAlign w:val="bottom"/>
          </w:tcPr>
          <w:p w14:paraId="1C674EC5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417" w:type="dxa"/>
            <w:vAlign w:val="bottom"/>
          </w:tcPr>
          <w:p w14:paraId="42458D9E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0156CD21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2C1CFB" w:rsidRPr="00A878CB" w14:paraId="10CE3A40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24B0AAF7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89B9348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59" w:type="dxa"/>
            <w:vAlign w:val="bottom"/>
          </w:tcPr>
          <w:p w14:paraId="736E0AEB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1417" w:type="dxa"/>
            <w:vAlign w:val="bottom"/>
          </w:tcPr>
          <w:p w14:paraId="5FA5CA70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7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76540845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</w:tr>
      <w:tr w:rsidR="002C1CFB" w:rsidRPr="00A878CB" w14:paraId="76106586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529D7467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D87745F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  <w:vAlign w:val="bottom"/>
          </w:tcPr>
          <w:p w14:paraId="5088625D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1</w:t>
            </w:r>
          </w:p>
        </w:tc>
        <w:tc>
          <w:tcPr>
            <w:tcW w:w="1417" w:type="dxa"/>
            <w:vAlign w:val="bottom"/>
          </w:tcPr>
          <w:p w14:paraId="1B325B62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5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14:paraId="75E89105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</w:tr>
      <w:tr w:rsidR="002C1CFB" w:rsidRPr="00A878CB" w14:paraId="69D318C4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E13B77E" w14:textId="77777777" w:rsidR="002C1CFB" w:rsidRPr="004D799E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57359AF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35443A42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5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157BCBD9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69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4947FD74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</w:tr>
      <w:tr w:rsidR="002C1CFB" w:rsidRPr="00A878CB" w14:paraId="6BAE470B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269F7EF" w14:textId="77777777" w:rsidR="002C1CFB" w:rsidRDefault="002C1CFB" w:rsidP="008C6D07">
            <w:pPr>
              <w:rPr>
                <w:lang w:val="en-US"/>
              </w:rPr>
            </w:pPr>
            <w:r w:rsidRPr="004D799E">
              <w:rPr>
                <w:lang w:val="en-US"/>
              </w:rPr>
              <w:t>Estimated number of averted influenza GP visit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65978C6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17AFB75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60D5B78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</w:tcPr>
          <w:p w14:paraId="297AEBA1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C1CFB" w:rsidRPr="00A878CB" w14:paraId="6E8C8A7F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17E85CBF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83AC6A8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9" w:type="dxa"/>
          </w:tcPr>
          <w:p w14:paraId="11E3E883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6F5B9605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27973302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C1CFB" w:rsidRPr="00A878CB" w14:paraId="083D31DD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20AA21E0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9E24C0B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559" w:type="dxa"/>
          </w:tcPr>
          <w:p w14:paraId="398C0848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</w:tcPr>
          <w:p w14:paraId="4C26742B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7A43706E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C1CFB" w:rsidRPr="00A878CB" w14:paraId="585630E2" w14:textId="77777777" w:rsidTr="008C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</w:tcBorders>
          </w:tcPr>
          <w:p w14:paraId="2EAE8F2D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9B78B69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116C21B9" w14:textId="77777777" w:rsidR="002C1CF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</w:tcPr>
          <w:p w14:paraId="7C56834E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1DF84405" w14:textId="77777777" w:rsidR="002C1CFB" w:rsidRPr="00A878CB" w:rsidRDefault="002C1CFB" w:rsidP="008C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C1CFB" w:rsidRPr="00A878CB" w14:paraId="07CD328C" w14:textId="77777777" w:rsidTr="008C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D9E295C" w14:textId="77777777" w:rsidR="002C1CFB" w:rsidRDefault="002C1CFB" w:rsidP="008C6D07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7A5B7C4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B87B217" w14:textId="77777777" w:rsidR="002C1CF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FC81F08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</w:tcPr>
          <w:p w14:paraId="4B5B475A" w14:textId="77777777" w:rsidR="002C1CFB" w:rsidRPr="00A878CB" w:rsidRDefault="002C1CFB" w:rsidP="008C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6618D915" w14:textId="77777777" w:rsidR="002C1CFB" w:rsidRDefault="002C1CFB" w:rsidP="002C1CFB">
      <w:pPr>
        <w:rPr>
          <w:lang w:val="en-US"/>
        </w:rPr>
      </w:pPr>
      <w:r>
        <w:rPr>
          <w:lang w:val="en-US"/>
        </w:rPr>
        <w:t>*self-reported flu as reason for absenteeism</w:t>
      </w:r>
    </w:p>
    <w:p w14:paraId="624CEB9E" w14:textId="77777777" w:rsidR="002C1CFB" w:rsidRPr="00AF4428" w:rsidRDefault="002C1CFB" w:rsidP="002C1CFB">
      <w:pPr>
        <w:rPr>
          <w:lang w:val="en-US"/>
        </w:rPr>
      </w:pPr>
    </w:p>
    <w:p w14:paraId="3DE55190" w14:textId="77777777" w:rsidR="009E319F" w:rsidRDefault="009E319F" w:rsidP="002C1CFB">
      <w:pPr>
        <w:rPr>
          <w:lang w:val="en-US"/>
        </w:rPr>
      </w:pPr>
    </w:p>
    <w:p w14:paraId="6618CBFA" w14:textId="635193CC" w:rsidR="009E319F" w:rsidRPr="009E319F" w:rsidRDefault="009E319F" w:rsidP="002C1CFB">
      <w:pPr>
        <w:rPr>
          <w:b/>
          <w:bCs/>
          <w:i/>
          <w:iCs/>
          <w:sz w:val="28"/>
          <w:szCs w:val="28"/>
          <w:lang w:val="en-US"/>
        </w:rPr>
      </w:pPr>
      <w:r w:rsidRPr="009E319F">
        <w:rPr>
          <w:b/>
          <w:bCs/>
          <w:i/>
          <w:iCs/>
          <w:sz w:val="28"/>
          <w:szCs w:val="28"/>
          <w:lang w:val="en-US"/>
        </w:rPr>
        <w:t>References</w:t>
      </w:r>
    </w:p>
    <w:p w14:paraId="261157BE" w14:textId="3BCD5548" w:rsidR="009E319F" w:rsidRPr="009E319F" w:rsidRDefault="009E319F" w:rsidP="009E319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E319F">
        <w:t>1.</w:t>
      </w:r>
      <w:r w:rsidRPr="009E319F">
        <w:tab/>
        <w:t xml:space="preserve">Educational staff numbers primary education 2011-2019 [in Dutch: Onderwijspersoneel po in personen 2011-2019]: Dienst Uitvoering Onderwijs;  [updated 31 March 2020]. Available from: </w:t>
      </w:r>
      <w:hyperlink r:id="rId6" w:history="1">
        <w:r w:rsidRPr="009E319F">
          <w:rPr>
            <w:rStyle w:val="Hyperlink"/>
          </w:rPr>
          <w:t>https://duo.nl/open_onderwijsdata/databestanden/po/onderwijspersoneel/po-personeel1.jsp</w:t>
        </w:r>
      </w:hyperlink>
      <w:r w:rsidRPr="009E319F">
        <w:t>.</w:t>
      </w:r>
    </w:p>
    <w:p w14:paraId="47A579AD" w14:textId="4DC6724F" w:rsidR="009E319F" w:rsidRPr="009E319F" w:rsidRDefault="009E319F" w:rsidP="009E319F">
      <w:pPr>
        <w:pStyle w:val="EndNoteBibliography"/>
        <w:spacing w:after="0"/>
      </w:pPr>
      <w:r w:rsidRPr="009E319F">
        <w:t>2.</w:t>
      </w:r>
      <w:r w:rsidRPr="009E319F">
        <w:tab/>
        <w:t xml:space="preserve">Educational staff numbers secundary education 2011-2019 [in Dutch: Onderwijspersoneel vo in personen 2011-2019]: Dienst Uitvoering Onderwijs;  [updated 31 March 2020]. Available from: </w:t>
      </w:r>
      <w:hyperlink r:id="rId7" w:history="1">
        <w:r w:rsidRPr="009E319F">
          <w:rPr>
            <w:rStyle w:val="Hyperlink"/>
          </w:rPr>
          <w:t>https://duo.nl/open_onderwijsdata/databestanden/vo/onderwijspersoneel/vo-personeel1.jsp</w:t>
        </w:r>
      </w:hyperlink>
      <w:r w:rsidRPr="009E319F">
        <w:t>.</w:t>
      </w:r>
    </w:p>
    <w:p w14:paraId="6727DFEA" w14:textId="655AB0F9" w:rsidR="009E319F" w:rsidRPr="009E319F" w:rsidRDefault="009E319F" w:rsidP="009E319F">
      <w:pPr>
        <w:pStyle w:val="EndNoteBibliography"/>
        <w:spacing w:after="0"/>
      </w:pPr>
      <w:r w:rsidRPr="009E319F">
        <w:t>3.</w:t>
      </w:r>
      <w:r w:rsidRPr="009E319F">
        <w:tab/>
        <w:t xml:space="preserve">Absenteeism numbers of educational staff 2016-2018 [in Dutch: Verzuimkengetallen 2016-2018]: Dienst Uitvoering Onderwijs; 2019 [updated 6 September 2019]. Available from: </w:t>
      </w:r>
      <w:hyperlink r:id="rId8" w:history="1">
        <w:r w:rsidRPr="009E319F">
          <w:rPr>
            <w:rStyle w:val="Hyperlink"/>
          </w:rPr>
          <w:t>https://duo.nl/open_onderwijsdata/publicaties/verzuim-personeel-po-vo/verzuim-personeel.jsp</w:t>
        </w:r>
      </w:hyperlink>
      <w:r w:rsidRPr="009E319F">
        <w:t>.</w:t>
      </w:r>
    </w:p>
    <w:p w14:paraId="68E05CE1" w14:textId="77777777" w:rsidR="009E319F" w:rsidRPr="009E319F" w:rsidRDefault="009E319F" w:rsidP="009E319F">
      <w:pPr>
        <w:pStyle w:val="EndNoteBibliography"/>
        <w:spacing w:after="0"/>
      </w:pPr>
      <w:r w:rsidRPr="009E319F">
        <w:t>4.</w:t>
      </w:r>
      <w:r w:rsidRPr="009E319F">
        <w:tab/>
        <w:t>Hooftman W, Mars G, Janssen B, de Vroome E, Janssen B, Pleijers A, et al. National survey working conditions 2018 [in Dutch: Nationale Enquête Arbeidsomstandigheden 2018]. CBS, 2019.</w:t>
      </w:r>
    </w:p>
    <w:p w14:paraId="2A43C4C7" w14:textId="77777777" w:rsidR="009E319F" w:rsidRPr="009E319F" w:rsidRDefault="009E319F" w:rsidP="009E319F">
      <w:pPr>
        <w:pStyle w:val="EndNoteBibliography"/>
        <w:spacing w:after="0"/>
      </w:pPr>
      <w:r w:rsidRPr="009E319F">
        <w:t>5.</w:t>
      </w:r>
      <w:r w:rsidRPr="009E319F">
        <w:tab/>
        <w:t>Hooftman W, Mars G, Janssen B, de Vroome E, Janssen B, Ramaekers M, et al. National survey working conditions 2017 [in Dutch: Nationale Enquête Arbeidsomstandigheden 2017]. CBS, 2018.</w:t>
      </w:r>
    </w:p>
    <w:p w14:paraId="1158FD21" w14:textId="77777777" w:rsidR="009E319F" w:rsidRPr="009E319F" w:rsidRDefault="009E319F" w:rsidP="009E319F">
      <w:pPr>
        <w:pStyle w:val="EndNoteBibliography"/>
        <w:spacing w:after="0"/>
      </w:pPr>
      <w:r w:rsidRPr="009E319F">
        <w:lastRenderedPageBreak/>
        <w:t>6.</w:t>
      </w:r>
      <w:r w:rsidRPr="009E319F">
        <w:tab/>
        <w:t>Hooftman W, Mars G, Janssen B, de Vroome E, Michiels J, Pleijers A, et al. National survey working conditions 2016 [in Dutch: Nationale Enquête Arbeidsomstandigheden 2016]. CBS, 2017.</w:t>
      </w:r>
    </w:p>
    <w:p w14:paraId="0E510A37" w14:textId="77777777" w:rsidR="009E319F" w:rsidRPr="009E319F" w:rsidRDefault="009E319F" w:rsidP="009E319F">
      <w:pPr>
        <w:pStyle w:val="EndNoteBibliography"/>
      </w:pPr>
      <w:r w:rsidRPr="009E319F">
        <w:t>7.</w:t>
      </w:r>
      <w:r w:rsidRPr="009E319F">
        <w:tab/>
        <w:t>Reukers D, van Asten L, Brandsema P, Dijkstra F, Donker G, van Gageldonk-Lafeber A, et al. Annual report Surveillance of influenza and other respiratory infections in the Netherlands: winter 2018/2019. Rijksinstituut voor Volkgezondheid en Milieu RIVM, 2019. Report No.</w:t>
      </w:r>
    </w:p>
    <w:p w14:paraId="78742138" w14:textId="2747F364" w:rsidR="008A1403" w:rsidRPr="002C1CFB" w:rsidRDefault="009E319F" w:rsidP="002C1CFB">
      <w:pPr>
        <w:rPr>
          <w:lang w:val="en-US"/>
        </w:rPr>
      </w:pPr>
      <w:r>
        <w:rPr>
          <w:lang w:val="en-US"/>
        </w:rPr>
        <w:fldChar w:fldCharType="end"/>
      </w:r>
    </w:p>
    <w:sectPr w:rsidR="008A1403" w:rsidRPr="002C1CFB" w:rsidSect="00B9419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78489A"/>
    <w:multiLevelType w:val="hybridMultilevel"/>
    <w:tmpl w:val="25C2D78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46ED4"/>
    <w:multiLevelType w:val="hybridMultilevel"/>
    <w:tmpl w:val="327E8188"/>
    <w:lvl w:ilvl="0" w:tplc="33DE369A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3E24A8"/>
    <w:multiLevelType w:val="hybridMultilevel"/>
    <w:tmpl w:val="BE5C5D54"/>
    <w:lvl w:ilvl="0" w:tplc="58D4560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84F22"/>
    <w:multiLevelType w:val="hybridMultilevel"/>
    <w:tmpl w:val="B2BA038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5341"/>
    <w:rsid w:val="000164DF"/>
    <w:rsid w:val="00026628"/>
    <w:rsid w:val="00037CD3"/>
    <w:rsid w:val="000403C9"/>
    <w:rsid w:val="00054ED5"/>
    <w:rsid w:val="000566D4"/>
    <w:rsid w:val="00062709"/>
    <w:rsid w:val="000643F8"/>
    <w:rsid w:val="00070240"/>
    <w:rsid w:val="00083F83"/>
    <w:rsid w:val="0009142A"/>
    <w:rsid w:val="00092B3B"/>
    <w:rsid w:val="0009590B"/>
    <w:rsid w:val="000B141C"/>
    <w:rsid w:val="000B583F"/>
    <w:rsid w:val="000B6C43"/>
    <w:rsid w:val="000C3AE3"/>
    <w:rsid w:val="000C5B3C"/>
    <w:rsid w:val="000C5F8E"/>
    <w:rsid w:val="000F395B"/>
    <w:rsid w:val="00103BB5"/>
    <w:rsid w:val="00105B81"/>
    <w:rsid w:val="00105DA1"/>
    <w:rsid w:val="001063EE"/>
    <w:rsid w:val="00106AEC"/>
    <w:rsid w:val="00107081"/>
    <w:rsid w:val="001141BC"/>
    <w:rsid w:val="00114F35"/>
    <w:rsid w:val="001301D8"/>
    <w:rsid w:val="00140623"/>
    <w:rsid w:val="00151327"/>
    <w:rsid w:val="00153664"/>
    <w:rsid w:val="001542A3"/>
    <w:rsid w:val="001570B5"/>
    <w:rsid w:val="00160F74"/>
    <w:rsid w:val="00162069"/>
    <w:rsid w:val="001624B3"/>
    <w:rsid w:val="00165C70"/>
    <w:rsid w:val="001705E1"/>
    <w:rsid w:val="001767AA"/>
    <w:rsid w:val="0017789E"/>
    <w:rsid w:val="00180A63"/>
    <w:rsid w:val="001857F7"/>
    <w:rsid w:val="00187BE9"/>
    <w:rsid w:val="001B164D"/>
    <w:rsid w:val="001B2406"/>
    <w:rsid w:val="001C239D"/>
    <w:rsid w:val="001C2D6F"/>
    <w:rsid w:val="001D2B23"/>
    <w:rsid w:val="001D3EB7"/>
    <w:rsid w:val="001D79B9"/>
    <w:rsid w:val="001E3E3E"/>
    <w:rsid w:val="001E4735"/>
    <w:rsid w:val="001E7E97"/>
    <w:rsid w:val="002170E9"/>
    <w:rsid w:val="00217B0A"/>
    <w:rsid w:val="00227597"/>
    <w:rsid w:val="00233114"/>
    <w:rsid w:val="00236F79"/>
    <w:rsid w:val="0024240F"/>
    <w:rsid w:val="00242567"/>
    <w:rsid w:val="002428CF"/>
    <w:rsid w:val="00243510"/>
    <w:rsid w:val="00246E51"/>
    <w:rsid w:val="002537BF"/>
    <w:rsid w:val="00255CD8"/>
    <w:rsid w:val="0026166F"/>
    <w:rsid w:val="00267258"/>
    <w:rsid w:val="0027699A"/>
    <w:rsid w:val="00290311"/>
    <w:rsid w:val="00294632"/>
    <w:rsid w:val="0029795D"/>
    <w:rsid w:val="002A244B"/>
    <w:rsid w:val="002A4DC5"/>
    <w:rsid w:val="002B1425"/>
    <w:rsid w:val="002B3A4E"/>
    <w:rsid w:val="002C1195"/>
    <w:rsid w:val="002C1CFB"/>
    <w:rsid w:val="002C2570"/>
    <w:rsid w:val="002C2721"/>
    <w:rsid w:val="002E0B81"/>
    <w:rsid w:val="002E6844"/>
    <w:rsid w:val="002F444C"/>
    <w:rsid w:val="00305724"/>
    <w:rsid w:val="00312066"/>
    <w:rsid w:val="00314B03"/>
    <w:rsid w:val="0034280E"/>
    <w:rsid w:val="003475F8"/>
    <w:rsid w:val="003566FA"/>
    <w:rsid w:val="00356AA1"/>
    <w:rsid w:val="003641C3"/>
    <w:rsid w:val="0036688F"/>
    <w:rsid w:val="00370F04"/>
    <w:rsid w:val="00373267"/>
    <w:rsid w:val="003744BA"/>
    <w:rsid w:val="003902B5"/>
    <w:rsid w:val="00392735"/>
    <w:rsid w:val="00392D0F"/>
    <w:rsid w:val="00396ADD"/>
    <w:rsid w:val="00396DBC"/>
    <w:rsid w:val="003A4780"/>
    <w:rsid w:val="003A5599"/>
    <w:rsid w:val="003B41EA"/>
    <w:rsid w:val="003B4DBD"/>
    <w:rsid w:val="003B63F4"/>
    <w:rsid w:val="003E01EB"/>
    <w:rsid w:val="003F1DB7"/>
    <w:rsid w:val="003F26DA"/>
    <w:rsid w:val="003F51EF"/>
    <w:rsid w:val="003F7E2E"/>
    <w:rsid w:val="00403771"/>
    <w:rsid w:val="00404B90"/>
    <w:rsid w:val="00410A7B"/>
    <w:rsid w:val="00432070"/>
    <w:rsid w:val="00444DDD"/>
    <w:rsid w:val="00450F72"/>
    <w:rsid w:val="00451BB6"/>
    <w:rsid w:val="00453611"/>
    <w:rsid w:val="00454A36"/>
    <w:rsid w:val="00461F26"/>
    <w:rsid w:val="004668F5"/>
    <w:rsid w:val="00466C15"/>
    <w:rsid w:val="00467E68"/>
    <w:rsid w:val="004723C4"/>
    <w:rsid w:val="00490B20"/>
    <w:rsid w:val="0049483B"/>
    <w:rsid w:val="004A0E33"/>
    <w:rsid w:val="004A26D0"/>
    <w:rsid w:val="004A4469"/>
    <w:rsid w:val="004A4B0D"/>
    <w:rsid w:val="004B5418"/>
    <w:rsid w:val="004C2750"/>
    <w:rsid w:val="004C4C67"/>
    <w:rsid w:val="004D16F6"/>
    <w:rsid w:val="004D799E"/>
    <w:rsid w:val="004E00D3"/>
    <w:rsid w:val="004E10BA"/>
    <w:rsid w:val="004E3D57"/>
    <w:rsid w:val="004E4818"/>
    <w:rsid w:val="004F000B"/>
    <w:rsid w:val="00502891"/>
    <w:rsid w:val="00504678"/>
    <w:rsid w:val="00512DC3"/>
    <w:rsid w:val="00530F52"/>
    <w:rsid w:val="00536560"/>
    <w:rsid w:val="00540BEE"/>
    <w:rsid w:val="005445D8"/>
    <w:rsid w:val="0055278E"/>
    <w:rsid w:val="0055615A"/>
    <w:rsid w:val="00567C15"/>
    <w:rsid w:val="00575DF4"/>
    <w:rsid w:val="00585791"/>
    <w:rsid w:val="0059428F"/>
    <w:rsid w:val="0059589B"/>
    <w:rsid w:val="005A66B5"/>
    <w:rsid w:val="005B14D0"/>
    <w:rsid w:val="005C2644"/>
    <w:rsid w:val="005C40D9"/>
    <w:rsid w:val="005C7991"/>
    <w:rsid w:val="005E4CD6"/>
    <w:rsid w:val="005F62A2"/>
    <w:rsid w:val="00601B85"/>
    <w:rsid w:val="00602A7C"/>
    <w:rsid w:val="00603039"/>
    <w:rsid w:val="0060622E"/>
    <w:rsid w:val="006161F5"/>
    <w:rsid w:val="0061684F"/>
    <w:rsid w:val="00623A88"/>
    <w:rsid w:val="00625A15"/>
    <w:rsid w:val="00651B90"/>
    <w:rsid w:val="006863F1"/>
    <w:rsid w:val="00697581"/>
    <w:rsid w:val="006A2F4A"/>
    <w:rsid w:val="006D1FCC"/>
    <w:rsid w:val="006E18D0"/>
    <w:rsid w:val="006E4D3C"/>
    <w:rsid w:val="006F70B3"/>
    <w:rsid w:val="0070015D"/>
    <w:rsid w:val="00712D66"/>
    <w:rsid w:val="007339CE"/>
    <w:rsid w:val="0073644A"/>
    <w:rsid w:val="00757C9D"/>
    <w:rsid w:val="00766816"/>
    <w:rsid w:val="007710A2"/>
    <w:rsid w:val="00773E7D"/>
    <w:rsid w:val="007818D6"/>
    <w:rsid w:val="0078414E"/>
    <w:rsid w:val="00786E1B"/>
    <w:rsid w:val="00794CD3"/>
    <w:rsid w:val="00795760"/>
    <w:rsid w:val="00795BFE"/>
    <w:rsid w:val="007A007D"/>
    <w:rsid w:val="007A1B92"/>
    <w:rsid w:val="007A42A9"/>
    <w:rsid w:val="007A5C6D"/>
    <w:rsid w:val="007A7783"/>
    <w:rsid w:val="007B4FB2"/>
    <w:rsid w:val="007C10FD"/>
    <w:rsid w:val="007C5650"/>
    <w:rsid w:val="007C7B50"/>
    <w:rsid w:val="007D4E39"/>
    <w:rsid w:val="007F3D6B"/>
    <w:rsid w:val="007F4B23"/>
    <w:rsid w:val="00811E89"/>
    <w:rsid w:val="008156BA"/>
    <w:rsid w:val="008168B8"/>
    <w:rsid w:val="00821EC5"/>
    <w:rsid w:val="00822F8C"/>
    <w:rsid w:val="00831214"/>
    <w:rsid w:val="0084109B"/>
    <w:rsid w:val="008556C7"/>
    <w:rsid w:val="00857C7A"/>
    <w:rsid w:val="00862F64"/>
    <w:rsid w:val="00875311"/>
    <w:rsid w:val="00881367"/>
    <w:rsid w:val="00881A03"/>
    <w:rsid w:val="00881F50"/>
    <w:rsid w:val="00882B2C"/>
    <w:rsid w:val="00893D9A"/>
    <w:rsid w:val="008A1403"/>
    <w:rsid w:val="008A5341"/>
    <w:rsid w:val="008A7B36"/>
    <w:rsid w:val="008B039D"/>
    <w:rsid w:val="008B2B74"/>
    <w:rsid w:val="008C2DB4"/>
    <w:rsid w:val="008E3B9E"/>
    <w:rsid w:val="008E4CD7"/>
    <w:rsid w:val="008E6767"/>
    <w:rsid w:val="008F056B"/>
    <w:rsid w:val="008F7BA3"/>
    <w:rsid w:val="009066E4"/>
    <w:rsid w:val="009124A5"/>
    <w:rsid w:val="00913BBE"/>
    <w:rsid w:val="00921B8B"/>
    <w:rsid w:val="009263AF"/>
    <w:rsid w:val="00926D3B"/>
    <w:rsid w:val="00931F0D"/>
    <w:rsid w:val="00935F11"/>
    <w:rsid w:val="00937EAB"/>
    <w:rsid w:val="00940678"/>
    <w:rsid w:val="00941142"/>
    <w:rsid w:val="00941E60"/>
    <w:rsid w:val="00942B4A"/>
    <w:rsid w:val="00944604"/>
    <w:rsid w:val="00950DB9"/>
    <w:rsid w:val="00950E58"/>
    <w:rsid w:val="00953B9B"/>
    <w:rsid w:val="0096092A"/>
    <w:rsid w:val="00971150"/>
    <w:rsid w:val="00971861"/>
    <w:rsid w:val="00977E7A"/>
    <w:rsid w:val="00977F40"/>
    <w:rsid w:val="00986380"/>
    <w:rsid w:val="00994AB2"/>
    <w:rsid w:val="009A34A9"/>
    <w:rsid w:val="009B1135"/>
    <w:rsid w:val="009B1477"/>
    <w:rsid w:val="009B2596"/>
    <w:rsid w:val="009B7EC9"/>
    <w:rsid w:val="009C011D"/>
    <w:rsid w:val="009C4411"/>
    <w:rsid w:val="009D3693"/>
    <w:rsid w:val="009E319F"/>
    <w:rsid w:val="009E5BF4"/>
    <w:rsid w:val="00A16273"/>
    <w:rsid w:val="00A16AD3"/>
    <w:rsid w:val="00A31CD1"/>
    <w:rsid w:val="00A57CB8"/>
    <w:rsid w:val="00A70678"/>
    <w:rsid w:val="00A768B7"/>
    <w:rsid w:val="00A831FF"/>
    <w:rsid w:val="00A86EED"/>
    <w:rsid w:val="00A91A08"/>
    <w:rsid w:val="00A938D4"/>
    <w:rsid w:val="00A949DC"/>
    <w:rsid w:val="00A94AFE"/>
    <w:rsid w:val="00AA41F1"/>
    <w:rsid w:val="00AC2FE4"/>
    <w:rsid w:val="00AD1363"/>
    <w:rsid w:val="00AE06EF"/>
    <w:rsid w:val="00AE132C"/>
    <w:rsid w:val="00AE1433"/>
    <w:rsid w:val="00AE3D53"/>
    <w:rsid w:val="00AE58F4"/>
    <w:rsid w:val="00AE5FE1"/>
    <w:rsid w:val="00AF0908"/>
    <w:rsid w:val="00AF1ED0"/>
    <w:rsid w:val="00AF4428"/>
    <w:rsid w:val="00B00988"/>
    <w:rsid w:val="00B06C41"/>
    <w:rsid w:val="00B20907"/>
    <w:rsid w:val="00B3034D"/>
    <w:rsid w:val="00B63602"/>
    <w:rsid w:val="00B661A5"/>
    <w:rsid w:val="00B66B11"/>
    <w:rsid w:val="00B70301"/>
    <w:rsid w:val="00B720C0"/>
    <w:rsid w:val="00B76B98"/>
    <w:rsid w:val="00B821D2"/>
    <w:rsid w:val="00B93262"/>
    <w:rsid w:val="00B94193"/>
    <w:rsid w:val="00B9593B"/>
    <w:rsid w:val="00BA19BE"/>
    <w:rsid w:val="00BA70D2"/>
    <w:rsid w:val="00BB1720"/>
    <w:rsid w:val="00BB306B"/>
    <w:rsid w:val="00BB3675"/>
    <w:rsid w:val="00BC25D7"/>
    <w:rsid w:val="00BC36F0"/>
    <w:rsid w:val="00BC6DE4"/>
    <w:rsid w:val="00BD0ED5"/>
    <w:rsid w:val="00BD1296"/>
    <w:rsid w:val="00BD5D54"/>
    <w:rsid w:val="00BE0781"/>
    <w:rsid w:val="00BE3AC3"/>
    <w:rsid w:val="00BE4B6D"/>
    <w:rsid w:val="00BF49B2"/>
    <w:rsid w:val="00BF78CA"/>
    <w:rsid w:val="00C01B05"/>
    <w:rsid w:val="00C01B2B"/>
    <w:rsid w:val="00C025E3"/>
    <w:rsid w:val="00C10A5F"/>
    <w:rsid w:val="00C14B16"/>
    <w:rsid w:val="00C21AC2"/>
    <w:rsid w:val="00C21EE5"/>
    <w:rsid w:val="00C323F5"/>
    <w:rsid w:val="00C36A90"/>
    <w:rsid w:val="00C40CA5"/>
    <w:rsid w:val="00C539E4"/>
    <w:rsid w:val="00C64988"/>
    <w:rsid w:val="00C81BBC"/>
    <w:rsid w:val="00C87CC6"/>
    <w:rsid w:val="00C9031E"/>
    <w:rsid w:val="00CA6251"/>
    <w:rsid w:val="00CA6C76"/>
    <w:rsid w:val="00CA77CF"/>
    <w:rsid w:val="00CB360A"/>
    <w:rsid w:val="00CC53A2"/>
    <w:rsid w:val="00CC711A"/>
    <w:rsid w:val="00CD396D"/>
    <w:rsid w:val="00CD60A1"/>
    <w:rsid w:val="00CE298E"/>
    <w:rsid w:val="00D11B35"/>
    <w:rsid w:val="00D20FC4"/>
    <w:rsid w:val="00D21EBD"/>
    <w:rsid w:val="00D24A1C"/>
    <w:rsid w:val="00D27477"/>
    <w:rsid w:val="00D32E96"/>
    <w:rsid w:val="00D421C1"/>
    <w:rsid w:val="00D4455C"/>
    <w:rsid w:val="00D447ED"/>
    <w:rsid w:val="00D50E53"/>
    <w:rsid w:val="00D64042"/>
    <w:rsid w:val="00D7426A"/>
    <w:rsid w:val="00D83B04"/>
    <w:rsid w:val="00D83BBB"/>
    <w:rsid w:val="00D845DB"/>
    <w:rsid w:val="00D91C60"/>
    <w:rsid w:val="00DA582C"/>
    <w:rsid w:val="00DA58C0"/>
    <w:rsid w:val="00DB1323"/>
    <w:rsid w:val="00DB4765"/>
    <w:rsid w:val="00DC05A1"/>
    <w:rsid w:val="00DC081A"/>
    <w:rsid w:val="00DC2084"/>
    <w:rsid w:val="00DC6938"/>
    <w:rsid w:val="00DD10B5"/>
    <w:rsid w:val="00DD3FF4"/>
    <w:rsid w:val="00DD4F38"/>
    <w:rsid w:val="00DD56CD"/>
    <w:rsid w:val="00DD5B8D"/>
    <w:rsid w:val="00DF00C2"/>
    <w:rsid w:val="00DF39E4"/>
    <w:rsid w:val="00E01325"/>
    <w:rsid w:val="00E043EA"/>
    <w:rsid w:val="00E220ED"/>
    <w:rsid w:val="00E36030"/>
    <w:rsid w:val="00E3624C"/>
    <w:rsid w:val="00E40A6D"/>
    <w:rsid w:val="00E43FB0"/>
    <w:rsid w:val="00E46C95"/>
    <w:rsid w:val="00E477C8"/>
    <w:rsid w:val="00E500E0"/>
    <w:rsid w:val="00E538BC"/>
    <w:rsid w:val="00E5725D"/>
    <w:rsid w:val="00E70F24"/>
    <w:rsid w:val="00E72639"/>
    <w:rsid w:val="00E87F87"/>
    <w:rsid w:val="00E90918"/>
    <w:rsid w:val="00E95AE3"/>
    <w:rsid w:val="00E95F3D"/>
    <w:rsid w:val="00E965F9"/>
    <w:rsid w:val="00EC4CBA"/>
    <w:rsid w:val="00EC74C7"/>
    <w:rsid w:val="00ED2F64"/>
    <w:rsid w:val="00EE3AF7"/>
    <w:rsid w:val="00EF1F54"/>
    <w:rsid w:val="00F14188"/>
    <w:rsid w:val="00F25092"/>
    <w:rsid w:val="00F4049D"/>
    <w:rsid w:val="00F4605A"/>
    <w:rsid w:val="00F52449"/>
    <w:rsid w:val="00F55987"/>
    <w:rsid w:val="00F57A62"/>
    <w:rsid w:val="00F64D3C"/>
    <w:rsid w:val="00F6738D"/>
    <w:rsid w:val="00F737A3"/>
    <w:rsid w:val="00F743BA"/>
    <w:rsid w:val="00F76226"/>
    <w:rsid w:val="00F81027"/>
    <w:rsid w:val="00F95C33"/>
    <w:rsid w:val="00FB124A"/>
    <w:rsid w:val="00FB634B"/>
    <w:rsid w:val="00FB7163"/>
    <w:rsid w:val="00FC2CDB"/>
    <w:rsid w:val="00FC743B"/>
    <w:rsid w:val="00FC7F7E"/>
    <w:rsid w:val="00FF3251"/>
    <w:rsid w:val="00FF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C8586"/>
  <w15:chartTrackingRefBased/>
  <w15:docId w15:val="{73C47345-E145-4990-AD52-A1A81F50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428"/>
    <w:pPr>
      <w:spacing w:line="48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341"/>
    <w:pPr>
      <w:spacing w:line="259" w:lineRule="auto"/>
      <w:ind w:left="720"/>
      <w:contextualSpacing/>
    </w:pPr>
  </w:style>
  <w:style w:type="table" w:styleId="ListTable6Colorful-Accent3">
    <w:name w:val="List Table 6 Colorful Accent 3"/>
    <w:basedOn w:val="TableNormal"/>
    <w:uiPriority w:val="51"/>
    <w:rsid w:val="004A446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F737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3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7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7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7A3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466C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466C1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A66B5"/>
    <w:rPr>
      <w:color w:val="0000FF"/>
      <w:u w:val="single"/>
    </w:rPr>
  </w:style>
  <w:style w:type="table" w:styleId="TableGrid">
    <w:name w:val="Table Grid"/>
    <w:basedOn w:val="TableNormal"/>
    <w:uiPriority w:val="39"/>
    <w:rsid w:val="005A6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7710A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C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428F"/>
    <w:pPr>
      <w:spacing w:after="0" w:line="240" w:lineRule="auto"/>
    </w:pPr>
  </w:style>
  <w:style w:type="table" w:styleId="ListTable1Light">
    <w:name w:val="List Table 1 Light"/>
    <w:basedOn w:val="TableNormal"/>
    <w:uiPriority w:val="46"/>
    <w:rsid w:val="00926D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0266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6628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4193"/>
  </w:style>
  <w:style w:type="paragraph" w:customStyle="1" w:styleId="EndNoteBibliographyTitle">
    <w:name w:val="EndNote Bibliography Title"/>
    <w:basedOn w:val="Normal"/>
    <w:link w:val="EndNoteBibliographyTitleChar"/>
    <w:rsid w:val="009E31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19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E31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uo.nl/open_onderwijsdata/publicaties/verzuim-personeel-po-vo/verzuim-personeel.jsp" TargetMode="External"/><Relationship Id="rId3" Type="http://schemas.openxmlformats.org/officeDocument/2006/relationships/styles" Target="styles.xml"/><Relationship Id="rId7" Type="http://schemas.openxmlformats.org/officeDocument/2006/relationships/hyperlink" Target="https://duo.nl/open_onderwijsdata/databestanden/vo/onderwijspersoneel/vo-personeel1.jsp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uo.nl/open_onderwijsdata/databestanden/po/onderwijspersoneel/po-personeel1.jsp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3AD57-B42D-45AD-B7CE-08F662FF0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293</Words>
  <Characters>1261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uiberts</dc:creator>
  <cp:keywords/>
  <dc:description/>
  <cp:lastModifiedBy>Anne Huiberts</cp:lastModifiedBy>
  <cp:revision>4</cp:revision>
  <dcterms:created xsi:type="dcterms:W3CDTF">2021-12-02T14:42:00Z</dcterms:created>
  <dcterms:modified xsi:type="dcterms:W3CDTF">2022-07-20T19:52:00Z</dcterms:modified>
</cp:coreProperties>
</file>